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1FF26" w14:textId="77777777" w:rsidR="00BE7A2D" w:rsidRDefault="00BE7A2D" w:rsidP="002C3E5F">
      <w:pPr>
        <w:jc w:val="right"/>
        <w:rPr>
          <w:rFonts w:cs="Arial"/>
          <w:rtl/>
        </w:rPr>
      </w:pPr>
    </w:p>
    <w:p w14:paraId="0742FA1B" w14:textId="41F2BACF" w:rsidR="00AF58E7" w:rsidRDefault="00AF58E7">
      <w:pPr>
        <w:pStyle w:val="p1"/>
        <w:bidi/>
        <w:jc w:val="right"/>
        <w:divId w:val="1187669827"/>
      </w:pPr>
    </w:p>
    <w:p w14:paraId="22773C66" w14:textId="027B6413" w:rsidR="009E4D87" w:rsidRPr="006876D2" w:rsidRDefault="009E4D87" w:rsidP="009E4D87">
      <w:pPr>
        <w:bidi/>
        <w:divId w:val="370348718"/>
        <w:rPr>
          <w:rFonts w:ascii="-webkit-standard" w:hAnsi="-webkit-standard" w:cs="Times New Roman"/>
          <w:b/>
          <w:bCs/>
          <w:color w:val="000000"/>
          <w:sz w:val="26"/>
          <w:szCs w:val="26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6"/>
          <w:szCs w:val="26"/>
          <w:rtl/>
        </w:rPr>
        <w:t>هل تم تشخيصك من قبل</w:t>
      </w:r>
      <w:r w:rsidR="00DB7D99">
        <w:rPr>
          <w:rFonts w:ascii="-webkit-standard" w:hAnsi="-webkit-standard" w:cs="Times New Roman"/>
          <w:b/>
          <w:bCs/>
          <w:color w:val="000000"/>
          <w:sz w:val="26"/>
          <w:szCs w:val="26"/>
          <w:lang w:val="en-US"/>
        </w:rPr>
        <w:t xml:space="preserve"> </w:t>
      </w:r>
      <w:r w:rsidR="00DB7D99">
        <w:rPr>
          <w:rFonts w:ascii="-webkit-standard" w:hAnsi="-webkit-standard" w:cs="Times New Roman" w:hint="cs"/>
          <w:b/>
          <w:bCs/>
          <w:color w:val="000000"/>
          <w:sz w:val="26"/>
          <w:szCs w:val="26"/>
          <w:rtl/>
          <w:lang w:val="en-US"/>
        </w:rPr>
        <w:t>طبيب</w:t>
      </w:r>
      <w:r w:rsidRPr="006876D2">
        <w:rPr>
          <w:rFonts w:ascii="-webkit-standard" w:hAnsi="-webkit-standard" w:cs="Times New Roman"/>
          <w:b/>
          <w:bCs/>
          <w:color w:val="000000"/>
          <w:sz w:val="26"/>
          <w:szCs w:val="26"/>
          <w:rtl/>
        </w:rPr>
        <w:t xml:space="preserve"> مختص بمرض الأنيميا المنجلية؟</w:t>
      </w:r>
    </w:p>
    <w:p w14:paraId="1AF78141" w14:textId="6C67B467" w:rsidR="009E4D87" w:rsidRDefault="009E4D87" w:rsidP="005A1A02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  <w:r w:rsidR="005A1A02">
        <w:rPr>
          <w:rFonts w:ascii="-webkit-standard" w:hAnsi="-webkit-standard" w:cs="Times New Roman" w:hint="cs"/>
          <w:color w:val="000000"/>
          <w:rtl/>
        </w:rPr>
        <w:t>- نعم</w:t>
      </w:r>
    </w:p>
    <w:p w14:paraId="2596D445" w14:textId="2D25CDB5" w:rsidR="005A1A02" w:rsidRPr="005A1A02" w:rsidRDefault="005A1A02" w:rsidP="005A1A02">
      <w:pPr>
        <w:bidi/>
        <w:divId w:val="370348718"/>
        <w:rPr>
          <w:rFonts w:ascii="-webkit-standard" w:hAnsi="-webkit-standard" w:cs="Times New Roman"/>
          <w:color w:val="000000"/>
        </w:rPr>
      </w:pPr>
      <w:r>
        <w:rPr>
          <w:rFonts w:ascii="-webkit-standard" w:hAnsi="-webkit-standard" w:cs="Times New Roman" w:hint="cs"/>
          <w:color w:val="000000"/>
          <w:rtl/>
        </w:rPr>
        <w:t>- لا</w:t>
      </w:r>
    </w:p>
    <w:p w14:paraId="24264ACB" w14:textId="77777777" w:rsidR="009E4D87" w:rsidRPr="00EC6F34" w:rsidRDefault="009E4D87" w:rsidP="009E4D87">
      <w:pPr>
        <w:jc w:val="right"/>
        <w:divId w:val="370348718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/>
          <w:color w:val="000000"/>
        </w:rPr>
        <w:t> </w:t>
      </w:r>
    </w:p>
    <w:p w14:paraId="6C101FB7" w14:textId="77777777" w:rsidR="009E4D87" w:rsidRPr="006876D2" w:rsidRDefault="009E4D87" w:rsidP="009E4D87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6"/>
          <w:szCs w:val="26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6"/>
          <w:szCs w:val="26"/>
          <w:rtl/>
        </w:rPr>
        <w:t>المعلومات الشخصية:</w:t>
      </w:r>
    </w:p>
    <w:p w14:paraId="419DA4BE" w14:textId="77777777" w:rsidR="009E4D87" w:rsidRPr="00EC6F34" w:rsidRDefault="009E4D87" w:rsidP="009E4D87">
      <w:pPr>
        <w:jc w:val="right"/>
        <w:divId w:val="370348718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/>
          <w:color w:val="000000"/>
        </w:rPr>
        <w:t> </w:t>
      </w:r>
    </w:p>
    <w:p w14:paraId="5FC32C1C" w14:textId="750D04D3" w:rsidR="009E4D87" w:rsidRPr="006876D2" w:rsidRDefault="009E4D87" w:rsidP="00104F2A">
      <w:pPr>
        <w:bidi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جنس:</w:t>
      </w:r>
    </w:p>
    <w:p w14:paraId="74593BBF" w14:textId="20FB77D2" w:rsidR="00460E22" w:rsidRDefault="00460E22" w:rsidP="00104F2A">
      <w:pPr>
        <w:jc w:val="right"/>
        <w:divId w:val="370348718"/>
        <w:rPr>
          <w:rFonts w:ascii="-webkit-standard" w:eastAsia="Times New Roman" w:hAnsi="-webkit-standard" w:cs="Times New Roman"/>
          <w:color w:val="000000"/>
          <w:rtl/>
        </w:rPr>
      </w:pPr>
      <w:r>
        <w:rPr>
          <w:rFonts w:ascii="-webkit-standard" w:eastAsia="Times New Roman" w:hAnsi="-webkit-standard" w:cs="Times New Roman" w:hint="cs"/>
          <w:color w:val="000000"/>
          <w:rtl/>
        </w:rPr>
        <w:t>- ذكر</w:t>
      </w:r>
    </w:p>
    <w:p w14:paraId="630AA383" w14:textId="5ABA2330" w:rsidR="00460E22" w:rsidRDefault="00460E22" w:rsidP="00104F2A">
      <w:pPr>
        <w:jc w:val="right"/>
        <w:divId w:val="370348718"/>
        <w:rPr>
          <w:rFonts w:ascii="-webkit-standard" w:eastAsia="Times New Roman" w:hAnsi="-webkit-standard" w:cs="Times New Roman"/>
          <w:color w:val="000000"/>
          <w:rtl/>
        </w:rPr>
      </w:pPr>
      <w:r>
        <w:rPr>
          <w:rFonts w:ascii="-webkit-standard" w:eastAsia="Times New Roman" w:hAnsi="-webkit-standard" w:cs="Times New Roman" w:hint="cs"/>
          <w:color w:val="000000"/>
          <w:rtl/>
        </w:rPr>
        <w:t>- أنثى</w:t>
      </w:r>
    </w:p>
    <w:p w14:paraId="6494BE62" w14:textId="77777777" w:rsidR="00460E22" w:rsidRDefault="00460E22" w:rsidP="00104F2A">
      <w:pPr>
        <w:jc w:val="right"/>
        <w:divId w:val="370348718"/>
        <w:rPr>
          <w:rFonts w:ascii="-webkit-standard" w:eastAsia="Times New Roman" w:hAnsi="-webkit-standard" w:cs="Times New Roman"/>
          <w:color w:val="000000"/>
          <w:rtl/>
        </w:rPr>
      </w:pPr>
    </w:p>
    <w:p w14:paraId="5653B93E" w14:textId="1E5601EE" w:rsidR="00104F2A" w:rsidRPr="006876D2" w:rsidRDefault="00040F68" w:rsidP="00104F2A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الجنسية:</w:t>
      </w:r>
    </w:p>
    <w:p w14:paraId="7BEBE342" w14:textId="2655476D" w:rsidR="004B38EA" w:rsidRPr="00EC6F34" w:rsidRDefault="00040F68" w:rsidP="00104F2A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 </w:t>
      </w:r>
      <w:r w:rsidR="004B38EA"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104F2A" w:rsidRPr="00EC6F34">
        <w:rPr>
          <w:rFonts w:ascii="-webkit-standard" w:hAnsi="-webkit-standard" w:cs="Times New Roman" w:hint="cs"/>
          <w:color w:val="000000"/>
          <w:rtl/>
        </w:rPr>
        <w:t>سعودي</w:t>
      </w:r>
      <w:r w:rsidR="004B38EA" w:rsidRPr="00EC6F34">
        <w:rPr>
          <w:rFonts w:ascii="-webkit-standard" w:hAnsi="-webkit-standard" w:cs="Times New Roman" w:hint="cs"/>
          <w:color w:val="000000"/>
          <w:rtl/>
        </w:rPr>
        <w:t>/ة</w:t>
      </w:r>
    </w:p>
    <w:p w14:paraId="7EEE17EA" w14:textId="77777777" w:rsidR="004B38EA" w:rsidRPr="00EC6F34" w:rsidRDefault="004B38EA" w:rsidP="00104F2A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>- غير سعودي/ة</w:t>
      </w:r>
    </w:p>
    <w:p w14:paraId="7D9CCD0B" w14:textId="6E7E50C9" w:rsidR="009E4D87" w:rsidRPr="00EC6F34" w:rsidRDefault="009E4D87" w:rsidP="00104F2A">
      <w:pPr>
        <w:jc w:val="right"/>
        <w:divId w:val="370348718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/>
          <w:color w:val="000000"/>
        </w:rPr>
        <w:t> </w:t>
      </w:r>
    </w:p>
    <w:p w14:paraId="6FBAB924" w14:textId="29AE61D2" w:rsidR="009E4D87" w:rsidRPr="006876D2" w:rsidRDefault="009E4D87" w:rsidP="004F07C6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عمر</w:t>
      </w:r>
      <w:r w:rsidR="00040F68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 xml:space="preserve"> (بالسنة):</w:t>
      </w:r>
      <w:r w:rsidR="004F07C6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؟…….</w:t>
      </w:r>
    </w:p>
    <w:p w14:paraId="695D87EC" w14:textId="77777777" w:rsidR="009E4D87" w:rsidRPr="006876D2" w:rsidRDefault="009E4D87" w:rsidP="009E4D87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</w:rPr>
        <w:t> </w:t>
      </w:r>
    </w:p>
    <w:p w14:paraId="258E8032" w14:textId="537329BF" w:rsidR="009E4D87" w:rsidRPr="006876D2" w:rsidRDefault="009E4D87" w:rsidP="004F07C6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وزن</w:t>
      </w:r>
      <w:r w:rsidR="004F07C6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 xml:space="preserve"> (بالكيلوجرام)</w:t>
      </w:r>
      <w:r w:rsidR="009D5F15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:؟………</w:t>
      </w:r>
    </w:p>
    <w:p w14:paraId="66D8BD54" w14:textId="77777777" w:rsidR="009E4D87" w:rsidRPr="006876D2" w:rsidRDefault="009E4D87" w:rsidP="009E4D87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</w:rPr>
        <w:t> </w:t>
      </w:r>
    </w:p>
    <w:p w14:paraId="1D4E1190" w14:textId="4F1AB381" w:rsidR="00BE26E6" w:rsidRPr="006876D2" w:rsidRDefault="009E4D87" w:rsidP="00BE26E6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طول</w:t>
      </w:r>
      <w:r w:rsidR="009D5F15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 xml:space="preserve"> (بالسانتي متر)</w:t>
      </w:r>
      <w:r w:rsidR="00BE26E6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؟……..</w:t>
      </w:r>
    </w:p>
    <w:p w14:paraId="1DC9B50B" w14:textId="77777777" w:rsidR="00BE26E6" w:rsidRPr="006876D2" w:rsidRDefault="00BE26E6" w:rsidP="009D5F15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</w:p>
    <w:p w14:paraId="45E809FE" w14:textId="77777777" w:rsidR="00F2720A" w:rsidRPr="006876D2" w:rsidRDefault="00BE26E6" w:rsidP="009D5F15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كم عدد افراد الأسر</w:t>
      </w:r>
      <w:r w:rsidR="00F046F6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ة؟……</w:t>
      </w:r>
    </w:p>
    <w:p w14:paraId="73262875" w14:textId="77777777" w:rsidR="00F2720A" w:rsidRPr="006876D2" w:rsidRDefault="00F2720A" w:rsidP="009D5F15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</w:p>
    <w:p w14:paraId="7BC40C35" w14:textId="56476583" w:rsidR="00F2720A" w:rsidRPr="006876D2" w:rsidRDefault="00F2720A" w:rsidP="00F2720A">
      <w:pPr>
        <w:jc w:val="right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دخل الشهري للأسرة (ريال سعودي)</w:t>
      </w:r>
      <w:r w:rsidR="000F17C2" w:rsidRPr="006876D2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:؟</w:t>
      </w: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.............</w:t>
      </w:r>
    </w:p>
    <w:p w14:paraId="661B6D78" w14:textId="77777777" w:rsidR="00F2720A" w:rsidRPr="00EC6F34" w:rsidRDefault="00F2720A" w:rsidP="009D5F15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</w:p>
    <w:p w14:paraId="3FDDB36F" w14:textId="19EAF73C" w:rsidR="009E4D87" w:rsidRPr="00EC6F34" w:rsidRDefault="009E4D87" w:rsidP="009D5F15">
      <w:pPr>
        <w:jc w:val="right"/>
        <w:divId w:val="370348718"/>
        <w:rPr>
          <w:rFonts w:ascii="-webkit-standard" w:hAnsi="-webkit-standard" w:cs="Times New Roman"/>
          <w:b/>
          <w:bCs/>
          <w:color w:val="000000"/>
        </w:rPr>
      </w:pPr>
      <w:r w:rsidRPr="00EC6F34">
        <w:rPr>
          <w:rFonts w:ascii="-webkit-standard" w:hAnsi="-webkit-standard" w:cs="Times New Roman"/>
          <w:color w:val="000000"/>
        </w:rPr>
        <w:t> </w:t>
      </w:r>
    </w:p>
    <w:p w14:paraId="4D5F6961" w14:textId="45DF872B" w:rsidR="00DA348D" w:rsidRPr="006876D2" w:rsidRDefault="009E4D87" w:rsidP="006876D2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مستوى التعليمي:</w:t>
      </w:r>
    </w:p>
    <w:p w14:paraId="63A5B8D3" w14:textId="0D1306F5" w:rsidR="00DA348D" w:rsidRPr="00EC6F34" w:rsidRDefault="00DA348D" w:rsidP="00DA348D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rtl/>
        </w:rPr>
      </w:pPr>
      <w:r w:rsidRPr="00EC6F34">
        <w:rPr>
          <w:rFonts w:ascii="-webkit-standard" w:hAnsi="-webkit-standard" w:cs="Times New Roman" w:hint="cs"/>
          <w:b/>
          <w:bCs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ابتدائي أو أقل</w:t>
      </w:r>
    </w:p>
    <w:p w14:paraId="642B0522" w14:textId="2112A538" w:rsidR="009E4D87" w:rsidRPr="00EC6F34" w:rsidRDefault="00DA348D" w:rsidP="00DA348D">
      <w:pPr>
        <w:bidi/>
        <w:ind w:right="1080"/>
        <w:divId w:val="1380975580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متوسط</w:t>
      </w:r>
    </w:p>
    <w:p w14:paraId="6170D40C" w14:textId="48796463" w:rsidR="009E4D87" w:rsidRPr="00EC6F34" w:rsidRDefault="00DA348D" w:rsidP="00DA348D">
      <w:pPr>
        <w:bidi/>
        <w:divId w:val="1545675394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ثانو</w:t>
      </w:r>
      <w:r w:rsidRPr="00EC6F34">
        <w:rPr>
          <w:rFonts w:ascii="-webkit-standard" w:eastAsia="Times New Roman" w:hAnsi="-webkit-standard" w:cs="Times New Roman" w:hint="cs"/>
          <w:color w:val="000000"/>
          <w:rtl/>
        </w:rPr>
        <w:t>ي</w:t>
      </w:r>
    </w:p>
    <w:p w14:paraId="19EB0CC0" w14:textId="63A39A34" w:rsidR="009E4D87" w:rsidRPr="00EC6F34" w:rsidRDefault="00DA348D" w:rsidP="00DA348D">
      <w:pPr>
        <w:bidi/>
        <w:ind w:right="540"/>
        <w:divId w:val="1907960174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شهادة جامعية أو أعل</w:t>
      </w:r>
      <w:r w:rsidRPr="00EC6F34">
        <w:rPr>
          <w:rFonts w:ascii="-webkit-standard" w:eastAsia="Times New Roman" w:hAnsi="-webkit-standard" w:cs="Times New Roman" w:hint="cs"/>
          <w:color w:val="000000"/>
          <w:rtl/>
        </w:rPr>
        <w:t>ى</w:t>
      </w:r>
    </w:p>
    <w:p w14:paraId="6FB86C7A" w14:textId="77777777" w:rsidR="00DA348D" w:rsidRPr="00EC6F34" w:rsidRDefault="00DA348D" w:rsidP="00DA348D">
      <w:pPr>
        <w:bidi/>
        <w:ind w:right="540"/>
        <w:divId w:val="1907960174"/>
        <w:rPr>
          <w:rFonts w:ascii="-webkit-standard" w:eastAsia="Times New Roman" w:hAnsi="-webkit-standard" w:cs="Times New Roman"/>
          <w:b/>
          <w:bCs/>
          <w:color w:val="000000"/>
          <w:rtl/>
        </w:rPr>
      </w:pPr>
    </w:p>
    <w:p w14:paraId="33AD3D1C" w14:textId="77777777" w:rsidR="00DA348D" w:rsidRPr="006876D2" w:rsidRDefault="009E4D87" w:rsidP="00DA348D">
      <w:pPr>
        <w:bidi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حالة الوظيفية:</w:t>
      </w:r>
    </w:p>
    <w:p w14:paraId="391C530A" w14:textId="77777777" w:rsidR="00DA348D" w:rsidRPr="00EC6F34" w:rsidRDefault="00DA348D" w:rsidP="00DA348D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طالب</w:t>
      </w:r>
    </w:p>
    <w:p w14:paraId="73F47B8C" w14:textId="77777777" w:rsidR="00DA348D" w:rsidRPr="00EC6F34" w:rsidRDefault="00DA348D" w:rsidP="00DA348D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موظف </w:t>
      </w:r>
    </w:p>
    <w:p w14:paraId="143FC6A8" w14:textId="77777777" w:rsidR="00DA348D" w:rsidRPr="00EC6F34" w:rsidRDefault="00DA348D" w:rsidP="00DA348D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اعمال حره</w:t>
      </w:r>
    </w:p>
    <w:p w14:paraId="7D9C40A4" w14:textId="4D1B1A9F" w:rsidR="009E4D87" w:rsidRPr="00EC6F34" w:rsidRDefault="00DA348D" w:rsidP="00DA348D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عاطل</w:t>
      </w:r>
    </w:p>
    <w:p w14:paraId="0767EF11" w14:textId="77777777" w:rsidR="000F17C2" w:rsidRPr="00EC6F34" w:rsidRDefault="000F17C2" w:rsidP="000F17C2">
      <w:pPr>
        <w:bidi/>
        <w:ind w:right="540" w:hanging="270"/>
        <w:divId w:val="2100516043"/>
        <w:rPr>
          <w:rFonts w:ascii="-webkit-standard" w:eastAsia="Times New Roman" w:hAnsi="-webkit-standard" w:cs="Times New Roman"/>
          <w:color w:val="000000"/>
          <w:rtl/>
        </w:rPr>
      </w:pPr>
    </w:p>
    <w:p w14:paraId="6E68C2C5" w14:textId="77777777" w:rsidR="009E4D87" w:rsidRPr="00EC6F34" w:rsidRDefault="009E4D87" w:rsidP="009E4D87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</w:p>
    <w:p w14:paraId="1BC61E1C" w14:textId="17DA53E6" w:rsidR="009E4D87" w:rsidRPr="006876D2" w:rsidRDefault="009E4D87" w:rsidP="000F17C2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حالة الاجتماعية:</w:t>
      </w:r>
    </w:p>
    <w:p w14:paraId="530845C8" w14:textId="23D923F3" w:rsidR="000F17C2" w:rsidRPr="006876D2" w:rsidRDefault="000F17C2" w:rsidP="000F17C2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b/>
          <w:bCs/>
          <w:color w:val="000000"/>
          <w:rtl/>
        </w:rPr>
        <w:t>-</w:t>
      </w:r>
      <w:r w:rsidR="00DA348D" w:rsidRPr="00EC6F34">
        <w:rPr>
          <w:rFonts w:ascii="-webkit-standard" w:hAnsi="-webkit-standard" w:cs="Times New Roman" w:hint="cs"/>
          <w:b/>
          <w:bCs/>
          <w:color w:val="000000"/>
          <w:rtl/>
        </w:rPr>
        <w:t xml:space="preserve"> </w:t>
      </w:r>
      <w:r w:rsidRPr="006876D2">
        <w:rPr>
          <w:rFonts w:ascii="-webkit-standard" w:hAnsi="-webkit-standard" w:cs="Times New Roman" w:hint="cs"/>
          <w:color w:val="000000"/>
          <w:rtl/>
        </w:rPr>
        <w:t>أعزب</w:t>
      </w:r>
    </w:p>
    <w:p w14:paraId="515B25B5" w14:textId="680EE98F" w:rsidR="000F17C2" w:rsidRPr="006876D2" w:rsidRDefault="000F17C2" w:rsidP="000F17C2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6876D2">
        <w:rPr>
          <w:rFonts w:ascii="-webkit-standard" w:hAnsi="-webkit-standard" w:cs="Times New Roman" w:hint="cs"/>
          <w:color w:val="000000"/>
          <w:rtl/>
        </w:rPr>
        <w:t>-</w:t>
      </w:r>
      <w:r w:rsidR="00DA348D" w:rsidRPr="006876D2">
        <w:rPr>
          <w:rFonts w:ascii="-webkit-standard" w:hAnsi="-webkit-standard" w:cs="Times New Roman" w:hint="cs"/>
          <w:color w:val="000000"/>
          <w:rtl/>
        </w:rPr>
        <w:t xml:space="preserve"> </w:t>
      </w:r>
      <w:r w:rsidR="002E3EC3" w:rsidRPr="006876D2">
        <w:rPr>
          <w:rFonts w:ascii="-webkit-standard" w:hAnsi="-webkit-standard" w:cs="Times New Roman" w:hint="cs"/>
          <w:color w:val="000000"/>
          <w:rtl/>
        </w:rPr>
        <w:t>متزوج</w:t>
      </w:r>
    </w:p>
    <w:p w14:paraId="35C9637F" w14:textId="0116F057" w:rsidR="002E3EC3" w:rsidRPr="006876D2" w:rsidRDefault="002E3EC3" w:rsidP="000F17C2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6876D2">
        <w:rPr>
          <w:rFonts w:ascii="-webkit-standard" w:hAnsi="-webkit-standard" w:cs="Times New Roman" w:hint="cs"/>
          <w:color w:val="000000"/>
          <w:rtl/>
        </w:rPr>
        <w:t>-</w:t>
      </w:r>
      <w:r w:rsidR="00DA348D" w:rsidRPr="006876D2">
        <w:rPr>
          <w:rFonts w:ascii="-webkit-standard" w:hAnsi="-webkit-standard" w:cs="Times New Roman" w:hint="cs"/>
          <w:color w:val="000000"/>
          <w:rtl/>
        </w:rPr>
        <w:t xml:space="preserve"> </w:t>
      </w:r>
      <w:r w:rsidRPr="006876D2">
        <w:rPr>
          <w:rFonts w:ascii="-webkit-standard" w:hAnsi="-webkit-standard" w:cs="Times New Roman" w:hint="cs"/>
          <w:color w:val="000000"/>
          <w:rtl/>
        </w:rPr>
        <w:t>مطلق</w:t>
      </w:r>
    </w:p>
    <w:p w14:paraId="0F14F885" w14:textId="53DA846B" w:rsidR="002E3EC3" w:rsidRPr="00EC6F34" w:rsidRDefault="002E3EC3" w:rsidP="000F17C2">
      <w:pPr>
        <w:jc w:val="right"/>
        <w:divId w:val="370348718"/>
        <w:rPr>
          <w:rFonts w:ascii="-webkit-standard" w:hAnsi="-webkit-standard" w:cs="Times New Roman"/>
          <w:b/>
          <w:bCs/>
          <w:color w:val="000000"/>
        </w:rPr>
      </w:pPr>
      <w:r w:rsidRPr="006876D2">
        <w:rPr>
          <w:rFonts w:ascii="-webkit-standard" w:hAnsi="-webkit-standard" w:cs="Times New Roman" w:hint="cs"/>
          <w:color w:val="000000"/>
          <w:rtl/>
        </w:rPr>
        <w:t>-</w:t>
      </w:r>
      <w:r w:rsidR="00DA348D" w:rsidRPr="006876D2">
        <w:rPr>
          <w:rFonts w:ascii="-webkit-standard" w:hAnsi="-webkit-standard" w:cs="Times New Roman" w:hint="cs"/>
          <w:color w:val="000000"/>
          <w:rtl/>
        </w:rPr>
        <w:t xml:space="preserve"> </w:t>
      </w:r>
      <w:r w:rsidRPr="006876D2">
        <w:rPr>
          <w:rFonts w:ascii="-webkit-standard" w:hAnsi="-webkit-standard" w:cs="Times New Roman" w:hint="cs"/>
          <w:color w:val="000000"/>
          <w:rtl/>
        </w:rPr>
        <w:t>أرمل</w:t>
      </w:r>
    </w:p>
    <w:p w14:paraId="1A7DE19B" w14:textId="77777777" w:rsidR="009E4D87" w:rsidRPr="00EC6F34" w:rsidRDefault="009E4D87" w:rsidP="009E4D87">
      <w:pPr>
        <w:jc w:val="right"/>
        <w:divId w:val="370348718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/>
          <w:color w:val="000000"/>
        </w:rPr>
        <w:t> </w:t>
      </w:r>
    </w:p>
    <w:p w14:paraId="0404EAAA" w14:textId="52BA0DD4" w:rsidR="009E4D87" w:rsidRPr="00EC6F34" w:rsidRDefault="009E4D87" w:rsidP="00F046F6">
      <w:pPr>
        <w:bidi/>
        <w:divId w:val="370348718"/>
        <w:rPr>
          <w:rFonts w:ascii="-webkit-standard" w:hAnsi="-webkit-standard" w:cs="Times New Roman"/>
          <w:b/>
          <w:bCs/>
          <w:color w:val="000000"/>
          <w:rtl/>
        </w:rPr>
      </w:pPr>
    </w:p>
    <w:p w14:paraId="1B1A36ED" w14:textId="77777777" w:rsidR="009D127F" w:rsidRPr="006876D2" w:rsidRDefault="009E4D87" w:rsidP="009D127F">
      <w:pPr>
        <w:jc w:val="right"/>
        <w:divId w:val="370348718"/>
        <w:rPr>
          <w:rFonts w:ascii="-webkit-standard" w:hAnsi="-webkit-standard" w:cs="Times New Roman"/>
          <w:color w:val="000000"/>
          <w:sz w:val="24"/>
          <w:szCs w:val="24"/>
          <w:rtl/>
        </w:rPr>
      </w:pPr>
      <w:r w:rsidRPr="006876D2">
        <w:rPr>
          <w:rFonts w:ascii="-webkit-standard" w:hAnsi="-webkit-standard" w:cs="Times New Roman"/>
          <w:color w:val="000000"/>
          <w:sz w:val="24"/>
          <w:szCs w:val="24"/>
          <w:rtl/>
        </w:rPr>
        <w:t>ا</w:t>
      </w:r>
      <w:r w:rsidRPr="006876D2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ذا كان لديك أبناء هل تم تشخيص أحدهم بمرض الأنيميا المنجلية؟</w:t>
      </w:r>
    </w:p>
    <w:p w14:paraId="26D3F6B8" w14:textId="77777777" w:rsidR="009D127F" w:rsidRPr="00EC6F34" w:rsidRDefault="009D127F" w:rsidP="009D127F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لايوجد لدي أبناء</w:t>
      </w:r>
    </w:p>
    <w:p w14:paraId="767C7170" w14:textId="77777777" w:rsidR="009D127F" w:rsidRPr="00EC6F34" w:rsidRDefault="009D127F" w:rsidP="009D127F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lastRenderedPageBreak/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لم يتم تشخيص أي إبن من ابنائي بالأنيميا المنجلية</w:t>
      </w:r>
    </w:p>
    <w:p w14:paraId="7940FA0A" w14:textId="1625E556" w:rsidR="009E4D87" w:rsidRPr="00EC6F34" w:rsidRDefault="009D127F" w:rsidP="009D127F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لدي أبناء مصابين وعددهم؟ (….)</w:t>
      </w:r>
    </w:p>
    <w:p w14:paraId="1AB3F4D6" w14:textId="512C6B98" w:rsidR="009E4D87" w:rsidRPr="00EC6F34" w:rsidRDefault="009E4D87" w:rsidP="00F046F6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  <w:r w:rsidRPr="00EC6F34">
        <w:rPr>
          <w:rFonts w:ascii="-webkit-standard" w:hAnsi="-webkit-standard" w:cs="Times New Roman"/>
          <w:color w:val="000000"/>
        </w:rPr>
        <w:t> </w:t>
      </w:r>
    </w:p>
    <w:p w14:paraId="1C522291" w14:textId="77777777" w:rsidR="002E3EC3" w:rsidRPr="00EC6F34" w:rsidRDefault="002E3EC3" w:rsidP="002E3EC3">
      <w:pPr>
        <w:bidi/>
        <w:divId w:val="370348718"/>
        <w:rPr>
          <w:rFonts w:ascii="-webkit-standard" w:hAnsi="-webkit-standard" w:cs="Times New Roman"/>
          <w:color w:val="000000"/>
          <w:rtl/>
        </w:rPr>
      </w:pPr>
    </w:p>
    <w:p w14:paraId="4828F35C" w14:textId="77777777" w:rsidR="002E3EC3" w:rsidRPr="00EC6F34" w:rsidRDefault="002E3EC3" w:rsidP="002B2543">
      <w:pPr>
        <w:jc w:val="right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EC6F34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السكن:</w:t>
      </w:r>
    </w:p>
    <w:p w14:paraId="119EB5ED" w14:textId="65858430" w:rsidR="002E3EC3" w:rsidRPr="00EC6F34" w:rsidRDefault="002E3EC3" w:rsidP="00563F03">
      <w:pPr>
        <w:jc w:val="right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</w:rPr>
        <w:t> </w:t>
      </w:r>
      <w:r w:rsidR="00563F03" w:rsidRPr="00EC6F34">
        <w:rPr>
          <w:rFonts w:ascii="-webkit-standard" w:hAnsi="-webkit-standard" w:cs="Times New Roman" w:hint="cs"/>
          <w:color w:val="000000"/>
          <w:rtl/>
        </w:rPr>
        <w:t>- مع الأسرة</w:t>
      </w:r>
    </w:p>
    <w:p w14:paraId="33E1C392" w14:textId="2DEE84C7" w:rsidR="00563F03" w:rsidRPr="00EC6F34" w:rsidRDefault="00563F03" w:rsidP="00563F03">
      <w:pPr>
        <w:jc w:val="right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</w:t>
      </w:r>
      <w:r w:rsidRPr="00EC6F34">
        <w:rPr>
          <w:rFonts w:ascii="-webkit-standard" w:eastAsia="Times New Roman" w:hAnsi="-webkit-standard" w:cs="Times New Roman"/>
          <w:color w:val="000000"/>
          <w:rtl/>
        </w:rPr>
        <w:t>أعيش وحيدا في منزل مستقل</w:t>
      </w:r>
    </w:p>
    <w:p w14:paraId="4679C28A" w14:textId="026886F1" w:rsidR="002E3EC3" w:rsidRPr="00EC6F34" w:rsidRDefault="002E3EC3" w:rsidP="00563F03">
      <w:pPr>
        <w:bidi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</w:p>
    <w:p w14:paraId="04C47CB4" w14:textId="7C00C898" w:rsidR="009E4D87" w:rsidRPr="00EC6F34" w:rsidRDefault="009E4D87" w:rsidP="009E4D87">
      <w:pPr>
        <w:jc w:val="right"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</w:rPr>
      </w:pPr>
      <w:r w:rsidRPr="00EC6F34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مكان الإقامة</w:t>
      </w:r>
      <w:r w:rsidR="006D350E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:</w:t>
      </w:r>
    </w:p>
    <w:p w14:paraId="2E050D6B" w14:textId="03F922D7" w:rsidR="009E4D87" w:rsidRPr="00EC6F34" w:rsidRDefault="009E4D87" w:rsidP="00563F03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</w:rPr>
        <w:t> </w:t>
      </w:r>
      <w:r w:rsidR="00563F03" w:rsidRPr="00EC6F34">
        <w:rPr>
          <w:rFonts w:ascii="-webkit-standard" w:hAnsi="-webkit-standard" w:cs="Times New Roman" w:hint="cs"/>
          <w:color w:val="000000"/>
          <w:rtl/>
        </w:rPr>
        <w:t>- مدينة</w:t>
      </w:r>
    </w:p>
    <w:p w14:paraId="0EB90611" w14:textId="34207934" w:rsidR="00563F03" w:rsidRPr="00EC6F34" w:rsidRDefault="00563F03" w:rsidP="00563F03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 xml:space="preserve">- قرية </w:t>
      </w:r>
    </w:p>
    <w:p w14:paraId="4A1BADAC" w14:textId="2AA253DE" w:rsidR="009E4D87" w:rsidRPr="00EC6F34" w:rsidRDefault="00563F03" w:rsidP="00D3740E">
      <w:pPr>
        <w:jc w:val="right"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 w:hint="cs"/>
          <w:color w:val="000000"/>
          <w:rtl/>
        </w:rPr>
        <w:t>- منطقة جبلية</w:t>
      </w:r>
    </w:p>
    <w:p w14:paraId="22E27521" w14:textId="77777777" w:rsidR="009E4D87" w:rsidRPr="00EC6F34" w:rsidRDefault="009E4D87" w:rsidP="009E4D87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</w:p>
    <w:p w14:paraId="0EE25C66" w14:textId="77777777" w:rsidR="009E4D87" w:rsidRPr="00EC6F34" w:rsidRDefault="009E4D87" w:rsidP="009E4D87">
      <w:pPr>
        <w:bidi/>
        <w:divId w:val="370348718"/>
        <w:rPr>
          <w:rFonts w:ascii="-webkit-standard" w:hAnsi="-webkit-standard" w:cs="Times New Roman"/>
          <w:color w:val="000000"/>
          <w:rtl/>
        </w:rPr>
      </w:pPr>
      <w:r w:rsidRPr="00EC6F34">
        <w:rPr>
          <w:rFonts w:ascii="-webkit-standard" w:hAnsi="-webkit-standard" w:cs="Times New Roman"/>
          <w:color w:val="000000"/>
          <w:rtl/>
        </w:rPr>
        <w:t> </w:t>
      </w:r>
    </w:p>
    <w:p w14:paraId="1CFF5F9E" w14:textId="11B5E336" w:rsidR="009E4D87" w:rsidRPr="00EC6F34" w:rsidRDefault="009E4D87" w:rsidP="009E4D87">
      <w:pPr>
        <w:bidi/>
        <w:divId w:val="370348718"/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</w:pPr>
      <w:r w:rsidRPr="00EC6F34">
        <w:rPr>
          <w:rFonts w:ascii="-webkit-standard" w:hAnsi="-webkit-standard" w:cs="Times New Roman"/>
          <w:b/>
          <w:bCs/>
          <w:color w:val="000000"/>
          <w:sz w:val="24"/>
          <w:szCs w:val="24"/>
          <w:rtl/>
        </w:rPr>
        <w:t>هل يوجد أمراض مزمنة أخرى غير الأنيميا المنجلية</w:t>
      </w:r>
      <w:r w:rsidR="005C5D1B" w:rsidRPr="00EC6F34">
        <w:rPr>
          <w:rFonts w:ascii="-webkit-standard" w:hAnsi="-webkit-standard" w:cs="Times New Roman" w:hint="cs"/>
          <w:b/>
          <w:bCs/>
          <w:color w:val="000000"/>
          <w:sz w:val="24"/>
          <w:szCs w:val="24"/>
          <w:rtl/>
        </w:rPr>
        <w:t>؟ (خيارات متعددة)</w:t>
      </w:r>
    </w:p>
    <w:p w14:paraId="3DE1156D" w14:textId="77777777" w:rsidR="00D3740E" w:rsidRPr="00EC6F34" w:rsidRDefault="00D3740E" w:rsidP="00D3740E">
      <w:pPr>
        <w:bidi/>
        <w:ind w:right="243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ارتفاع ضغط الدم</w:t>
      </w:r>
    </w:p>
    <w:p w14:paraId="7BB87A2E" w14:textId="77777777" w:rsidR="00D3740E" w:rsidRPr="00EC6F34" w:rsidRDefault="00D3740E" w:rsidP="00D3740E">
      <w:pPr>
        <w:bidi/>
        <w:ind w:right="324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أمراض القلب</w:t>
      </w:r>
    </w:p>
    <w:p w14:paraId="34775CDF" w14:textId="77777777" w:rsidR="00D3740E" w:rsidRPr="00EC6F34" w:rsidRDefault="00D3740E" w:rsidP="00D3740E">
      <w:pPr>
        <w:bidi/>
        <w:ind w:right="405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مرض السكري</w:t>
      </w:r>
    </w:p>
    <w:p w14:paraId="0F5BD51E" w14:textId="77777777" w:rsidR="00D3740E" w:rsidRPr="00EC6F34" w:rsidRDefault="00D3740E" w:rsidP="00D3740E">
      <w:pPr>
        <w:bidi/>
        <w:ind w:right="486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أمراض الدهون</w:t>
      </w:r>
    </w:p>
    <w:p w14:paraId="4CB7CCFB" w14:textId="77777777" w:rsidR="00D3740E" w:rsidRPr="00EC6F34" w:rsidRDefault="00D3740E" w:rsidP="00D3740E">
      <w:pPr>
        <w:bidi/>
        <w:ind w:right="567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إلتهاب المفاصل</w:t>
      </w:r>
    </w:p>
    <w:p w14:paraId="76B0C985" w14:textId="004ED592" w:rsidR="00D3740E" w:rsidRPr="00EC6F34" w:rsidRDefault="00D3740E" w:rsidP="00D3740E">
      <w:pPr>
        <w:bidi/>
        <w:ind w:right="648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أمراض الجهاز</w:t>
      </w:r>
      <w:r w:rsidR="003247C8"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الهضمي</w:t>
      </w:r>
    </w:p>
    <w:p w14:paraId="33DC56B7" w14:textId="03819F61" w:rsidR="009E4D87" w:rsidRPr="00EC6F34" w:rsidRDefault="00D3740E" w:rsidP="00D3740E">
      <w:pPr>
        <w:bidi/>
        <w:ind w:right="6480"/>
        <w:divId w:val="1380469463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-webkit-standard" w:eastAsia="Times New Roman" w:hAnsi="-webkit-standard" w:cs="Times New Roman" w:hint="cs"/>
          <w:color w:val="000000"/>
          <w:rtl/>
        </w:rPr>
        <w:t xml:space="preserve">- </w:t>
      </w:r>
      <w:r w:rsidR="009E4D87" w:rsidRPr="00EC6F34">
        <w:rPr>
          <w:rFonts w:ascii="-webkit-standard" w:eastAsia="Times New Roman" w:hAnsi="-webkit-standard" w:cs="Times New Roman"/>
          <w:color w:val="000000"/>
          <w:rtl/>
        </w:rPr>
        <w:t>الأمراض النفسية والعصبية</w:t>
      </w:r>
    </w:p>
    <w:p w14:paraId="26F77017" w14:textId="060D471A" w:rsidR="009E4D87" w:rsidRPr="00EC6F34" w:rsidRDefault="009E4D87" w:rsidP="009E4D87">
      <w:pPr>
        <w:ind w:hanging="270"/>
        <w:jc w:val="right"/>
        <w:divId w:val="493180427"/>
        <w:rPr>
          <w:rFonts w:ascii="-webkit-standard" w:eastAsia="Times New Roman" w:hAnsi="-webkit-standard" w:cs="Times New Roman"/>
          <w:color w:val="000000"/>
          <w:rtl/>
        </w:rPr>
      </w:pPr>
      <w:r w:rsidRPr="00EC6F34">
        <w:rPr>
          <w:rFonts w:ascii="Courier New" w:eastAsia="Times New Roman" w:hAnsi="Courier New" w:cs="Courier New"/>
          <w:color w:val="000000"/>
        </w:rPr>
        <w:t> </w:t>
      </w:r>
      <w:r w:rsidR="003247C8" w:rsidRPr="00EC6F34">
        <w:rPr>
          <w:rFonts w:ascii="-webkit-standard" w:eastAsia="Times New Roman" w:hAnsi="-webkit-standard" w:cs="Times New Roman" w:hint="cs"/>
          <w:color w:val="000000"/>
          <w:rtl/>
        </w:rPr>
        <w:t>- أخرى؟ ………</w:t>
      </w:r>
    </w:p>
    <w:p w14:paraId="36F474DB" w14:textId="554AB3BB" w:rsidR="00EF1820" w:rsidRPr="00EC6F34" w:rsidRDefault="00EF1820" w:rsidP="00EF1820">
      <w:pPr>
        <w:jc w:val="right"/>
        <w:divId w:val="370348718"/>
        <w:rPr>
          <w:rFonts w:ascii="-webkit-standard" w:hAnsi="-webkit-standard" w:cs="Times New Roman"/>
          <w:color w:val="000000"/>
        </w:rPr>
      </w:pPr>
      <w:r w:rsidRPr="00EC6F34">
        <w:rPr>
          <w:rFonts w:ascii="-webkit-standard" w:hAnsi="-webkit-standard" w:cs="Times New Roman" w:hint="cs"/>
          <w:color w:val="000000"/>
          <w:rtl/>
        </w:rPr>
        <w:t>- لايوجد أمراض أخرى.</w:t>
      </w:r>
    </w:p>
    <w:p w14:paraId="2FC64CC7" w14:textId="4460AE6C" w:rsidR="009E4D87" w:rsidRPr="00EC6F34" w:rsidRDefault="009E4D87" w:rsidP="009E4D87">
      <w:pPr>
        <w:bidi/>
        <w:divId w:val="370348718"/>
        <w:rPr>
          <w:rFonts w:ascii="-webkit-standard" w:hAnsi="-webkit-standard" w:cs="Times New Roman"/>
          <w:color w:val="000000"/>
          <w:rtl/>
        </w:rPr>
      </w:pPr>
    </w:p>
    <w:p w14:paraId="27648129" w14:textId="77777777" w:rsidR="003247C8" w:rsidRPr="00EC6F34" w:rsidRDefault="003247C8" w:rsidP="003247C8">
      <w:pPr>
        <w:bidi/>
        <w:divId w:val="370348718"/>
        <w:rPr>
          <w:rFonts w:ascii="-webkit-standard" w:hAnsi="-webkit-standard" w:cs="Times New Roman"/>
          <w:color w:val="000000"/>
          <w:rtl/>
        </w:rPr>
      </w:pPr>
    </w:p>
    <w:p w14:paraId="210C6270" w14:textId="77777777" w:rsidR="003247C8" w:rsidRPr="009E4D87" w:rsidRDefault="003247C8" w:rsidP="003247C8">
      <w:pPr>
        <w:bidi/>
        <w:divId w:val="370348718"/>
        <w:rPr>
          <w:rFonts w:ascii="-webkit-standard" w:hAnsi="-webkit-standard" w:cs="Times New Roman"/>
          <w:color w:val="000000"/>
          <w:sz w:val="27"/>
          <w:szCs w:val="27"/>
        </w:rPr>
      </w:pPr>
    </w:p>
    <w:p w14:paraId="4B7230D2" w14:textId="1D5521BC" w:rsidR="00E8363C" w:rsidRPr="005C01BF" w:rsidRDefault="0004377E" w:rsidP="00E52A31">
      <w:pPr>
        <w:bidi/>
        <w:rPr>
          <w:b/>
          <w:bCs/>
          <w:color w:val="1A1A1A" w:themeColor="background1" w:themeShade="1A"/>
          <w:sz w:val="36"/>
          <w:szCs w:val="36"/>
          <w:rtl/>
          <w:lang w:val="en-US"/>
        </w:rPr>
      </w:pPr>
      <w:r w:rsidRPr="005C01BF">
        <w:rPr>
          <w:rFonts w:hint="cs"/>
          <w:b/>
          <w:bCs/>
          <w:color w:val="1A1A1A" w:themeColor="background1" w:themeShade="1A"/>
          <w:sz w:val="36"/>
          <w:szCs w:val="36"/>
          <w:rtl/>
          <w:lang w:val="en-US"/>
        </w:rPr>
        <w:t>-</w:t>
      </w:r>
      <w:r w:rsidR="00934DF4" w:rsidRPr="005C01BF">
        <w:rPr>
          <w:rFonts w:hint="cs"/>
          <w:b/>
          <w:bCs/>
          <w:color w:val="1A1A1A" w:themeColor="background1" w:themeShade="1A"/>
          <w:sz w:val="36"/>
          <w:szCs w:val="36"/>
          <w:rtl/>
          <w:lang w:val="en-US"/>
        </w:rPr>
        <w:t xml:space="preserve">الجزء الأول: يهتم بالعبء المالي </w:t>
      </w:r>
      <w:r w:rsidRPr="005C01BF">
        <w:rPr>
          <w:rFonts w:hint="cs"/>
          <w:b/>
          <w:bCs/>
          <w:color w:val="1A1A1A" w:themeColor="background1" w:themeShade="1A"/>
          <w:sz w:val="36"/>
          <w:szCs w:val="36"/>
          <w:rtl/>
          <w:lang w:val="en-US"/>
        </w:rPr>
        <w:t>الذي تسببه الأنيميا المنجليه</w:t>
      </w:r>
    </w:p>
    <w:p w14:paraId="32F2F30E" w14:textId="77777777" w:rsidR="00E52A31" w:rsidRPr="00E52A31" w:rsidRDefault="00E52A31" w:rsidP="00E52A31">
      <w:pPr>
        <w:bidi/>
        <w:rPr>
          <w:b/>
          <w:bCs/>
          <w:color w:val="C00000"/>
          <w:sz w:val="36"/>
          <w:szCs w:val="36"/>
          <w:rtl/>
          <w:lang w:val="en-US"/>
        </w:rPr>
      </w:pPr>
    </w:p>
    <w:p w14:paraId="0FD74515" w14:textId="7B7A7D21" w:rsidR="00940122" w:rsidRDefault="00940122" w:rsidP="008D1052">
      <w:pPr>
        <w:bidi/>
        <w:rPr>
          <w:rtl/>
          <w:lang w:val="en-US"/>
        </w:rPr>
      </w:pPr>
      <w:r w:rsidRPr="00B6795B">
        <w:rPr>
          <w:rFonts w:hint="cs"/>
          <w:rtl/>
          <w:lang w:val="en-US"/>
        </w:rPr>
        <w:t>١</w:t>
      </w:r>
      <w:r w:rsidR="00F83D47" w:rsidRPr="00B6795B">
        <w:rPr>
          <w:rFonts w:hint="cs"/>
          <w:rtl/>
          <w:lang w:val="en-US"/>
        </w:rPr>
        <w:t xml:space="preserve">- </w:t>
      </w:r>
      <w:r w:rsidRPr="00B6795B">
        <w:rPr>
          <w:rFonts w:hint="cs"/>
          <w:rtl/>
          <w:lang w:val="en-US"/>
        </w:rPr>
        <w:t xml:space="preserve">كم المبلغ </w:t>
      </w:r>
      <w:r w:rsidR="008166BF">
        <w:rPr>
          <w:rFonts w:hint="cs"/>
          <w:rtl/>
          <w:lang w:val="en-US"/>
        </w:rPr>
        <w:t xml:space="preserve">التقريبي </w:t>
      </w:r>
      <w:r w:rsidRPr="00B6795B">
        <w:rPr>
          <w:rFonts w:hint="cs"/>
          <w:rtl/>
          <w:lang w:val="en-US"/>
        </w:rPr>
        <w:t xml:space="preserve">في </w:t>
      </w:r>
      <w:r w:rsidR="004D540F" w:rsidRPr="00B6795B">
        <w:rPr>
          <w:rFonts w:hint="cs"/>
          <w:rtl/>
          <w:lang w:val="en-US"/>
        </w:rPr>
        <w:t>الشهر الذ</w:t>
      </w:r>
      <w:r w:rsidR="004D540F" w:rsidRPr="00B6795B">
        <w:rPr>
          <w:rFonts w:hint="eastAsia"/>
          <w:rtl/>
          <w:lang w:val="en-US"/>
        </w:rPr>
        <w:t>ي</w:t>
      </w:r>
      <w:r w:rsidRPr="00B6795B">
        <w:rPr>
          <w:rFonts w:hint="cs"/>
          <w:rtl/>
          <w:lang w:val="en-US"/>
        </w:rPr>
        <w:t xml:space="preserve"> يتم صرفه على المسكنات </w:t>
      </w:r>
      <w:r w:rsidRPr="00B6795B">
        <w:rPr>
          <w:rFonts w:hint="eastAsia"/>
          <w:rtl/>
          <w:lang w:val="en-US"/>
        </w:rPr>
        <w:t>والأدوية</w:t>
      </w:r>
      <w:r w:rsidRPr="00B6795B">
        <w:rPr>
          <w:rFonts w:hint="cs"/>
          <w:rtl/>
          <w:lang w:val="en-US"/>
        </w:rPr>
        <w:t xml:space="preserve"> غير الوصفي</w:t>
      </w:r>
      <w:r w:rsidR="00797181">
        <w:rPr>
          <w:rFonts w:hint="cs"/>
          <w:rtl/>
          <w:lang w:val="en-US"/>
        </w:rPr>
        <w:t>ة</w:t>
      </w:r>
      <w:r w:rsidRPr="00B6795B">
        <w:rPr>
          <w:rFonts w:hint="cs"/>
          <w:rtl/>
          <w:lang w:val="en-US"/>
        </w:rPr>
        <w:t xml:space="preserve"> </w:t>
      </w:r>
      <w:r w:rsidR="004D540F" w:rsidRPr="00B6795B">
        <w:rPr>
          <w:rFonts w:hint="cs"/>
          <w:rtl/>
          <w:lang w:val="en-US"/>
        </w:rPr>
        <w:t>للسيطرة</w:t>
      </w:r>
      <w:r w:rsidRPr="00B6795B">
        <w:rPr>
          <w:rFonts w:hint="cs"/>
          <w:rtl/>
          <w:lang w:val="en-US"/>
        </w:rPr>
        <w:t xml:space="preserve"> على اعراض الأنيميا المنجلي</w:t>
      </w:r>
      <w:r w:rsidR="00A20801">
        <w:rPr>
          <w:rFonts w:hint="cs"/>
          <w:rtl/>
          <w:lang w:val="en-US"/>
        </w:rPr>
        <w:t>ة</w:t>
      </w:r>
      <w:r w:rsidR="0035705F">
        <w:rPr>
          <w:rFonts w:hint="cs"/>
          <w:rtl/>
          <w:lang w:val="en-US"/>
        </w:rPr>
        <w:t xml:space="preserve">؟ </w:t>
      </w:r>
      <w:r w:rsidR="008166BF">
        <w:rPr>
          <w:rFonts w:hint="cs"/>
          <w:rtl/>
          <w:lang w:val="en-US"/>
        </w:rPr>
        <w:t>……….(المب</w:t>
      </w:r>
      <w:r w:rsidR="0035705F">
        <w:rPr>
          <w:rFonts w:hint="cs"/>
          <w:rtl/>
          <w:lang w:val="en-US"/>
        </w:rPr>
        <w:t>ل</w:t>
      </w:r>
      <w:r w:rsidR="008166BF">
        <w:rPr>
          <w:rFonts w:hint="cs"/>
          <w:rtl/>
          <w:lang w:val="en-US"/>
        </w:rPr>
        <w:t>غ بالريال السعودي)</w:t>
      </w:r>
    </w:p>
    <w:p w14:paraId="58FE2377" w14:textId="66B1EFD0" w:rsidR="00C928FA" w:rsidRPr="00B6795B" w:rsidRDefault="00C928FA" w:rsidP="008D1052">
      <w:pPr>
        <w:bidi/>
        <w:rPr>
          <w:lang w:val="en-US"/>
        </w:rPr>
      </w:pPr>
    </w:p>
    <w:p w14:paraId="74BA0B3F" w14:textId="2676EDE5" w:rsidR="0035705F" w:rsidRPr="00B6795B" w:rsidRDefault="00F83D47" w:rsidP="008D1052">
      <w:pPr>
        <w:bidi/>
        <w:rPr>
          <w:lang w:val="en-US"/>
        </w:rPr>
      </w:pPr>
      <w:r w:rsidRPr="00B6795B">
        <w:rPr>
          <w:rFonts w:hint="cs"/>
          <w:rtl/>
          <w:lang w:val="en-US"/>
        </w:rPr>
        <w:t xml:space="preserve">٢- </w:t>
      </w:r>
      <w:r w:rsidR="00940122" w:rsidRPr="00B6795B">
        <w:rPr>
          <w:rFonts w:hint="cs"/>
          <w:rtl/>
          <w:lang w:val="en-US"/>
        </w:rPr>
        <w:t>كم المبلغ</w:t>
      </w:r>
      <w:r w:rsidR="0022540D">
        <w:rPr>
          <w:rFonts w:hint="cs"/>
          <w:rtl/>
          <w:lang w:val="en-US"/>
        </w:rPr>
        <w:t xml:space="preserve"> تقريباً</w:t>
      </w:r>
      <w:r w:rsidR="00940122" w:rsidRPr="00B6795B">
        <w:rPr>
          <w:rFonts w:hint="cs"/>
          <w:rtl/>
          <w:lang w:val="en-US"/>
        </w:rPr>
        <w:t xml:space="preserve"> في الشهر الذي يتم دفعه من أجل إحضار مقدم رعاي</w:t>
      </w:r>
      <w:r w:rsidR="00AB4386">
        <w:rPr>
          <w:rFonts w:hint="cs"/>
          <w:rtl/>
          <w:lang w:val="en-US"/>
        </w:rPr>
        <w:t>ة</w:t>
      </w:r>
      <w:r w:rsidR="00940122" w:rsidRPr="00B6795B">
        <w:rPr>
          <w:rFonts w:hint="cs"/>
          <w:rtl/>
          <w:lang w:val="en-US"/>
        </w:rPr>
        <w:t xml:space="preserve"> للمنزل</w:t>
      </w:r>
      <w:r w:rsidR="00A20801">
        <w:rPr>
          <w:rFonts w:hint="cs"/>
          <w:rtl/>
          <w:lang w:val="en-US"/>
        </w:rPr>
        <w:t xml:space="preserve"> بسبب مرض الأنيميا المنجلية</w:t>
      </w:r>
      <w:r w:rsidR="00940122" w:rsidRPr="00B6795B">
        <w:rPr>
          <w:rFonts w:hint="cs"/>
          <w:rtl/>
          <w:lang w:val="en-US"/>
        </w:rPr>
        <w:t>؟</w:t>
      </w:r>
      <w:r w:rsidR="0035705F">
        <w:rPr>
          <w:rFonts w:hint="cs"/>
          <w:rtl/>
          <w:lang w:val="en-US"/>
        </w:rPr>
        <w:t xml:space="preserve"> ……….(المبلغ بالريال السعودي)</w:t>
      </w:r>
    </w:p>
    <w:p w14:paraId="5081ED40" w14:textId="204E7257" w:rsidR="00940122" w:rsidRPr="00B6795B" w:rsidRDefault="00940122" w:rsidP="008D1052">
      <w:pPr>
        <w:bidi/>
        <w:contextualSpacing/>
        <w:rPr>
          <w:lang w:val="en-US"/>
        </w:rPr>
      </w:pPr>
    </w:p>
    <w:p w14:paraId="0FFC9FC0" w14:textId="2531256C" w:rsidR="0035705F" w:rsidRPr="00B6795B" w:rsidRDefault="00F83D47" w:rsidP="008D1052">
      <w:pPr>
        <w:bidi/>
        <w:rPr>
          <w:lang w:val="en-US"/>
        </w:rPr>
      </w:pPr>
      <w:r w:rsidRPr="00B6795B">
        <w:rPr>
          <w:rFonts w:hint="cs"/>
          <w:rtl/>
          <w:lang w:val="en-US"/>
        </w:rPr>
        <w:t xml:space="preserve">٣- </w:t>
      </w:r>
      <w:r w:rsidR="00940122" w:rsidRPr="00B6795B">
        <w:rPr>
          <w:rFonts w:hint="cs"/>
          <w:rtl/>
          <w:lang w:val="en-US"/>
        </w:rPr>
        <w:t xml:space="preserve">كم المبلغ </w:t>
      </w:r>
      <w:r w:rsidR="0022540D">
        <w:rPr>
          <w:rFonts w:hint="cs"/>
          <w:rtl/>
          <w:lang w:val="en-US"/>
        </w:rPr>
        <w:t xml:space="preserve">تقريباً </w:t>
      </w:r>
      <w:r w:rsidR="00940122" w:rsidRPr="00B6795B">
        <w:rPr>
          <w:rFonts w:hint="cs"/>
          <w:rtl/>
          <w:lang w:val="en-US"/>
        </w:rPr>
        <w:t>في الشهر الذي يتم دفعه من أجل الحصول على الرعاية الصحي</w:t>
      </w:r>
      <w:r w:rsidR="00AB4386">
        <w:rPr>
          <w:rFonts w:hint="cs"/>
          <w:rtl/>
          <w:lang w:val="en-US"/>
        </w:rPr>
        <w:t xml:space="preserve">ة </w:t>
      </w:r>
      <w:r w:rsidR="00940122" w:rsidRPr="00B6795B">
        <w:rPr>
          <w:rFonts w:hint="cs"/>
          <w:rtl/>
          <w:lang w:val="en-US"/>
        </w:rPr>
        <w:t xml:space="preserve">في المستشفى </w:t>
      </w:r>
      <w:r w:rsidR="00622C55">
        <w:rPr>
          <w:rFonts w:hint="cs"/>
          <w:rtl/>
          <w:lang w:val="en-US"/>
        </w:rPr>
        <w:t>بسبب الأنيميا المنجلية</w:t>
      </w:r>
      <w:r w:rsidR="00AB4386">
        <w:rPr>
          <w:rFonts w:hint="cs"/>
          <w:rtl/>
          <w:lang w:val="en-US"/>
        </w:rPr>
        <w:t xml:space="preserve"> </w:t>
      </w:r>
      <w:r w:rsidR="00940122" w:rsidRPr="00B6795B">
        <w:rPr>
          <w:rFonts w:hint="cs"/>
          <w:rtl/>
          <w:lang w:val="en-US"/>
        </w:rPr>
        <w:t>(فحوصات، علاج، تنويم… إلخ)؟</w:t>
      </w:r>
      <w:r w:rsidR="0035705F" w:rsidRPr="0035705F">
        <w:rPr>
          <w:rFonts w:hint="cs"/>
          <w:rtl/>
          <w:lang w:val="en-US"/>
        </w:rPr>
        <w:t xml:space="preserve"> </w:t>
      </w:r>
      <w:r w:rsidR="0035705F">
        <w:rPr>
          <w:rFonts w:hint="cs"/>
          <w:rtl/>
          <w:lang w:val="en-US"/>
        </w:rPr>
        <w:t>……….(المبلغ بالريال السعودي)</w:t>
      </w:r>
    </w:p>
    <w:p w14:paraId="23779A0D" w14:textId="69894CDC" w:rsidR="00940122" w:rsidRPr="00B6795B" w:rsidRDefault="00940122" w:rsidP="008D1052">
      <w:pPr>
        <w:bidi/>
        <w:rPr>
          <w:lang w:val="en-US"/>
        </w:rPr>
      </w:pPr>
    </w:p>
    <w:p w14:paraId="57A1A97B" w14:textId="69757367" w:rsidR="00DC3BFA" w:rsidRDefault="00F83D47" w:rsidP="008D1052">
      <w:pPr>
        <w:bidi/>
        <w:rPr>
          <w:rtl/>
          <w:lang w:val="en-US"/>
        </w:rPr>
      </w:pPr>
      <w:r w:rsidRPr="00B6795B">
        <w:rPr>
          <w:rFonts w:hint="cs"/>
          <w:rtl/>
          <w:lang w:val="en-US"/>
        </w:rPr>
        <w:t xml:space="preserve">٤- </w:t>
      </w:r>
      <w:r w:rsidR="00940122" w:rsidRPr="00B6795B">
        <w:rPr>
          <w:rFonts w:hint="cs"/>
          <w:rtl/>
          <w:lang w:val="en-US"/>
        </w:rPr>
        <w:t xml:space="preserve">كم المبلغ </w:t>
      </w:r>
      <w:r w:rsidR="0022540D">
        <w:rPr>
          <w:rFonts w:hint="cs"/>
          <w:rtl/>
          <w:lang w:val="en-US"/>
        </w:rPr>
        <w:t xml:space="preserve">تقريباً </w:t>
      </w:r>
      <w:r w:rsidR="00940122" w:rsidRPr="00B6795B">
        <w:rPr>
          <w:rFonts w:hint="cs"/>
          <w:rtl/>
          <w:lang w:val="en-US"/>
        </w:rPr>
        <w:t xml:space="preserve">الذي يتم صرفه من اجل الوصول للمستشفى أو السفر </w:t>
      </w:r>
      <w:r w:rsidR="00A30EBB">
        <w:rPr>
          <w:rFonts w:hint="cs"/>
          <w:rtl/>
          <w:lang w:val="en-US"/>
        </w:rPr>
        <w:t>لعلاج الأنيميا المنجلية</w:t>
      </w:r>
      <w:r w:rsidR="00AB4386">
        <w:rPr>
          <w:rFonts w:hint="cs"/>
          <w:rtl/>
          <w:lang w:val="en-US"/>
        </w:rPr>
        <w:t xml:space="preserve"> </w:t>
      </w:r>
      <w:r w:rsidR="00940122" w:rsidRPr="00B6795B">
        <w:rPr>
          <w:rFonts w:hint="cs"/>
          <w:rtl/>
          <w:lang w:val="en-US"/>
        </w:rPr>
        <w:t>(بنزين، تذاكر طيران، سكن، مواصلات، أكل…الخ)؟</w:t>
      </w:r>
      <w:r w:rsidR="00B6795B" w:rsidRPr="00B6795B">
        <w:rPr>
          <w:rFonts w:hint="cs"/>
          <w:rtl/>
          <w:lang w:val="en-US"/>
        </w:rPr>
        <w:t xml:space="preserve"> </w:t>
      </w:r>
      <w:r w:rsidR="0035705F">
        <w:rPr>
          <w:rFonts w:hint="cs"/>
          <w:rtl/>
          <w:lang w:val="en-US"/>
        </w:rPr>
        <w:t>……….(المبلغ بالريال السعودي)</w:t>
      </w:r>
    </w:p>
    <w:p w14:paraId="4CCCEE40" w14:textId="77777777" w:rsidR="008D1052" w:rsidRDefault="008D1052" w:rsidP="008D1052">
      <w:pPr>
        <w:bidi/>
        <w:rPr>
          <w:rtl/>
          <w:lang w:val="en-US"/>
        </w:rPr>
      </w:pPr>
    </w:p>
    <w:p w14:paraId="1AF2EFA3" w14:textId="3A373AAD" w:rsidR="001D0762" w:rsidRPr="005C01BF" w:rsidRDefault="001D0762" w:rsidP="001D0762">
      <w:pPr>
        <w:bidi/>
        <w:rPr>
          <w:b/>
          <w:bCs/>
          <w:sz w:val="36"/>
          <w:szCs w:val="36"/>
          <w:rtl/>
          <w:lang w:val="en-US"/>
        </w:rPr>
      </w:pPr>
      <w:r w:rsidRPr="005C01BF">
        <w:rPr>
          <w:rFonts w:hint="cs"/>
          <w:b/>
          <w:bCs/>
          <w:sz w:val="36"/>
          <w:szCs w:val="36"/>
          <w:rtl/>
          <w:lang w:val="en-US"/>
        </w:rPr>
        <w:t>ب-الجزء الثاني</w:t>
      </w:r>
      <w:r w:rsidR="005C01BF">
        <w:rPr>
          <w:rFonts w:hint="cs"/>
          <w:b/>
          <w:bCs/>
          <w:sz w:val="36"/>
          <w:szCs w:val="36"/>
          <w:rtl/>
          <w:lang w:val="en-US"/>
        </w:rPr>
        <w:t>:</w:t>
      </w:r>
      <w:r w:rsidR="007717EE" w:rsidRPr="005C01BF">
        <w:rPr>
          <w:rFonts w:hint="cs"/>
          <w:b/>
          <w:bCs/>
          <w:sz w:val="36"/>
          <w:szCs w:val="36"/>
          <w:rtl/>
          <w:lang w:val="en-US"/>
        </w:rPr>
        <w:t xml:space="preserve"> يهتم بتأثير الأنيميا المنجلية على أيام العمل (أو الدراسة):</w:t>
      </w:r>
    </w:p>
    <w:p w14:paraId="2DF2FE55" w14:textId="77777777" w:rsidR="007717EE" w:rsidRPr="007717EE" w:rsidRDefault="007717EE" w:rsidP="007717EE">
      <w:pPr>
        <w:bidi/>
        <w:rPr>
          <w:b/>
          <w:bCs/>
          <w:lang w:val="en-US"/>
        </w:rPr>
      </w:pPr>
    </w:p>
    <w:p w14:paraId="76C7C45F" w14:textId="7745518A" w:rsidR="00E8363C" w:rsidRDefault="00C928FA" w:rsidP="002C3E5F">
      <w:pPr>
        <w:jc w:val="right"/>
        <w:rPr>
          <w:rFonts w:cs="Arial"/>
          <w:rtl/>
        </w:rPr>
      </w:pPr>
      <w:r>
        <w:rPr>
          <w:rFonts w:cs="Arial" w:hint="cs"/>
          <w:rtl/>
        </w:rPr>
        <w:t xml:space="preserve">٥- </w:t>
      </w:r>
      <w:r w:rsidR="00E8363C">
        <w:rPr>
          <w:rFonts w:cs="Arial" w:hint="eastAsia"/>
          <w:rtl/>
        </w:rPr>
        <w:t>كم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دد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يام</w:t>
      </w:r>
      <w:r w:rsidR="0022540D">
        <w:rPr>
          <w:rFonts w:cs="Arial" w:hint="cs"/>
          <w:rtl/>
        </w:rPr>
        <w:t xml:space="preserve"> </w:t>
      </w:r>
      <w:r w:rsidR="00356CC9">
        <w:rPr>
          <w:rFonts w:cs="Arial" w:hint="cs"/>
          <w:rtl/>
        </w:rPr>
        <w:t xml:space="preserve">في الشهر </w:t>
      </w:r>
      <w:r w:rsidR="0022540D">
        <w:rPr>
          <w:rFonts w:cs="Arial" w:hint="cs"/>
          <w:rtl/>
        </w:rPr>
        <w:t>تقريباً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تي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تتغيب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فيها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ن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عمل</w:t>
      </w:r>
      <w:r w:rsidR="00E8363C">
        <w:rPr>
          <w:rFonts w:cs="Arial"/>
          <w:rtl/>
        </w:rPr>
        <w:t xml:space="preserve"> (</w:t>
      </w:r>
      <w:r w:rsidR="00E8363C">
        <w:rPr>
          <w:rFonts w:cs="Arial" w:hint="eastAsia"/>
          <w:rtl/>
        </w:rPr>
        <w:t>أو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ن</w:t>
      </w:r>
      <w:r w:rsidR="00E8363C">
        <w:rPr>
          <w:rFonts w:cs="Arial"/>
          <w:rtl/>
        </w:rPr>
        <w:t xml:space="preserve"> </w:t>
      </w:r>
      <w:r w:rsidR="00385301">
        <w:rPr>
          <w:rFonts w:cs="Arial" w:hint="cs"/>
          <w:rtl/>
        </w:rPr>
        <w:t>الدراسة</w:t>
      </w:r>
      <w:r w:rsidR="00E8363C">
        <w:rPr>
          <w:rFonts w:cs="Arial"/>
          <w:rtl/>
        </w:rPr>
        <w:t xml:space="preserve">) </w:t>
      </w:r>
      <w:r w:rsidR="004B2A12">
        <w:rPr>
          <w:rFonts w:cs="Arial" w:hint="cs"/>
          <w:rtl/>
        </w:rPr>
        <w:t>لزيارة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مستشفى</w:t>
      </w:r>
      <w:r w:rsidR="004B2A12">
        <w:rPr>
          <w:rFonts w:cs="Arial" w:hint="cs"/>
          <w:rtl/>
        </w:rPr>
        <w:t xml:space="preserve"> بسبب الأنيميا المنجلية</w:t>
      </w:r>
      <w:r w:rsidR="00E8363C">
        <w:rPr>
          <w:rFonts w:cs="Arial" w:hint="eastAsia"/>
          <w:rtl/>
        </w:rPr>
        <w:t>؟</w:t>
      </w:r>
      <w:r w:rsidR="000424E3">
        <w:rPr>
          <w:rFonts w:cs="Arial" w:hint="cs"/>
          <w:rtl/>
        </w:rPr>
        <w:t xml:space="preserve"> عدد الأيام</w:t>
      </w:r>
      <w:r w:rsidR="005F2EE3">
        <w:rPr>
          <w:rFonts w:cs="Arial" w:hint="cs"/>
          <w:rtl/>
        </w:rPr>
        <w:t>:</w:t>
      </w:r>
      <w:r w:rsidR="000424E3">
        <w:rPr>
          <w:rFonts w:cs="Arial" w:hint="cs"/>
          <w:rtl/>
        </w:rPr>
        <w:t xml:space="preserve"> ………..</w:t>
      </w:r>
    </w:p>
    <w:p w14:paraId="7046FE49" w14:textId="77777777" w:rsidR="008D1052" w:rsidRDefault="008D1052" w:rsidP="002C3E5F">
      <w:pPr>
        <w:jc w:val="right"/>
      </w:pPr>
    </w:p>
    <w:p w14:paraId="68C579C7" w14:textId="62B47383" w:rsidR="00E8363C" w:rsidRDefault="00C928FA" w:rsidP="002C3E5F">
      <w:pPr>
        <w:jc w:val="right"/>
        <w:rPr>
          <w:rFonts w:cs="Arial"/>
          <w:rtl/>
        </w:rPr>
      </w:pPr>
      <w:r>
        <w:rPr>
          <w:rFonts w:cs="Arial" w:hint="cs"/>
          <w:rtl/>
        </w:rPr>
        <w:t xml:space="preserve">٦- </w:t>
      </w:r>
      <w:r w:rsidR="00E8363C">
        <w:rPr>
          <w:rFonts w:cs="Arial" w:hint="eastAsia"/>
          <w:rtl/>
        </w:rPr>
        <w:t>كم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دد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يام</w:t>
      </w:r>
      <w:r w:rsidR="0022540D">
        <w:rPr>
          <w:rFonts w:cs="Arial" w:hint="cs"/>
          <w:rtl/>
        </w:rPr>
        <w:t xml:space="preserve"> </w:t>
      </w:r>
      <w:r w:rsidR="00356CC9">
        <w:rPr>
          <w:rFonts w:cs="Arial" w:hint="cs"/>
          <w:rtl/>
        </w:rPr>
        <w:t xml:space="preserve">في الشهر </w:t>
      </w:r>
      <w:r w:rsidR="0022540D">
        <w:rPr>
          <w:rFonts w:cs="Arial" w:hint="cs"/>
          <w:rtl/>
        </w:rPr>
        <w:t>تقريباً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تي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تتغيب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فيها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ن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عمل</w:t>
      </w:r>
      <w:r w:rsidR="00E8363C">
        <w:rPr>
          <w:rFonts w:cs="Arial"/>
          <w:rtl/>
        </w:rPr>
        <w:t xml:space="preserve"> (</w:t>
      </w:r>
      <w:r w:rsidR="00E8363C">
        <w:rPr>
          <w:rFonts w:cs="Arial" w:hint="eastAsia"/>
          <w:rtl/>
        </w:rPr>
        <w:t>أو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ن</w:t>
      </w:r>
      <w:r w:rsidR="00E8363C">
        <w:rPr>
          <w:rFonts w:cs="Arial"/>
          <w:rtl/>
        </w:rPr>
        <w:t xml:space="preserve"> </w:t>
      </w:r>
      <w:r w:rsidR="00385301">
        <w:rPr>
          <w:rFonts w:cs="Arial" w:hint="cs"/>
          <w:rtl/>
        </w:rPr>
        <w:t>الدراسة</w:t>
      </w:r>
      <w:r w:rsidR="00E8363C">
        <w:rPr>
          <w:rFonts w:cs="Arial"/>
          <w:rtl/>
        </w:rPr>
        <w:t>)</w:t>
      </w:r>
      <w:r w:rsidR="00C61528">
        <w:rPr>
          <w:rFonts w:cs="Arial" w:hint="cs"/>
          <w:rtl/>
        </w:rPr>
        <w:t xml:space="preserve"> </w:t>
      </w:r>
      <w:r w:rsidR="00E8363C">
        <w:rPr>
          <w:rFonts w:cs="Arial" w:hint="eastAsia"/>
          <w:rtl/>
        </w:rPr>
        <w:t>بسبب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لآلام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و</w:t>
      </w:r>
      <w:r w:rsidR="00BB71A3">
        <w:rPr>
          <w:rFonts w:cs="Arial" w:hint="cs"/>
          <w:rtl/>
        </w:rPr>
        <w:t>أ</w:t>
      </w:r>
      <w:r w:rsidR="00E8363C">
        <w:rPr>
          <w:rFonts w:cs="Arial" w:hint="eastAsia"/>
          <w:rtl/>
        </w:rPr>
        <w:t>عراض</w:t>
      </w:r>
      <w:r w:rsidR="00E8363C">
        <w:rPr>
          <w:rFonts w:cs="Arial"/>
          <w:rtl/>
        </w:rPr>
        <w:t xml:space="preserve"> </w:t>
      </w:r>
      <w:r w:rsidR="00590014">
        <w:rPr>
          <w:rFonts w:cs="Arial" w:hint="cs"/>
          <w:rtl/>
        </w:rPr>
        <w:t>الأنيميا المنجلية</w:t>
      </w:r>
      <w:r w:rsidR="00E8363C">
        <w:rPr>
          <w:rFonts w:cs="Arial" w:hint="eastAsia"/>
          <w:rtl/>
        </w:rPr>
        <w:t>؟</w:t>
      </w:r>
      <w:r w:rsidR="003827C3">
        <w:rPr>
          <w:rFonts w:cs="Arial" w:hint="cs"/>
          <w:rtl/>
        </w:rPr>
        <w:t xml:space="preserve"> عدد الأيام</w:t>
      </w:r>
      <w:r w:rsidR="005F2EE3">
        <w:rPr>
          <w:rFonts w:cs="Arial" w:hint="cs"/>
          <w:rtl/>
        </w:rPr>
        <w:t>:</w:t>
      </w:r>
      <w:r w:rsidR="003827C3">
        <w:rPr>
          <w:rFonts w:cs="Arial" w:hint="cs"/>
          <w:rtl/>
        </w:rPr>
        <w:t xml:space="preserve"> ………..</w:t>
      </w:r>
    </w:p>
    <w:p w14:paraId="11CFBF33" w14:textId="77777777" w:rsidR="008D1052" w:rsidRDefault="008D1052" w:rsidP="002C3E5F">
      <w:pPr>
        <w:jc w:val="right"/>
      </w:pPr>
    </w:p>
    <w:p w14:paraId="7ADDBE80" w14:textId="0726CC91" w:rsidR="00E8363C" w:rsidRDefault="00C928FA" w:rsidP="002C3E5F">
      <w:pPr>
        <w:jc w:val="right"/>
        <w:rPr>
          <w:rFonts w:cs="Arial"/>
          <w:rtl/>
        </w:rPr>
      </w:pPr>
      <w:r>
        <w:rPr>
          <w:rFonts w:cs="Arial" w:hint="cs"/>
          <w:rtl/>
        </w:rPr>
        <w:t xml:space="preserve">٧- </w:t>
      </w:r>
      <w:r w:rsidR="00E8363C">
        <w:rPr>
          <w:rFonts w:cs="Arial" w:hint="eastAsia"/>
          <w:rtl/>
        </w:rPr>
        <w:t>كم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عدد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يام</w:t>
      </w:r>
      <w:r w:rsidR="00E8363C">
        <w:rPr>
          <w:rFonts w:cs="Arial"/>
          <w:rtl/>
        </w:rPr>
        <w:t xml:space="preserve"> </w:t>
      </w:r>
      <w:r w:rsidR="00356CC9">
        <w:rPr>
          <w:rFonts w:cs="Arial" w:hint="cs"/>
          <w:rtl/>
        </w:rPr>
        <w:t xml:space="preserve">في الشهر </w:t>
      </w:r>
      <w:r w:rsidR="0022540D">
        <w:rPr>
          <w:rFonts w:cs="Arial" w:hint="cs"/>
          <w:rtl/>
        </w:rPr>
        <w:t xml:space="preserve">تقريباً </w:t>
      </w:r>
      <w:r w:rsidR="00E8363C">
        <w:rPr>
          <w:rFonts w:cs="Arial" w:hint="eastAsia"/>
          <w:rtl/>
        </w:rPr>
        <w:t>التي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يتغيب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فيها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أحد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قارب</w:t>
      </w:r>
      <w:r w:rsidR="00E8363C">
        <w:rPr>
          <w:rFonts w:cs="Arial"/>
          <w:rtl/>
        </w:rPr>
        <w:t xml:space="preserve"> (</w:t>
      </w:r>
      <w:r w:rsidR="00281166">
        <w:rPr>
          <w:rFonts w:cs="Arial" w:hint="cs"/>
          <w:rtl/>
        </w:rPr>
        <w:t xml:space="preserve"> </w:t>
      </w:r>
      <w:r w:rsidR="00E8363C">
        <w:rPr>
          <w:rFonts w:cs="Arial" w:hint="eastAsia"/>
          <w:rtl/>
        </w:rPr>
        <w:t>الوالدين،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خوان،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قارب،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أصدقاء</w:t>
      </w:r>
      <w:r w:rsidR="00E8363C">
        <w:rPr>
          <w:rFonts w:cs="Arial"/>
          <w:rtl/>
        </w:rPr>
        <w:t xml:space="preserve"> ) </w:t>
      </w:r>
      <w:r w:rsidR="00E8363C">
        <w:rPr>
          <w:rFonts w:cs="Arial" w:hint="eastAsia"/>
          <w:rtl/>
        </w:rPr>
        <w:t>عن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عمل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لتقديم</w:t>
      </w:r>
      <w:r w:rsidR="00E8363C">
        <w:rPr>
          <w:rFonts w:cs="Arial"/>
          <w:rtl/>
        </w:rPr>
        <w:t xml:space="preserve"> </w:t>
      </w:r>
      <w:r w:rsidR="00E8363C">
        <w:rPr>
          <w:rFonts w:cs="Arial" w:hint="eastAsia"/>
          <w:rtl/>
        </w:rPr>
        <w:t>الرعاي</w:t>
      </w:r>
      <w:r w:rsidR="00281166">
        <w:rPr>
          <w:rFonts w:cs="Arial" w:hint="cs"/>
          <w:rtl/>
        </w:rPr>
        <w:t xml:space="preserve">ة </w:t>
      </w:r>
      <w:r w:rsidR="00E8363C">
        <w:rPr>
          <w:rFonts w:cs="Arial" w:hint="eastAsia"/>
          <w:rtl/>
        </w:rPr>
        <w:t>لك</w:t>
      </w:r>
      <w:r w:rsidR="00C61528">
        <w:rPr>
          <w:rFonts w:cs="Arial" w:hint="cs"/>
          <w:rtl/>
        </w:rPr>
        <w:t xml:space="preserve"> بسبب الأنيميا المنجلية </w:t>
      </w:r>
      <w:r w:rsidR="00E8363C">
        <w:rPr>
          <w:rFonts w:cs="Arial" w:hint="eastAsia"/>
          <w:rtl/>
        </w:rPr>
        <w:t>؟</w:t>
      </w:r>
      <w:r w:rsidR="003827C3">
        <w:rPr>
          <w:rFonts w:cs="Arial" w:hint="cs"/>
          <w:rtl/>
        </w:rPr>
        <w:t xml:space="preserve"> عدد الأيام</w:t>
      </w:r>
      <w:r w:rsidR="005F2EE3">
        <w:rPr>
          <w:rFonts w:cs="Arial" w:hint="cs"/>
          <w:rtl/>
        </w:rPr>
        <w:t>:</w:t>
      </w:r>
      <w:r w:rsidR="003827C3">
        <w:rPr>
          <w:rFonts w:cs="Arial" w:hint="cs"/>
          <w:rtl/>
        </w:rPr>
        <w:t xml:space="preserve"> ………</w:t>
      </w:r>
    </w:p>
    <w:p w14:paraId="19F2A506" w14:textId="23B5548D" w:rsidR="00401EA5" w:rsidRPr="00AD56DD" w:rsidRDefault="00401EA5" w:rsidP="00AD56DD">
      <w:pPr>
        <w:rPr>
          <w:lang w:val="en-GB"/>
        </w:rPr>
      </w:pPr>
    </w:p>
    <w:p w14:paraId="16C4624C" w14:textId="06FBBFED" w:rsidR="00401EA5" w:rsidRDefault="00401EA5" w:rsidP="002C3E5F">
      <w:pPr>
        <w:jc w:val="right"/>
        <w:rPr>
          <w:rtl/>
        </w:rPr>
      </w:pPr>
    </w:p>
    <w:p w14:paraId="73BCC437" w14:textId="77777777" w:rsidR="00401EA5" w:rsidRDefault="00401EA5" w:rsidP="002C3E5F">
      <w:pPr>
        <w:jc w:val="right"/>
      </w:pPr>
    </w:p>
    <w:p w14:paraId="033025E3" w14:textId="711D4376" w:rsidR="00E8363C" w:rsidRPr="0045245F" w:rsidRDefault="00296D87" w:rsidP="003827C3">
      <w:pPr>
        <w:jc w:val="right"/>
        <w:rPr>
          <w:rFonts w:cs="Arial"/>
          <w:b/>
          <w:bCs/>
          <w:color w:val="1A1A1A" w:themeColor="background1" w:themeShade="1A"/>
          <w:sz w:val="36"/>
          <w:szCs w:val="36"/>
          <w:rtl/>
        </w:rPr>
      </w:pPr>
      <w:r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-</w:t>
      </w:r>
      <w:r w:rsidR="00051C27" w:rsidRPr="0045245F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الجزء ماقبل الأخير:</w:t>
      </w:r>
      <w:r w:rsidR="00027630" w:rsidRPr="0045245F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 xml:space="preserve"> </w:t>
      </w:r>
      <w:r w:rsidR="0045245F" w:rsidRPr="0045245F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الجداول التالية تدرس الصحة من جميع الجوانب وتشمل المشاعر والآلام التي تتعرض لها:</w:t>
      </w:r>
    </w:p>
    <w:p w14:paraId="5B714657" w14:textId="7644FBAA" w:rsidR="00552CE0" w:rsidRDefault="00552CE0" w:rsidP="003827C3">
      <w:pPr>
        <w:jc w:val="right"/>
        <w:rPr>
          <w:b/>
          <w:bCs/>
          <w:color w:val="C00000"/>
          <w:sz w:val="36"/>
          <w:szCs w:val="36"/>
          <w:rtl/>
        </w:rPr>
      </w:pPr>
    </w:p>
    <w:p w14:paraId="50F1F26B" w14:textId="64953E4C" w:rsidR="00266F8F" w:rsidRPr="0013742A" w:rsidRDefault="006F6ABD" w:rsidP="0013742A">
      <w:pPr>
        <w:jc w:val="right"/>
        <w:rPr>
          <w:color w:val="1A1A1A" w:themeColor="background1" w:themeShade="1A"/>
          <w:rtl/>
        </w:rPr>
      </w:pPr>
      <w:r w:rsidRPr="00614854">
        <w:rPr>
          <w:rFonts w:hint="cs"/>
          <w:color w:val="1A1A1A" w:themeColor="background1" w:themeShade="1A"/>
          <w:rtl/>
        </w:rPr>
        <w:t xml:space="preserve">- </w:t>
      </w:r>
      <w:r w:rsidR="0013742A">
        <w:rPr>
          <w:rFonts w:hint="cs"/>
          <w:color w:val="1A1A1A" w:themeColor="background1" w:themeShade="1A"/>
          <w:rtl/>
        </w:rPr>
        <w:t>حدد كم من الوقت خلال الثلاثين يوم الماضية شعرت بالمشاعر التالية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01"/>
        <w:gridCol w:w="1402"/>
        <w:gridCol w:w="1402"/>
        <w:gridCol w:w="1402"/>
        <w:gridCol w:w="1977"/>
      </w:tblGrid>
      <w:tr w:rsidR="0045245F" w:rsidRPr="0045245F" w14:paraId="2EF37628" w14:textId="77777777" w:rsidTr="00E63C91">
        <w:trPr>
          <w:trHeight w:val="224"/>
        </w:trPr>
        <w:tc>
          <w:tcPr>
            <w:tcW w:w="8985" w:type="dxa"/>
            <w:gridSpan w:val="6"/>
          </w:tcPr>
          <w:p w14:paraId="6A17D280" w14:textId="3F62AA52" w:rsidR="007853CE" w:rsidRPr="0045245F" w:rsidRDefault="007853CE" w:rsidP="00C92A5F">
            <w:pPr>
              <w:jc w:val="center"/>
              <w:rPr>
                <w:b/>
                <w:bCs/>
                <w:color w:val="1A1A1A" w:themeColor="background1" w:themeShade="1A"/>
              </w:rPr>
            </w:pP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أ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(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الصحه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النفسيه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)</w:t>
            </w:r>
          </w:p>
        </w:tc>
      </w:tr>
      <w:tr w:rsidR="005D4B04" w:rsidRPr="00266F8F" w14:paraId="600D25EB" w14:textId="77777777" w:rsidTr="005D4B04">
        <w:trPr>
          <w:trHeight w:val="245"/>
        </w:trPr>
        <w:tc>
          <w:tcPr>
            <w:tcW w:w="1401" w:type="dxa"/>
          </w:tcPr>
          <w:p w14:paraId="4A85AE93" w14:textId="1E369D28" w:rsidR="005D4B04" w:rsidRPr="00266F8F" w:rsidRDefault="00A35488" w:rsidP="00C92A5F">
            <w:pPr>
              <w:jc w:val="center"/>
            </w:pPr>
            <w:r>
              <w:rPr>
                <w:rFonts w:hint="cs"/>
                <w:rtl/>
              </w:rPr>
              <w:t>أبداً</w:t>
            </w:r>
          </w:p>
        </w:tc>
        <w:tc>
          <w:tcPr>
            <w:tcW w:w="1401" w:type="dxa"/>
          </w:tcPr>
          <w:p w14:paraId="0FA2E7FC" w14:textId="69664550" w:rsidR="005D4B04" w:rsidRPr="00266F8F" w:rsidRDefault="00A35488" w:rsidP="00C92A5F">
            <w:pPr>
              <w:jc w:val="center"/>
            </w:pPr>
            <w:r>
              <w:rPr>
                <w:rFonts w:hint="cs"/>
                <w:rtl/>
              </w:rPr>
              <w:t>نادراً</w:t>
            </w:r>
          </w:p>
        </w:tc>
        <w:tc>
          <w:tcPr>
            <w:tcW w:w="1402" w:type="dxa"/>
          </w:tcPr>
          <w:p w14:paraId="2A16C9A4" w14:textId="31A3FC7E" w:rsidR="005D4B04" w:rsidRPr="00266F8F" w:rsidRDefault="00A35488" w:rsidP="00C92A5F">
            <w:pPr>
              <w:jc w:val="center"/>
            </w:pPr>
            <w:r>
              <w:rPr>
                <w:rFonts w:hint="cs"/>
                <w:rtl/>
              </w:rPr>
              <w:t>قليلاً</w:t>
            </w:r>
          </w:p>
        </w:tc>
        <w:tc>
          <w:tcPr>
            <w:tcW w:w="1402" w:type="dxa"/>
          </w:tcPr>
          <w:p w14:paraId="0828D65C" w14:textId="2D28F2EA" w:rsidR="005D4B04" w:rsidRPr="00266F8F" w:rsidRDefault="00A35488" w:rsidP="00C92A5F">
            <w:pPr>
              <w:jc w:val="center"/>
            </w:pPr>
            <w:r>
              <w:rPr>
                <w:rFonts w:hint="cs"/>
                <w:rtl/>
              </w:rPr>
              <w:t>غالباً</w:t>
            </w:r>
          </w:p>
        </w:tc>
        <w:tc>
          <w:tcPr>
            <w:tcW w:w="1402" w:type="dxa"/>
          </w:tcPr>
          <w:p w14:paraId="0F016CE6" w14:textId="703AA307" w:rsidR="005D4B04" w:rsidRPr="00266F8F" w:rsidRDefault="00A35488" w:rsidP="00C92A5F">
            <w:pPr>
              <w:jc w:val="center"/>
            </w:pPr>
            <w:r>
              <w:rPr>
                <w:rFonts w:hint="cs"/>
                <w:rtl/>
              </w:rPr>
              <w:t>دائماً</w:t>
            </w:r>
          </w:p>
        </w:tc>
        <w:tc>
          <w:tcPr>
            <w:tcW w:w="1977" w:type="dxa"/>
          </w:tcPr>
          <w:p w14:paraId="4D08A776" w14:textId="33C7B1EC" w:rsidR="005D4B04" w:rsidRPr="00266F8F" w:rsidRDefault="005D4B04" w:rsidP="00C92A5F">
            <w:pPr>
              <w:jc w:val="center"/>
            </w:pPr>
          </w:p>
        </w:tc>
      </w:tr>
      <w:tr w:rsidR="005D4B04" w:rsidRPr="00266F8F" w14:paraId="59CDAB1B" w14:textId="77777777" w:rsidTr="005D4B04">
        <w:trPr>
          <w:trHeight w:val="695"/>
        </w:trPr>
        <w:tc>
          <w:tcPr>
            <w:tcW w:w="1401" w:type="dxa"/>
          </w:tcPr>
          <w:p w14:paraId="025967DF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08A31729" w14:textId="1A211618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465AB32" w14:textId="6691F64F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3C413C0" w14:textId="42CBED91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723ED71B" w14:textId="4D15434F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73749038" w14:textId="448F1CD9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١-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متوتر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5D4B04" w:rsidRPr="00266F8F" w14:paraId="60716C71" w14:textId="77777777" w:rsidTr="005D4B04">
        <w:trPr>
          <w:trHeight w:val="695"/>
        </w:trPr>
        <w:tc>
          <w:tcPr>
            <w:tcW w:w="1401" w:type="dxa"/>
          </w:tcPr>
          <w:p w14:paraId="4B939DF0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48CD72CC" w14:textId="3D24E5E0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532BEC4" w14:textId="53BE5B9D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31101D82" w14:textId="4947090B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53DA387C" w14:textId="173A4259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422A00E7" w14:textId="2DC114FB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٢-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يائس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5D4B04" w:rsidRPr="00266F8F" w14:paraId="6C8B58B4" w14:textId="77777777" w:rsidTr="005D4B04">
        <w:trPr>
          <w:trHeight w:val="931"/>
        </w:trPr>
        <w:tc>
          <w:tcPr>
            <w:tcW w:w="1401" w:type="dxa"/>
          </w:tcPr>
          <w:p w14:paraId="1A845217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269093F7" w14:textId="434A755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08D4F686" w14:textId="77D7A2E1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AD04342" w14:textId="132EE35C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69C54019" w14:textId="11537C32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7A5A12AC" w14:textId="20A60A89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٣-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متملم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أو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متضايق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5D4B04" w:rsidRPr="00266F8F" w14:paraId="248CD92E" w14:textId="77777777" w:rsidTr="005D4B04">
        <w:trPr>
          <w:trHeight w:val="1145"/>
        </w:trPr>
        <w:tc>
          <w:tcPr>
            <w:tcW w:w="1401" w:type="dxa"/>
          </w:tcPr>
          <w:p w14:paraId="2A26105E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4F42C2D2" w14:textId="43298026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6C0E6962" w14:textId="5440A690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54C2B643" w14:textId="22E2A631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55B2AADD" w14:textId="71EE0F02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38D6D3EC" w14:textId="624FE645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٤-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شديد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إكتآب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لدرجة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أنه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ل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يعد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أي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شيء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يفرحك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5D4B04" w:rsidRPr="00266F8F" w14:paraId="73A10D29" w14:textId="77777777" w:rsidTr="005D4B04">
        <w:trPr>
          <w:trHeight w:val="931"/>
        </w:trPr>
        <w:tc>
          <w:tcPr>
            <w:tcW w:w="1401" w:type="dxa"/>
          </w:tcPr>
          <w:p w14:paraId="38C833A7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3DCE7B61" w14:textId="06CB1A9A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1B4ECC3" w14:textId="13264269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2D7DBE2" w14:textId="56D3AD8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02CF1B1" w14:textId="302F54E0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4A748863" w14:textId="101AD846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٥-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تطلب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مجهودًا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للقي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ي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شيء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5D4B04" w:rsidRPr="00266F8F" w14:paraId="2B869725" w14:textId="77777777" w:rsidTr="005D4B04">
        <w:trPr>
          <w:trHeight w:val="695"/>
        </w:trPr>
        <w:tc>
          <w:tcPr>
            <w:tcW w:w="1401" w:type="dxa"/>
          </w:tcPr>
          <w:p w14:paraId="1004DC76" w14:textId="77777777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309EE4F6" w14:textId="45029B19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5A93D3AB" w14:textId="5D6CC3C3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7024AE66" w14:textId="005BBDFA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58FAEA64" w14:textId="22B40B5D" w:rsidR="005D4B04" w:rsidRPr="00266F8F" w:rsidRDefault="005D4B04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0482DDE0" w14:textId="29B1828A" w:rsidR="005D4B04" w:rsidRPr="00C92A5F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 xml:space="preserve">٦-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خلال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أيّا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ثلاثين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الماضية،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م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غالباً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كنت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تشعر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بأنك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لا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قيمة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5D4B04" w:rsidRPr="00C92A5F">
              <w:rPr>
                <w:rFonts w:cs="Arial" w:hint="eastAsia"/>
                <w:sz w:val="20"/>
                <w:szCs w:val="20"/>
                <w:rtl/>
              </w:rPr>
              <w:t>لك؟</w:t>
            </w:r>
            <w:r w:rsidR="005D4B04" w:rsidRPr="00C92A5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</w:tbl>
    <w:p w14:paraId="7D2B2B85" w14:textId="535EC9FF" w:rsidR="006E40B5" w:rsidRPr="005870F8" w:rsidRDefault="005870F8" w:rsidP="005870F8">
      <w:pPr>
        <w:jc w:val="right"/>
        <w:rPr>
          <w:color w:val="1A1A1A" w:themeColor="background1" w:themeShade="1A"/>
        </w:rPr>
      </w:pPr>
      <w:r w:rsidRPr="00614854">
        <w:rPr>
          <w:rFonts w:hint="cs"/>
          <w:color w:val="1A1A1A" w:themeColor="background1" w:themeShade="1A"/>
          <w:rtl/>
        </w:rPr>
        <w:t xml:space="preserve">- حدد مدى إتفاقك مع كل عبارة مما يلي فيما يخص </w:t>
      </w:r>
      <w:r w:rsidR="00DC4DC1">
        <w:rPr>
          <w:rFonts w:hint="cs"/>
          <w:color w:val="1A1A1A" w:themeColor="background1" w:themeShade="1A"/>
          <w:rtl/>
        </w:rPr>
        <w:t xml:space="preserve">تأثير </w:t>
      </w:r>
      <w:r w:rsidRPr="00614854">
        <w:rPr>
          <w:rFonts w:hint="cs"/>
          <w:color w:val="1A1A1A" w:themeColor="background1" w:themeShade="1A"/>
          <w:rtl/>
        </w:rPr>
        <w:t>الأنيميا المنجلية</w:t>
      </w:r>
      <w:r w:rsidR="00DC4DC1">
        <w:rPr>
          <w:rFonts w:hint="cs"/>
          <w:color w:val="1A1A1A" w:themeColor="background1" w:themeShade="1A"/>
          <w:rtl/>
        </w:rPr>
        <w:t xml:space="preserve"> على صحتك البدنية:</w:t>
      </w:r>
    </w:p>
    <w:p w14:paraId="77619AB5" w14:textId="77777777" w:rsidR="006E40B5" w:rsidRDefault="006E40B5" w:rsidP="005C6796">
      <w:pPr>
        <w:rPr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01"/>
        <w:gridCol w:w="1402"/>
        <w:gridCol w:w="1402"/>
        <w:gridCol w:w="1402"/>
        <w:gridCol w:w="1977"/>
      </w:tblGrid>
      <w:tr w:rsidR="0045245F" w:rsidRPr="0045245F" w14:paraId="34C98D9E" w14:textId="77777777" w:rsidTr="00E63C91">
        <w:trPr>
          <w:trHeight w:val="224"/>
        </w:trPr>
        <w:tc>
          <w:tcPr>
            <w:tcW w:w="8985" w:type="dxa"/>
            <w:gridSpan w:val="6"/>
          </w:tcPr>
          <w:p w14:paraId="2E6D5E5B" w14:textId="2F9754D6" w:rsidR="003760DB" w:rsidRPr="0045245F" w:rsidRDefault="003760DB" w:rsidP="00E31D20">
            <w:pPr>
              <w:jc w:val="center"/>
              <w:rPr>
                <w:b/>
                <w:bCs/>
                <w:color w:val="1A1A1A" w:themeColor="background1" w:themeShade="1A"/>
                <w:lang w:val="en-US"/>
              </w:rPr>
            </w:pP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ب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(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الصحة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rtl/>
              </w:rPr>
              <w:t>البدنيه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rtl/>
              </w:rPr>
              <w:t xml:space="preserve"> )</w:t>
            </w:r>
          </w:p>
        </w:tc>
      </w:tr>
      <w:tr w:rsidR="003760DB" w:rsidRPr="00720D4F" w14:paraId="6B5BAE1C" w14:textId="77777777" w:rsidTr="00E63C91">
        <w:trPr>
          <w:trHeight w:val="245"/>
        </w:trPr>
        <w:tc>
          <w:tcPr>
            <w:tcW w:w="1401" w:type="dxa"/>
          </w:tcPr>
          <w:p w14:paraId="334AC7F5" w14:textId="3AE27DAA" w:rsidR="003760DB" w:rsidRPr="00266F8F" w:rsidRDefault="001D106F" w:rsidP="00E63C91">
            <w:pPr>
              <w:jc w:val="center"/>
            </w:pPr>
            <w:r>
              <w:rPr>
                <w:rFonts w:hint="cs"/>
                <w:rtl/>
              </w:rPr>
              <w:t>معارض بشدة</w:t>
            </w:r>
          </w:p>
        </w:tc>
        <w:tc>
          <w:tcPr>
            <w:tcW w:w="1401" w:type="dxa"/>
          </w:tcPr>
          <w:p w14:paraId="56E5C883" w14:textId="5D0B8C3C" w:rsidR="003760DB" w:rsidRPr="00266F8F" w:rsidRDefault="001D106F" w:rsidP="00E63C91">
            <w:pPr>
              <w:jc w:val="center"/>
            </w:pPr>
            <w:r>
              <w:rPr>
                <w:rFonts w:hint="cs"/>
                <w:rtl/>
              </w:rPr>
              <w:t>معارض</w:t>
            </w:r>
          </w:p>
        </w:tc>
        <w:tc>
          <w:tcPr>
            <w:tcW w:w="1402" w:type="dxa"/>
          </w:tcPr>
          <w:p w14:paraId="484A2082" w14:textId="06B2D934" w:rsidR="003760DB" w:rsidRPr="00266F8F" w:rsidRDefault="007E195B" w:rsidP="00E63C91">
            <w:pPr>
              <w:jc w:val="center"/>
            </w:pPr>
            <w:r>
              <w:rPr>
                <w:rFonts w:hint="cs"/>
                <w:rtl/>
              </w:rPr>
              <w:t>محاي</w:t>
            </w:r>
            <w:r w:rsidR="00263FD8">
              <w:rPr>
                <w:rFonts w:hint="cs"/>
                <w:rtl/>
              </w:rPr>
              <w:t>د</w:t>
            </w:r>
          </w:p>
        </w:tc>
        <w:tc>
          <w:tcPr>
            <w:tcW w:w="1402" w:type="dxa"/>
          </w:tcPr>
          <w:p w14:paraId="5ECDE9AD" w14:textId="6BD5F9C3" w:rsidR="003760DB" w:rsidRPr="00266F8F" w:rsidRDefault="007E195B" w:rsidP="00E63C91">
            <w:pPr>
              <w:jc w:val="center"/>
            </w:pPr>
            <w:r>
              <w:rPr>
                <w:rFonts w:hint="cs"/>
                <w:rtl/>
              </w:rPr>
              <w:t xml:space="preserve">أتفق </w:t>
            </w:r>
          </w:p>
        </w:tc>
        <w:tc>
          <w:tcPr>
            <w:tcW w:w="1402" w:type="dxa"/>
          </w:tcPr>
          <w:p w14:paraId="1C8A7282" w14:textId="56A4B4EB" w:rsidR="003760DB" w:rsidRPr="00266F8F" w:rsidRDefault="007E195B" w:rsidP="00E63C91">
            <w:pPr>
              <w:jc w:val="center"/>
            </w:pPr>
            <w:r>
              <w:rPr>
                <w:rFonts w:hint="cs"/>
                <w:rtl/>
                <w:lang w:val="en-US"/>
              </w:rPr>
              <w:t>أتفق بشدة</w:t>
            </w:r>
          </w:p>
        </w:tc>
        <w:tc>
          <w:tcPr>
            <w:tcW w:w="1977" w:type="dxa"/>
          </w:tcPr>
          <w:p w14:paraId="0657A4D8" w14:textId="77777777" w:rsidR="003760DB" w:rsidRPr="00720D4F" w:rsidRDefault="003760DB" w:rsidP="00E63C91">
            <w:pPr>
              <w:jc w:val="center"/>
              <w:rPr>
                <w:sz w:val="20"/>
                <w:szCs w:val="20"/>
              </w:rPr>
            </w:pPr>
          </w:p>
        </w:tc>
      </w:tr>
      <w:tr w:rsidR="003760DB" w:rsidRPr="00720D4F" w14:paraId="69BD5BC8" w14:textId="77777777" w:rsidTr="00E63C91">
        <w:trPr>
          <w:trHeight w:val="695"/>
        </w:trPr>
        <w:tc>
          <w:tcPr>
            <w:tcW w:w="1401" w:type="dxa"/>
          </w:tcPr>
          <w:p w14:paraId="3733587E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47D6980A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0E938F4D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DED4461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2651B0D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1BCB8516" w14:textId="32AD78A5" w:rsidR="003760DB" w:rsidRPr="00720D4F" w:rsidRDefault="00E31D20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cs="Arial" w:hint="cs"/>
                <w:sz w:val="20"/>
                <w:szCs w:val="20"/>
                <w:rtl/>
              </w:rPr>
              <w:t>١- لست</w:t>
            </w:r>
            <w:r w:rsidR="005C684E">
              <w:rPr>
                <w:rFonts w:cs="Arial" w:hint="cs"/>
                <w:sz w:val="20"/>
                <w:szCs w:val="20"/>
                <w:rtl/>
              </w:rPr>
              <w:t xml:space="preserve">ُ 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راضٍ مطلقاً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عن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صحت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جسدية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 بسبب مرض الأنيميا المنجلية</w:t>
            </w:r>
            <w:r w:rsidR="005C684E">
              <w:rPr>
                <w:rFonts w:cs="Arial" w:hint="cs"/>
                <w:sz w:val="20"/>
                <w:szCs w:val="20"/>
                <w:rtl/>
              </w:rPr>
              <w:t>.</w:t>
            </w:r>
            <w:r w:rsidR="003760DB"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</w:p>
        </w:tc>
      </w:tr>
      <w:tr w:rsidR="003760DB" w:rsidRPr="00720D4F" w14:paraId="2C8BCEA4" w14:textId="77777777" w:rsidTr="00E63C91">
        <w:trPr>
          <w:trHeight w:val="695"/>
        </w:trPr>
        <w:tc>
          <w:tcPr>
            <w:tcW w:w="1401" w:type="dxa"/>
          </w:tcPr>
          <w:p w14:paraId="2076E9BD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0CF1C896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32A8DC90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3225163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6990AF9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5846BB49" w14:textId="43FA251D" w:rsidR="003760DB" w:rsidRPr="00720D4F" w:rsidRDefault="00E31D20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hint="cs"/>
                <w:sz w:val="20"/>
                <w:szCs w:val="20"/>
                <w:rtl/>
              </w:rPr>
              <w:t xml:space="preserve">٢-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لا أستطيع الحصول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على النوم الكافي بسبب الآلام والأعراض التي تسببها الأنيميا المنجلية</w:t>
            </w:r>
            <w:r w:rsidR="005C684E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3760DB" w:rsidRPr="00720D4F" w14:paraId="4EFD9C1D" w14:textId="77777777" w:rsidTr="00E63C91">
        <w:trPr>
          <w:trHeight w:val="931"/>
        </w:trPr>
        <w:tc>
          <w:tcPr>
            <w:tcW w:w="1401" w:type="dxa"/>
          </w:tcPr>
          <w:p w14:paraId="0A832B5E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65237B0E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D34B3FC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09E9939B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60D0589B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33E40E19" w14:textId="6E6E94D6" w:rsidR="003760DB" w:rsidRPr="00720D4F" w:rsidRDefault="00404AAF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hint="cs"/>
                <w:sz w:val="20"/>
                <w:szCs w:val="20"/>
                <w:rtl/>
              </w:rPr>
              <w:t xml:space="preserve">٣-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أنا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غير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قاد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ر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على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تأد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نشاطات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يوم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بكل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كفاءه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بسبب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تأثير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ا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لأنيميا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منجل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وأعراضها على صحتي الجسدية</w:t>
            </w:r>
            <w:r w:rsidR="005C684E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3760DB" w:rsidRPr="00720D4F" w14:paraId="549D7DCE" w14:textId="77777777" w:rsidTr="00E63C91">
        <w:trPr>
          <w:trHeight w:val="1145"/>
        </w:trPr>
        <w:tc>
          <w:tcPr>
            <w:tcW w:w="1401" w:type="dxa"/>
          </w:tcPr>
          <w:p w14:paraId="725AE5DD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24314D9E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27B6378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2A3A77F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7B5D6FC0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4A9516EE" w14:textId="339713ED" w:rsidR="003760DB" w:rsidRPr="00720D4F" w:rsidRDefault="00404AAF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hint="cs"/>
                <w:sz w:val="20"/>
                <w:szCs w:val="20"/>
                <w:rtl/>
              </w:rPr>
              <w:t xml:space="preserve">٤-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أحتاج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إلى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الأ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دو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أو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 الأ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جهز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cs"/>
                <w:sz w:val="20"/>
                <w:szCs w:val="20"/>
                <w:rtl/>
              </w:rPr>
              <w:t>ال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طب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لتأد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أعمال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يومية</w:t>
            </w:r>
            <w:r w:rsidRPr="00720D4F">
              <w:rPr>
                <w:rFonts w:cs="Arial" w:hint="cs"/>
                <w:sz w:val="20"/>
                <w:szCs w:val="20"/>
                <w:rtl/>
              </w:rPr>
              <w:t xml:space="preserve"> بشكل طبيعي</w:t>
            </w:r>
            <w:r w:rsidR="00432A29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3760DB" w:rsidRPr="00720D4F" w14:paraId="49E51956" w14:textId="77777777" w:rsidTr="00E63C91">
        <w:trPr>
          <w:trHeight w:val="931"/>
        </w:trPr>
        <w:tc>
          <w:tcPr>
            <w:tcW w:w="1401" w:type="dxa"/>
          </w:tcPr>
          <w:p w14:paraId="38F01D68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6EA4E2E3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6A122F0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2EC6306C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043C73E8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1E374880" w14:textId="0DB302D2" w:rsidR="003760DB" w:rsidRPr="00720D4F" w:rsidRDefault="00B12045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hint="cs"/>
                <w:sz w:val="20"/>
                <w:szCs w:val="20"/>
                <w:rtl/>
              </w:rPr>
              <w:t xml:space="preserve">٥- </w:t>
            </w:r>
            <w:r w:rsidRPr="00651600">
              <w:rPr>
                <w:rFonts w:cs="Arial" w:hint="eastAsia"/>
                <w:sz w:val="20"/>
                <w:szCs w:val="20"/>
                <w:rtl/>
              </w:rPr>
              <w:t>ت</w:t>
            </w:r>
            <w:r w:rsidR="00385301" w:rsidRPr="00651600">
              <w:rPr>
                <w:rFonts w:cs="Arial" w:hint="cs"/>
                <w:sz w:val="20"/>
                <w:szCs w:val="20"/>
                <w:rtl/>
              </w:rPr>
              <w:t>ؤثر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أنيميا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منجلية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على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مقدرت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و</w:t>
            </w:r>
            <w:r w:rsidR="00A13067">
              <w:rPr>
                <w:rFonts w:cs="Arial" w:hint="cs"/>
                <w:sz w:val="20"/>
                <w:szCs w:val="20"/>
                <w:rtl/>
              </w:rPr>
              <w:t>إ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نتظام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في</w:t>
            </w:r>
            <w:r w:rsidRPr="00720D4F">
              <w:rPr>
                <w:rFonts w:cs="Arial"/>
                <w:sz w:val="20"/>
                <w:szCs w:val="20"/>
                <w:rtl/>
              </w:rPr>
              <w:t xml:space="preserve"> </w:t>
            </w:r>
            <w:r w:rsidRPr="00720D4F">
              <w:rPr>
                <w:rFonts w:cs="Arial" w:hint="eastAsia"/>
                <w:sz w:val="20"/>
                <w:szCs w:val="20"/>
                <w:rtl/>
              </w:rPr>
              <w:t>العم</w:t>
            </w:r>
            <w:r w:rsidRPr="00720D4F">
              <w:rPr>
                <w:rFonts w:cs="Arial" w:hint="cs"/>
                <w:sz w:val="20"/>
                <w:szCs w:val="20"/>
                <w:rtl/>
              </w:rPr>
              <w:t>ل</w:t>
            </w:r>
            <w:r w:rsidR="00432A29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3760DB" w:rsidRPr="00720D4F" w14:paraId="479D4CE3" w14:textId="77777777" w:rsidTr="00E63C91">
        <w:trPr>
          <w:trHeight w:val="695"/>
        </w:trPr>
        <w:tc>
          <w:tcPr>
            <w:tcW w:w="1401" w:type="dxa"/>
          </w:tcPr>
          <w:p w14:paraId="7509D2FA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1" w:type="dxa"/>
          </w:tcPr>
          <w:p w14:paraId="14EFBFC0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4C9BF733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6674030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402" w:type="dxa"/>
          </w:tcPr>
          <w:p w14:paraId="1216310E" w14:textId="77777777" w:rsidR="003760DB" w:rsidRPr="00266F8F" w:rsidRDefault="003760DB" w:rsidP="00E63C91">
            <w:pPr>
              <w:jc w:val="right"/>
              <w:rPr>
                <w:rFonts w:cs="Arial"/>
                <w:rtl/>
              </w:rPr>
            </w:pPr>
          </w:p>
        </w:tc>
        <w:tc>
          <w:tcPr>
            <w:tcW w:w="1977" w:type="dxa"/>
          </w:tcPr>
          <w:p w14:paraId="7864A1BA" w14:textId="5DC024B1" w:rsidR="003760DB" w:rsidRPr="00720D4F" w:rsidRDefault="00B12045" w:rsidP="00E63C91">
            <w:pPr>
              <w:jc w:val="right"/>
              <w:rPr>
                <w:sz w:val="20"/>
                <w:szCs w:val="20"/>
              </w:rPr>
            </w:pPr>
            <w:r w:rsidRPr="00720D4F">
              <w:rPr>
                <w:rFonts w:hint="cs"/>
                <w:sz w:val="20"/>
                <w:szCs w:val="20"/>
                <w:rtl/>
              </w:rPr>
              <w:t>٦- أشعر بصعوبة شديدة في الحصول على عمل أو بيئة تناسب صحتي الجسدية</w:t>
            </w:r>
            <w:r w:rsidR="00432A29">
              <w:rPr>
                <w:rFonts w:hint="cs"/>
                <w:sz w:val="20"/>
                <w:szCs w:val="20"/>
                <w:rtl/>
              </w:rPr>
              <w:t>.</w:t>
            </w:r>
          </w:p>
        </w:tc>
      </w:tr>
    </w:tbl>
    <w:p w14:paraId="4F11538D" w14:textId="7E0CBB4F" w:rsidR="00C62E64" w:rsidRPr="005A2B15" w:rsidRDefault="00C62E64" w:rsidP="005A2B15">
      <w:pPr>
        <w:divId w:val="112406066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2C5F8F3" w14:textId="6E1063FC" w:rsidR="00A502D6" w:rsidRPr="00857CB7" w:rsidRDefault="00857CB7" w:rsidP="00857CB7">
      <w:pPr>
        <w:jc w:val="right"/>
        <w:rPr>
          <w:color w:val="1A1A1A" w:themeColor="background1" w:themeShade="1A"/>
          <w:rtl/>
        </w:rPr>
      </w:pPr>
      <w:r w:rsidRPr="00614854">
        <w:rPr>
          <w:rFonts w:hint="cs"/>
          <w:color w:val="1A1A1A" w:themeColor="background1" w:themeShade="1A"/>
          <w:rtl/>
        </w:rPr>
        <w:t>- حدد مدى إتفاقك مع كل عبارة مما يلي فيما يخص الآلام الناتجة بسبب الأنيميا المنجلية</w:t>
      </w:r>
      <w:r>
        <w:rPr>
          <w:rFonts w:hint="cs"/>
          <w:color w:val="1A1A1A" w:themeColor="background1" w:themeShade="1A"/>
          <w:rtl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01"/>
        <w:gridCol w:w="1402"/>
        <w:gridCol w:w="1402"/>
        <w:gridCol w:w="1402"/>
        <w:gridCol w:w="1977"/>
      </w:tblGrid>
      <w:tr w:rsidR="007A2F2B" w:rsidRPr="001722FE" w14:paraId="3E6F0540" w14:textId="77777777" w:rsidTr="00E63C91">
        <w:trPr>
          <w:trHeight w:val="224"/>
        </w:trPr>
        <w:tc>
          <w:tcPr>
            <w:tcW w:w="8985" w:type="dxa"/>
            <w:gridSpan w:val="6"/>
          </w:tcPr>
          <w:p w14:paraId="6DCF2298" w14:textId="26170BB6" w:rsidR="007A2F2B" w:rsidRPr="0045245F" w:rsidRDefault="007A2F2B" w:rsidP="007A2F2B">
            <w:pPr>
              <w:jc w:val="center"/>
              <w:rPr>
                <w:color w:val="1A1A1A" w:themeColor="background1" w:themeShade="1A"/>
                <w:sz w:val="20"/>
                <w:szCs w:val="20"/>
                <w:lang w:val="en-US"/>
              </w:rPr>
            </w:pPr>
            <w:r w:rsidRPr="0045245F">
              <w:rPr>
                <w:rFonts w:cs="Arial" w:hint="eastAsia"/>
                <w:b/>
                <w:bCs/>
                <w:color w:val="1A1A1A" w:themeColor="background1" w:themeShade="1A"/>
                <w:sz w:val="20"/>
                <w:szCs w:val="20"/>
                <w:rtl/>
              </w:rPr>
              <w:t>ج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 (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sz w:val="20"/>
                <w:szCs w:val="20"/>
                <w:rtl/>
              </w:rPr>
              <w:t>الآلام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 )</w:t>
            </w:r>
          </w:p>
        </w:tc>
      </w:tr>
      <w:tr w:rsidR="007A2F2B" w:rsidRPr="001722FE" w14:paraId="05B9548A" w14:textId="77777777" w:rsidTr="00E63C91">
        <w:trPr>
          <w:trHeight w:val="245"/>
        </w:trPr>
        <w:tc>
          <w:tcPr>
            <w:tcW w:w="1401" w:type="dxa"/>
          </w:tcPr>
          <w:p w14:paraId="44292E9C" w14:textId="401663F0" w:rsidR="007A2F2B" w:rsidRPr="001722FE" w:rsidRDefault="00821C21" w:rsidP="00E63C91">
            <w:pPr>
              <w:jc w:val="center"/>
            </w:pPr>
            <w:r>
              <w:rPr>
                <w:rFonts w:hint="cs"/>
                <w:rtl/>
              </w:rPr>
              <w:t>معارض</w:t>
            </w:r>
            <w:r w:rsidR="007A2F2B" w:rsidRPr="001722FE">
              <w:rPr>
                <w:rFonts w:hint="cs"/>
                <w:rtl/>
              </w:rPr>
              <w:t xml:space="preserve"> بشدة</w:t>
            </w:r>
          </w:p>
        </w:tc>
        <w:tc>
          <w:tcPr>
            <w:tcW w:w="1401" w:type="dxa"/>
          </w:tcPr>
          <w:p w14:paraId="7AEDDFA6" w14:textId="1441FEA4" w:rsidR="007A2F2B" w:rsidRPr="001722FE" w:rsidRDefault="00821C21" w:rsidP="00E63C91">
            <w:pPr>
              <w:jc w:val="center"/>
            </w:pPr>
            <w:r>
              <w:rPr>
                <w:rFonts w:hint="cs"/>
                <w:rtl/>
              </w:rPr>
              <w:t>معارض</w:t>
            </w:r>
          </w:p>
        </w:tc>
        <w:tc>
          <w:tcPr>
            <w:tcW w:w="1402" w:type="dxa"/>
          </w:tcPr>
          <w:p w14:paraId="12A9E05D" w14:textId="1D1D95FA" w:rsidR="007A2F2B" w:rsidRPr="001722FE" w:rsidRDefault="001722FE" w:rsidP="00E63C91">
            <w:pPr>
              <w:jc w:val="center"/>
            </w:pPr>
            <w:r>
              <w:rPr>
                <w:rFonts w:hint="cs"/>
                <w:rtl/>
              </w:rPr>
              <w:t>محايد</w:t>
            </w:r>
          </w:p>
        </w:tc>
        <w:tc>
          <w:tcPr>
            <w:tcW w:w="1402" w:type="dxa"/>
          </w:tcPr>
          <w:p w14:paraId="1A110968" w14:textId="77777777" w:rsidR="007A2F2B" w:rsidRPr="001722FE" w:rsidRDefault="007A2F2B" w:rsidP="00E63C91">
            <w:pPr>
              <w:jc w:val="center"/>
            </w:pPr>
            <w:r w:rsidRPr="001722FE">
              <w:rPr>
                <w:rFonts w:hint="cs"/>
                <w:rtl/>
              </w:rPr>
              <w:t xml:space="preserve">أتفق </w:t>
            </w:r>
          </w:p>
        </w:tc>
        <w:tc>
          <w:tcPr>
            <w:tcW w:w="1402" w:type="dxa"/>
          </w:tcPr>
          <w:p w14:paraId="1AA2A869" w14:textId="77777777" w:rsidR="007A2F2B" w:rsidRPr="001722FE" w:rsidRDefault="007A2F2B" w:rsidP="00E63C91">
            <w:pPr>
              <w:jc w:val="center"/>
            </w:pPr>
            <w:r w:rsidRPr="001722FE">
              <w:rPr>
                <w:rFonts w:hint="cs"/>
                <w:rtl/>
                <w:lang w:val="en-US"/>
              </w:rPr>
              <w:t>أتفق بشدة</w:t>
            </w:r>
          </w:p>
        </w:tc>
        <w:tc>
          <w:tcPr>
            <w:tcW w:w="1977" w:type="dxa"/>
          </w:tcPr>
          <w:p w14:paraId="6D237E83" w14:textId="77777777" w:rsidR="007A2F2B" w:rsidRPr="001722FE" w:rsidRDefault="007A2F2B" w:rsidP="00E63C91">
            <w:pPr>
              <w:jc w:val="center"/>
            </w:pPr>
          </w:p>
        </w:tc>
      </w:tr>
      <w:tr w:rsidR="007A2F2B" w:rsidRPr="001722FE" w14:paraId="0D1A3D22" w14:textId="77777777" w:rsidTr="00E63C91">
        <w:trPr>
          <w:trHeight w:val="695"/>
        </w:trPr>
        <w:tc>
          <w:tcPr>
            <w:tcW w:w="1401" w:type="dxa"/>
          </w:tcPr>
          <w:p w14:paraId="31ECE9CE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68D25C19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9242A3C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B752301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47CCA3B9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10B1B931" w14:textId="4E2B61D4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cs="Arial" w:hint="cs"/>
                <w:sz w:val="20"/>
                <w:szCs w:val="20"/>
                <w:rtl/>
              </w:rPr>
              <w:t xml:space="preserve">١-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ن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قلق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طوال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وقت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حول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م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إذ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كان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ألم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سينتهي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م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لا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7A2F2B" w:rsidRPr="001722FE" w14:paraId="38DAFD76" w14:textId="77777777" w:rsidTr="00E63C91">
        <w:trPr>
          <w:trHeight w:val="695"/>
        </w:trPr>
        <w:tc>
          <w:tcPr>
            <w:tcW w:w="1401" w:type="dxa"/>
          </w:tcPr>
          <w:p w14:paraId="42A7FAE6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41511036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DE7CC78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09C042B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C58A0AB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0F1878B2" w14:textId="1BA96F9C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hint="cs"/>
                <w:sz w:val="20"/>
                <w:szCs w:val="20"/>
                <w:rtl/>
              </w:rPr>
              <w:t>٢-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 xml:space="preserve"> أشعر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نني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ل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ستطيع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استمرار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فيم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شعر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فيه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من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ألم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7A2F2B" w:rsidRPr="001722FE" w14:paraId="3DD579C5" w14:textId="77777777" w:rsidTr="000A7DC4">
        <w:trPr>
          <w:trHeight w:val="532"/>
        </w:trPr>
        <w:tc>
          <w:tcPr>
            <w:tcW w:w="1401" w:type="dxa"/>
          </w:tcPr>
          <w:p w14:paraId="443A6591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0F575361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42672B4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20B1B49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F22ACB1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6047CECD" w14:textId="28A34C0E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hint="cs"/>
                <w:sz w:val="20"/>
                <w:szCs w:val="20"/>
                <w:rtl/>
              </w:rPr>
              <w:t xml:space="preserve">٣-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أ</w:t>
            </w:r>
            <w:r w:rsidR="000A7DC4">
              <w:rPr>
                <w:rFonts w:cs="Arial" w:hint="cs"/>
                <w:sz w:val="20"/>
                <w:szCs w:val="20"/>
                <w:rtl/>
              </w:rPr>
              <w:t>ل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م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فظيع،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وأعتقد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نه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لا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يمكن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ن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يتحسن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7A2F2B" w:rsidRPr="001722FE" w14:paraId="10E6CF34" w14:textId="77777777" w:rsidTr="000A7DC4">
        <w:trPr>
          <w:trHeight w:val="589"/>
        </w:trPr>
        <w:tc>
          <w:tcPr>
            <w:tcW w:w="1401" w:type="dxa"/>
          </w:tcPr>
          <w:p w14:paraId="41AD589A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322CE436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F3BC467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2EAACFD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FFB2C44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11DE1C0D" w14:textId="7154D7A8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hint="cs"/>
                <w:sz w:val="20"/>
                <w:szCs w:val="20"/>
                <w:rtl/>
              </w:rPr>
              <w:t xml:space="preserve">٤-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الأ</w:t>
            </w:r>
            <w:r w:rsidR="000A7DC4">
              <w:rPr>
                <w:rFonts w:cs="Arial" w:hint="cs"/>
                <w:sz w:val="20"/>
                <w:szCs w:val="20"/>
                <w:rtl/>
              </w:rPr>
              <w:t>ل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م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مروع،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وأشعر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أنه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يثقل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كاهلي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و</w:t>
            </w:r>
            <w:r w:rsidR="000D5C0D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D5C0D" w:rsidRPr="001722FE">
              <w:rPr>
                <w:rFonts w:cs="Arial" w:hint="eastAsia"/>
                <w:sz w:val="20"/>
                <w:szCs w:val="20"/>
                <w:rtl/>
              </w:rPr>
              <w:t>يتعبني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7A2F2B" w:rsidRPr="001722FE" w14:paraId="3C0ACADB" w14:textId="77777777" w:rsidTr="000A7DC4">
        <w:trPr>
          <w:trHeight w:val="555"/>
        </w:trPr>
        <w:tc>
          <w:tcPr>
            <w:tcW w:w="1401" w:type="dxa"/>
          </w:tcPr>
          <w:p w14:paraId="01A7C560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1C4BB24B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F03A67D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A16D413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08D2CA1D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19A0773B" w14:textId="5EE23979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hint="cs"/>
                <w:sz w:val="20"/>
                <w:szCs w:val="20"/>
                <w:rtl/>
              </w:rPr>
              <w:t xml:space="preserve">٥-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أشعر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أنه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لا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يمكنني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التحمل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أكثر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بعد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الآن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7A2F2B" w:rsidRPr="001722FE" w14:paraId="396FE572" w14:textId="77777777" w:rsidTr="000A7DC4">
        <w:trPr>
          <w:trHeight w:val="549"/>
        </w:trPr>
        <w:tc>
          <w:tcPr>
            <w:tcW w:w="1401" w:type="dxa"/>
          </w:tcPr>
          <w:p w14:paraId="051504C9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1265429A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1B8CE88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9D82746" w14:textId="1943044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467898A" w14:textId="77777777" w:rsidR="007A2F2B" w:rsidRPr="001722FE" w:rsidRDefault="007A2F2B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03143633" w14:textId="27C3B119" w:rsidR="007A2F2B" w:rsidRPr="001722FE" w:rsidRDefault="007A2F2B" w:rsidP="00E63C91">
            <w:pPr>
              <w:jc w:val="right"/>
              <w:rPr>
                <w:sz w:val="20"/>
                <w:szCs w:val="20"/>
              </w:rPr>
            </w:pPr>
            <w:r w:rsidRPr="001722FE">
              <w:rPr>
                <w:rFonts w:hint="cs"/>
                <w:sz w:val="20"/>
                <w:szCs w:val="20"/>
                <w:rtl/>
              </w:rPr>
              <w:t xml:space="preserve">٦-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ليس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بوسعي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فعل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أي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شيء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للتقليل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من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حدة</w:t>
            </w:r>
            <w:r w:rsidR="001722FE" w:rsidRPr="001722FE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1722FE" w:rsidRPr="001722FE">
              <w:rPr>
                <w:rFonts w:cs="Arial" w:hint="eastAsia"/>
                <w:sz w:val="20"/>
                <w:szCs w:val="20"/>
                <w:rtl/>
              </w:rPr>
              <w:t>الألم</w:t>
            </w:r>
            <w:r w:rsidR="005B274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</w:tbl>
    <w:p w14:paraId="7558E17B" w14:textId="19645CBB" w:rsidR="007A2F2B" w:rsidRPr="005A2B15" w:rsidRDefault="005B274B" w:rsidP="005A2B15">
      <w:pPr>
        <w:divId w:val="1814133296"/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</w:pPr>
      <w:r w:rsidRPr="005B274B">
        <w:rPr>
          <w:rFonts w:ascii="Cambria" w:eastAsia="Times New Roman" w:hAnsi="Cambria" w:cs="Times New Roman"/>
          <w:color w:val="212121"/>
          <w:sz w:val="30"/>
          <w:szCs w:val="30"/>
          <w:shd w:val="clear" w:color="auto" w:fill="FFFFFF"/>
        </w:rPr>
        <w:t xml:space="preserve"> </w:t>
      </w:r>
    </w:p>
    <w:p w14:paraId="294E50C7" w14:textId="13BDA930" w:rsidR="00E8363C" w:rsidRPr="00857CB7" w:rsidRDefault="00E8363C" w:rsidP="00857CB7">
      <w:pPr>
        <w:jc w:val="right"/>
        <w:rPr>
          <w:color w:val="1A1A1A" w:themeColor="background1" w:themeShade="1A"/>
        </w:rPr>
      </w:pPr>
      <w:r>
        <w:rPr>
          <w:rFonts w:cs="Arial"/>
          <w:rtl/>
        </w:rPr>
        <w:t xml:space="preserve"> </w:t>
      </w:r>
      <w:r w:rsidR="00857CB7" w:rsidRPr="00614854">
        <w:rPr>
          <w:rFonts w:hint="cs"/>
          <w:color w:val="1A1A1A" w:themeColor="background1" w:themeShade="1A"/>
          <w:rtl/>
        </w:rPr>
        <w:t xml:space="preserve">- حدد مدى إتفاقك مع كل عبارة مما يلي فيما يخص </w:t>
      </w:r>
      <w:r w:rsidR="00857CB7">
        <w:rPr>
          <w:rFonts w:hint="cs"/>
          <w:color w:val="1A1A1A" w:themeColor="background1" w:themeShade="1A"/>
          <w:rtl/>
        </w:rPr>
        <w:t xml:space="preserve">تأثير </w:t>
      </w:r>
      <w:r w:rsidR="00857CB7" w:rsidRPr="00614854">
        <w:rPr>
          <w:rFonts w:hint="cs"/>
          <w:color w:val="1A1A1A" w:themeColor="background1" w:themeShade="1A"/>
          <w:rtl/>
        </w:rPr>
        <w:t>الأنيميا المنجلية</w:t>
      </w:r>
      <w:r w:rsidR="00857CB7">
        <w:rPr>
          <w:rFonts w:hint="cs"/>
          <w:color w:val="1A1A1A" w:themeColor="background1" w:themeShade="1A"/>
          <w:rtl/>
        </w:rPr>
        <w:t xml:space="preserve"> على علاقاتك </w:t>
      </w:r>
      <w:r w:rsidR="00857CB7">
        <w:rPr>
          <w:rFonts w:hint="eastAsia"/>
          <w:color w:val="1A1A1A" w:themeColor="background1" w:themeShade="1A"/>
          <w:rtl/>
        </w:rPr>
        <w:t>الاجتماعية</w:t>
      </w:r>
      <w:r w:rsidR="00857CB7">
        <w:rPr>
          <w:rFonts w:hint="cs"/>
          <w:color w:val="1A1A1A" w:themeColor="background1" w:themeShade="1A"/>
          <w:rtl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01"/>
        <w:gridCol w:w="1402"/>
        <w:gridCol w:w="1402"/>
        <w:gridCol w:w="1402"/>
        <w:gridCol w:w="1977"/>
      </w:tblGrid>
      <w:tr w:rsidR="000A7DC4" w:rsidRPr="00883E1B" w14:paraId="7BDEA30C" w14:textId="77777777" w:rsidTr="00E63C91">
        <w:trPr>
          <w:trHeight w:val="224"/>
        </w:trPr>
        <w:tc>
          <w:tcPr>
            <w:tcW w:w="8985" w:type="dxa"/>
            <w:gridSpan w:val="6"/>
          </w:tcPr>
          <w:p w14:paraId="57553BA9" w14:textId="12680B4F" w:rsidR="000A7DC4" w:rsidRPr="0045245F" w:rsidRDefault="00230BD9" w:rsidP="00E63C91">
            <w:pPr>
              <w:jc w:val="center"/>
              <w:rPr>
                <w:color w:val="1A1A1A" w:themeColor="background1" w:themeShade="1A"/>
                <w:sz w:val="20"/>
                <w:szCs w:val="20"/>
                <w:lang w:val="en-US"/>
              </w:rPr>
            </w:pPr>
            <w:r w:rsidRPr="0045245F">
              <w:rPr>
                <w:rFonts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د 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(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sz w:val="20"/>
                <w:szCs w:val="20"/>
                <w:rtl/>
              </w:rPr>
              <w:t>الحياة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 </w:t>
            </w:r>
            <w:r w:rsidRPr="0045245F">
              <w:rPr>
                <w:rFonts w:cs="Arial" w:hint="eastAsia"/>
                <w:b/>
                <w:bCs/>
                <w:color w:val="1A1A1A" w:themeColor="background1" w:themeShade="1A"/>
                <w:sz w:val="20"/>
                <w:szCs w:val="20"/>
                <w:rtl/>
              </w:rPr>
              <w:t>الإجتماعية</w:t>
            </w:r>
            <w:r w:rsidRPr="0045245F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 </w:t>
            </w:r>
            <w:r w:rsidRPr="0045245F">
              <w:rPr>
                <w:rFonts w:cs="Arial"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>)</w:t>
            </w:r>
          </w:p>
        </w:tc>
      </w:tr>
      <w:tr w:rsidR="000A7DC4" w:rsidRPr="00883E1B" w14:paraId="54A8A720" w14:textId="77777777" w:rsidTr="00E63C91">
        <w:trPr>
          <w:trHeight w:val="245"/>
        </w:trPr>
        <w:tc>
          <w:tcPr>
            <w:tcW w:w="1401" w:type="dxa"/>
          </w:tcPr>
          <w:p w14:paraId="27220FB4" w14:textId="5485BF4B" w:rsidR="000A7DC4" w:rsidRPr="00883E1B" w:rsidRDefault="001D106F" w:rsidP="00E63C91">
            <w:pPr>
              <w:jc w:val="center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معارض بشدة</w:t>
            </w:r>
          </w:p>
        </w:tc>
        <w:tc>
          <w:tcPr>
            <w:tcW w:w="1401" w:type="dxa"/>
          </w:tcPr>
          <w:p w14:paraId="60C1281B" w14:textId="71B1AD03" w:rsidR="000A7DC4" w:rsidRPr="00883E1B" w:rsidRDefault="001D106F" w:rsidP="00E63C91">
            <w:pPr>
              <w:jc w:val="center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معارض</w:t>
            </w:r>
          </w:p>
        </w:tc>
        <w:tc>
          <w:tcPr>
            <w:tcW w:w="1402" w:type="dxa"/>
          </w:tcPr>
          <w:p w14:paraId="6D2C8B18" w14:textId="77777777" w:rsidR="000A7DC4" w:rsidRPr="00883E1B" w:rsidRDefault="000A7DC4" w:rsidP="00E63C91">
            <w:pPr>
              <w:jc w:val="center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</w:rPr>
              <w:t>محايد</w:t>
            </w:r>
          </w:p>
        </w:tc>
        <w:tc>
          <w:tcPr>
            <w:tcW w:w="1402" w:type="dxa"/>
          </w:tcPr>
          <w:p w14:paraId="60E0F826" w14:textId="77777777" w:rsidR="000A7DC4" w:rsidRPr="00883E1B" w:rsidRDefault="000A7DC4" w:rsidP="00E63C91">
            <w:pPr>
              <w:jc w:val="center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</w:rPr>
              <w:t xml:space="preserve">أتفق </w:t>
            </w:r>
          </w:p>
        </w:tc>
        <w:tc>
          <w:tcPr>
            <w:tcW w:w="1402" w:type="dxa"/>
          </w:tcPr>
          <w:p w14:paraId="319CC151" w14:textId="77777777" w:rsidR="000A7DC4" w:rsidRPr="00883E1B" w:rsidRDefault="000A7DC4" w:rsidP="00E63C91">
            <w:pPr>
              <w:jc w:val="center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  <w:lang w:val="en-US"/>
              </w:rPr>
              <w:t>أتفق بشدة</w:t>
            </w:r>
          </w:p>
        </w:tc>
        <w:tc>
          <w:tcPr>
            <w:tcW w:w="1977" w:type="dxa"/>
          </w:tcPr>
          <w:p w14:paraId="65B10F66" w14:textId="77777777" w:rsidR="000A7DC4" w:rsidRPr="00883E1B" w:rsidRDefault="000A7DC4" w:rsidP="00E63C91">
            <w:pPr>
              <w:jc w:val="center"/>
              <w:rPr>
                <w:sz w:val="20"/>
                <w:szCs w:val="20"/>
              </w:rPr>
            </w:pPr>
          </w:p>
        </w:tc>
      </w:tr>
      <w:tr w:rsidR="000A7DC4" w:rsidRPr="00883E1B" w14:paraId="4FE1EA65" w14:textId="77777777" w:rsidTr="00E63C91">
        <w:trPr>
          <w:trHeight w:val="695"/>
        </w:trPr>
        <w:tc>
          <w:tcPr>
            <w:tcW w:w="1401" w:type="dxa"/>
          </w:tcPr>
          <w:p w14:paraId="6520661E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26FA7187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0E21FB5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DE75086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E090291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5AB43F01" w14:textId="007A3A62" w:rsidR="000A7DC4" w:rsidRPr="00883E1B" w:rsidRDefault="000A7DC4" w:rsidP="00E63C91">
            <w:pPr>
              <w:jc w:val="right"/>
              <w:rPr>
                <w:sz w:val="20"/>
                <w:szCs w:val="20"/>
              </w:rPr>
            </w:pPr>
            <w:r w:rsidRPr="00883E1B">
              <w:rPr>
                <w:rFonts w:cs="Arial" w:hint="cs"/>
                <w:sz w:val="20"/>
                <w:szCs w:val="20"/>
                <w:rtl/>
              </w:rPr>
              <w:t xml:space="preserve">١- </w:t>
            </w:r>
            <w:r w:rsidR="00430D4C" w:rsidRPr="00883E1B">
              <w:rPr>
                <w:rFonts w:cs="Arial" w:hint="cs"/>
                <w:sz w:val="20"/>
                <w:szCs w:val="20"/>
                <w:rtl/>
              </w:rPr>
              <w:t xml:space="preserve">أشعر بالرضى التام عن علاقاتي </w:t>
            </w:r>
            <w:r w:rsidR="000249DB" w:rsidRPr="00883E1B">
              <w:rPr>
                <w:rFonts w:cs="Arial" w:hint="cs"/>
                <w:sz w:val="20"/>
                <w:szCs w:val="20"/>
                <w:rtl/>
              </w:rPr>
              <w:t>الشخصية</w:t>
            </w:r>
            <w:r w:rsidR="00FA6864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0A7DC4" w:rsidRPr="00883E1B" w14:paraId="3075B55E" w14:textId="77777777" w:rsidTr="00E63C91">
        <w:trPr>
          <w:trHeight w:val="695"/>
        </w:trPr>
        <w:tc>
          <w:tcPr>
            <w:tcW w:w="1401" w:type="dxa"/>
          </w:tcPr>
          <w:p w14:paraId="28EA0726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35210A35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4F915F15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6F97B94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C069329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23488727" w14:textId="650BAE21" w:rsidR="000A7DC4" w:rsidRPr="00883E1B" w:rsidRDefault="000A7DC4" w:rsidP="00E63C91">
            <w:pPr>
              <w:jc w:val="right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</w:rPr>
              <w:t>٢-</w:t>
            </w:r>
            <w:r w:rsidRPr="00883E1B">
              <w:rPr>
                <w:rFonts w:cs="Arial" w:hint="eastAsia"/>
                <w:sz w:val="20"/>
                <w:szCs w:val="20"/>
                <w:rtl/>
              </w:rPr>
              <w:t xml:space="preserve"> </w:t>
            </w:r>
            <w:r w:rsidR="00430D4C" w:rsidRPr="00883E1B">
              <w:rPr>
                <w:rFonts w:cs="Arial" w:hint="cs"/>
                <w:sz w:val="20"/>
                <w:szCs w:val="20"/>
                <w:rtl/>
              </w:rPr>
              <w:t xml:space="preserve">أحصل </w:t>
            </w:r>
            <w:r w:rsidR="00080721" w:rsidRPr="00883E1B">
              <w:rPr>
                <w:rFonts w:cs="Arial" w:hint="cs"/>
                <w:sz w:val="20"/>
                <w:szCs w:val="20"/>
                <w:rtl/>
              </w:rPr>
              <w:t xml:space="preserve">على القدر الكافي من المساعدة والعون ممن هم حولي </w:t>
            </w:r>
            <w:r w:rsidR="000249DB" w:rsidRPr="00883E1B">
              <w:rPr>
                <w:rFonts w:hint="cs"/>
                <w:sz w:val="20"/>
                <w:szCs w:val="20"/>
                <w:rtl/>
                <w:lang w:val="en-US"/>
              </w:rPr>
              <w:t>(الأهل</w:t>
            </w:r>
            <w:r w:rsidR="00080721" w:rsidRPr="00883E1B">
              <w:rPr>
                <w:rFonts w:hint="cs"/>
                <w:sz w:val="20"/>
                <w:szCs w:val="20"/>
                <w:rtl/>
                <w:lang w:val="en-US"/>
              </w:rPr>
              <w:t>، الأصدقاء، عامة الناس)</w:t>
            </w:r>
            <w:r w:rsidR="00FA6864">
              <w:rPr>
                <w:rFonts w:hint="cs"/>
                <w:sz w:val="20"/>
                <w:szCs w:val="20"/>
                <w:rtl/>
                <w:lang w:val="en-US"/>
              </w:rPr>
              <w:t>.</w:t>
            </w:r>
          </w:p>
        </w:tc>
      </w:tr>
      <w:tr w:rsidR="000A7DC4" w:rsidRPr="00883E1B" w14:paraId="1A4606D2" w14:textId="77777777" w:rsidTr="00E63C91">
        <w:trPr>
          <w:trHeight w:val="532"/>
        </w:trPr>
        <w:tc>
          <w:tcPr>
            <w:tcW w:w="1401" w:type="dxa"/>
          </w:tcPr>
          <w:p w14:paraId="2EBB9497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6D403C98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46187F5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CA99BD8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1CC7F24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2D366178" w14:textId="349ED577" w:rsidR="000A7DC4" w:rsidRPr="00883E1B" w:rsidRDefault="000A7DC4" w:rsidP="00E63C91">
            <w:pPr>
              <w:jc w:val="right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</w:rPr>
              <w:t xml:space="preserve">٣- </w:t>
            </w:r>
            <w:r w:rsidR="00080721" w:rsidRPr="00883E1B">
              <w:rPr>
                <w:rFonts w:cs="Arial" w:hint="cs"/>
                <w:sz w:val="20"/>
                <w:szCs w:val="20"/>
                <w:rtl/>
              </w:rPr>
              <w:t>أستطيع تقديم يد العون لل</w:t>
            </w:r>
            <w:r w:rsidR="00FA6864">
              <w:rPr>
                <w:rFonts w:cs="Arial" w:hint="cs"/>
                <w:sz w:val="20"/>
                <w:szCs w:val="20"/>
                <w:rtl/>
              </w:rPr>
              <w:t>آ</w:t>
            </w:r>
            <w:r w:rsidR="00080721" w:rsidRPr="00883E1B">
              <w:rPr>
                <w:rFonts w:cs="Arial" w:hint="cs"/>
                <w:sz w:val="20"/>
                <w:szCs w:val="20"/>
                <w:rtl/>
              </w:rPr>
              <w:t>خرين بكل سهولة</w:t>
            </w:r>
            <w:r w:rsidR="00FA6864">
              <w:rPr>
                <w:rFonts w:cs="Arial" w:hint="cs"/>
                <w:sz w:val="20"/>
                <w:szCs w:val="20"/>
                <w:rtl/>
              </w:rPr>
              <w:t xml:space="preserve"> </w:t>
            </w:r>
            <w:r w:rsidR="00080721" w:rsidRPr="00883E1B">
              <w:rPr>
                <w:rFonts w:cs="Arial" w:hint="cs"/>
                <w:sz w:val="20"/>
                <w:szCs w:val="20"/>
                <w:rtl/>
              </w:rPr>
              <w:t>ورضى ولا تعيقني الأنيميا المنجلية عن ذلك</w:t>
            </w:r>
            <w:r w:rsidR="00883E1B" w:rsidRPr="00883E1B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0A7DC4" w:rsidRPr="00883E1B" w14:paraId="2D623E6F" w14:textId="77777777" w:rsidTr="00E63C91">
        <w:trPr>
          <w:trHeight w:val="589"/>
        </w:trPr>
        <w:tc>
          <w:tcPr>
            <w:tcW w:w="1401" w:type="dxa"/>
          </w:tcPr>
          <w:p w14:paraId="0B80720C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59A3DBF9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E3AC056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EF19E20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064C0746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2DBFAD25" w14:textId="38EDD868" w:rsidR="000A7DC4" w:rsidRPr="00883E1B" w:rsidRDefault="000A7DC4" w:rsidP="00E63C91">
            <w:pPr>
              <w:jc w:val="right"/>
              <w:rPr>
                <w:sz w:val="20"/>
                <w:szCs w:val="20"/>
              </w:rPr>
            </w:pPr>
            <w:r w:rsidRPr="00883E1B">
              <w:rPr>
                <w:rFonts w:hint="cs"/>
                <w:sz w:val="20"/>
                <w:szCs w:val="20"/>
                <w:rtl/>
              </w:rPr>
              <w:t xml:space="preserve">٤- </w:t>
            </w:r>
            <w:r w:rsidR="001B7B87" w:rsidRPr="006955D6">
              <w:rPr>
                <w:rFonts w:cs="Arial" w:hint="cs"/>
                <w:sz w:val="20"/>
                <w:szCs w:val="20"/>
                <w:rtl/>
              </w:rPr>
              <w:t>لا ت</w:t>
            </w:r>
            <w:r w:rsidR="000249DB" w:rsidRPr="006955D6">
              <w:rPr>
                <w:rFonts w:cs="Arial" w:hint="cs"/>
                <w:sz w:val="20"/>
                <w:szCs w:val="20"/>
                <w:rtl/>
              </w:rPr>
              <w:t>ؤ</w:t>
            </w:r>
            <w:r w:rsidR="001B7B87" w:rsidRPr="006955D6">
              <w:rPr>
                <w:rFonts w:cs="Arial" w:hint="cs"/>
                <w:sz w:val="20"/>
                <w:szCs w:val="20"/>
                <w:rtl/>
              </w:rPr>
              <w:t>ثر</w:t>
            </w:r>
            <w:r w:rsidR="001B7B87">
              <w:rPr>
                <w:rFonts w:cs="Arial" w:hint="cs"/>
                <w:sz w:val="20"/>
                <w:szCs w:val="20"/>
                <w:rtl/>
              </w:rPr>
              <w:t xml:space="preserve"> الانيميا المنجلية على علاقاتي الاجتماعية</w:t>
            </w:r>
            <w:r w:rsidR="00B370A9">
              <w:rPr>
                <w:rFonts w:cs="Arial" w:hint="cs"/>
                <w:sz w:val="20"/>
                <w:szCs w:val="20"/>
                <w:rtl/>
              </w:rPr>
              <w:t xml:space="preserve"> وتواصلي مع زملائي</w:t>
            </w:r>
            <w:r w:rsidR="001B7B87">
              <w:rPr>
                <w:rFonts w:cs="Arial" w:hint="cs"/>
                <w:sz w:val="20"/>
                <w:szCs w:val="20"/>
                <w:rtl/>
              </w:rPr>
              <w:t xml:space="preserve"> في مكان العمل </w:t>
            </w:r>
            <w:r w:rsidR="000249DB">
              <w:rPr>
                <w:rFonts w:cs="Arial" w:hint="cs"/>
                <w:sz w:val="20"/>
                <w:szCs w:val="20"/>
                <w:rtl/>
              </w:rPr>
              <w:t>(المدرسة</w:t>
            </w:r>
            <w:r w:rsidR="001B7B87">
              <w:rPr>
                <w:rFonts w:cs="Arial" w:hint="cs"/>
                <w:sz w:val="20"/>
                <w:szCs w:val="20"/>
                <w:rtl/>
              </w:rPr>
              <w:t xml:space="preserve">، الجامعة، </w:t>
            </w:r>
            <w:r w:rsidR="000249DB">
              <w:rPr>
                <w:rFonts w:cs="Arial" w:hint="cs"/>
                <w:sz w:val="20"/>
                <w:szCs w:val="20"/>
                <w:rtl/>
              </w:rPr>
              <w:t>الوظيفة. إلخ</w:t>
            </w:r>
            <w:r w:rsidR="001B7B87">
              <w:rPr>
                <w:rFonts w:cs="Arial" w:hint="cs"/>
                <w:sz w:val="20"/>
                <w:szCs w:val="20"/>
                <w:rtl/>
              </w:rPr>
              <w:t xml:space="preserve"> )</w:t>
            </w:r>
            <w:r w:rsidR="001D106F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  <w:tr w:rsidR="000A7DC4" w:rsidRPr="00883E1B" w14:paraId="70A6AD55" w14:textId="77777777" w:rsidTr="00E63C91">
        <w:trPr>
          <w:trHeight w:val="549"/>
        </w:trPr>
        <w:tc>
          <w:tcPr>
            <w:tcW w:w="1401" w:type="dxa"/>
          </w:tcPr>
          <w:p w14:paraId="6D227B4C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5EE116C8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C33E060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D33CE64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781B48E" w14:textId="77777777" w:rsidR="000A7DC4" w:rsidRPr="00883E1B" w:rsidRDefault="000A7DC4" w:rsidP="00E63C91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45F8B0E2" w14:textId="21742190" w:rsidR="000A7DC4" w:rsidRPr="00883E1B" w:rsidRDefault="002455F4" w:rsidP="00E63C91">
            <w:pPr>
              <w:jc w:val="right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٥-</w:t>
            </w:r>
            <w:r w:rsidR="000A7DC4" w:rsidRPr="00883E1B">
              <w:rPr>
                <w:rFonts w:hint="cs"/>
                <w:sz w:val="20"/>
                <w:szCs w:val="20"/>
                <w:rtl/>
              </w:rPr>
              <w:t xml:space="preserve"> </w:t>
            </w:r>
            <w:r w:rsidR="008E61DA" w:rsidRPr="006955D6">
              <w:rPr>
                <w:rFonts w:cs="Arial" w:hint="cs"/>
                <w:sz w:val="20"/>
                <w:szCs w:val="20"/>
                <w:rtl/>
              </w:rPr>
              <w:t>لا ت</w:t>
            </w:r>
            <w:r w:rsidR="000249DB" w:rsidRPr="006955D6">
              <w:rPr>
                <w:rFonts w:cs="Arial" w:hint="cs"/>
                <w:sz w:val="20"/>
                <w:szCs w:val="20"/>
                <w:rtl/>
              </w:rPr>
              <w:t>ؤ</w:t>
            </w:r>
            <w:r w:rsidR="008E61DA" w:rsidRPr="006955D6">
              <w:rPr>
                <w:rFonts w:cs="Arial" w:hint="cs"/>
                <w:sz w:val="20"/>
                <w:szCs w:val="20"/>
                <w:rtl/>
              </w:rPr>
              <w:t>ثر</w:t>
            </w:r>
            <w:r w:rsidR="008E61DA">
              <w:rPr>
                <w:rFonts w:cs="Arial" w:hint="cs"/>
                <w:sz w:val="20"/>
                <w:szCs w:val="20"/>
                <w:rtl/>
              </w:rPr>
              <w:t xml:space="preserve"> الأنيميا المنجلية على تواصلي مع عامة </w:t>
            </w:r>
            <w:r w:rsidR="008E61DA">
              <w:rPr>
                <w:rFonts w:cs="Arial" w:hint="cs"/>
                <w:sz w:val="20"/>
                <w:szCs w:val="20"/>
                <w:rtl/>
              </w:rPr>
              <w:lastRenderedPageBreak/>
              <w:t xml:space="preserve">الناس في </w:t>
            </w:r>
            <w:r w:rsidR="008E61DA">
              <w:rPr>
                <w:rFonts w:cs="Arial" w:hint="eastAsia"/>
                <w:sz w:val="20"/>
                <w:szCs w:val="20"/>
                <w:rtl/>
              </w:rPr>
              <w:t>الأماكن</w:t>
            </w:r>
            <w:r w:rsidR="008E61DA">
              <w:rPr>
                <w:rFonts w:cs="Arial" w:hint="cs"/>
                <w:sz w:val="20"/>
                <w:szCs w:val="20"/>
                <w:rtl/>
              </w:rPr>
              <w:t xml:space="preserve"> العامة</w:t>
            </w:r>
            <w:r w:rsidR="00AE77D7">
              <w:rPr>
                <w:rFonts w:cs="Arial" w:hint="cs"/>
                <w:sz w:val="20"/>
                <w:szCs w:val="20"/>
                <w:rtl/>
              </w:rPr>
              <w:t xml:space="preserve"> (البقالة، السوق ..إلخ</w:t>
            </w:r>
            <w:r w:rsidR="00B370A9">
              <w:rPr>
                <w:rFonts w:cs="Arial" w:hint="cs"/>
                <w:sz w:val="20"/>
                <w:szCs w:val="20"/>
                <w:rtl/>
              </w:rPr>
              <w:t>)</w:t>
            </w:r>
            <w:r w:rsidR="001D106F">
              <w:rPr>
                <w:rFonts w:cs="Arial" w:hint="cs"/>
                <w:sz w:val="20"/>
                <w:szCs w:val="20"/>
                <w:rtl/>
              </w:rPr>
              <w:t>.</w:t>
            </w:r>
          </w:p>
        </w:tc>
      </w:tr>
    </w:tbl>
    <w:p w14:paraId="65BE9B04" w14:textId="281CADA1" w:rsidR="00E8363C" w:rsidRPr="005A2B15" w:rsidRDefault="00E8363C" w:rsidP="001C2EF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C3D3A3" w14:textId="05581BF8" w:rsidR="00E8363C" w:rsidRPr="00442857" w:rsidRDefault="00E8363C" w:rsidP="00442857">
      <w:pPr>
        <w:rPr>
          <w:lang w:val="en-US"/>
        </w:rPr>
      </w:pPr>
    </w:p>
    <w:p w14:paraId="1D9AE3B7" w14:textId="03CA4D72" w:rsidR="00E8363C" w:rsidRDefault="000E3F69" w:rsidP="00442857">
      <w:pPr>
        <w:jc w:val="right"/>
        <w:rPr>
          <w:rFonts w:cs="Arial"/>
          <w:b/>
          <w:bCs/>
          <w:color w:val="1A1A1A" w:themeColor="background1" w:themeShade="1A"/>
          <w:sz w:val="36"/>
          <w:szCs w:val="36"/>
          <w:rtl/>
        </w:rPr>
      </w:pPr>
      <w:r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 xml:space="preserve"> </w:t>
      </w:r>
      <w:r w:rsidR="00296D87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-</w:t>
      </w:r>
      <w:r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الجزء</w:t>
      </w:r>
      <w:r w:rsidR="00C61A97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 xml:space="preserve"> الأخير</w:t>
      </w:r>
      <w:r w:rsidR="003D2349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:</w:t>
      </w:r>
      <w:r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 xml:space="preserve"> </w:t>
      </w:r>
      <w:r w:rsidR="003D2349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الجدول الأسئلة التالية تهتم بالعلاقة م</w:t>
      </w:r>
      <w:r w:rsidR="00324618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ع</w:t>
      </w:r>
      <w:r w:rsidR="003D2349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 xml:space="preserve"> الطبيب المعالج </w:t>
      </w:r>
      <w:r w:rsidR="00BC7DD5" w:rsidRPr="00296D87">
        <w:rPr>
          <w:rFonts w:cs="Arial" w:hint="cs"/>
          <w:b/>
          <w:bCs/>
          <w:color w:val="1A1A1A" w:themeColor="background1" w:themeShade="1A"/>
          <w:sz w:val="36"/>
          <w:szCs w:val="36"/>
          <w:rtl/>
        </w:rPr>
        <w:t>والأدوية المستخدمة والعمليات المجراة:</w:t>
      </w:r>
    </w:p>
    <w:p w14:paraId="1DF3ACEC" w14:textId="77777777" w:rsidR="00A52AF6" w:rsidRPr="0014577A" w:rsidRDefault="00A52AF6" w:rsidP="009456C1">
      <w:pPr>
        <w:rPr>
          <w:rFonts w:cs="Arial"/>
          <w:b/>
          <w:bCs/>
        </w:rPr>
      </w:pPr>
    </w:p>
    <w:p w14:paraId="283DAC3B" w14:textId="77777777" w:rsidR="00A52AF6" w:rsidRDefault="00A52AF6" w:rsidP="002B2543">
      <w:pPr>
        <w:jc w:val="righ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01"/>
        <w:gridCol w:w="1402"/>
        <w:gridCol w:w="1402"/>
        <w:gridCol w:w="1402"/>
        <w:gridCol w:w="1977"/>
      </w:tblGrid>
      <w:tr w:rsidR="00A52AF6" w:rsidRPr="00274B29" w14:paraId="1E928902" w14:textId="77777777" w:rsidTr="002B2543">
        <w:trPr>
          <w:trHeight w:val="224"/>
        </w:trPr>
        <w:tc>
          <w:tcPr>
            <w:tcW w:w="8985" w:type="dxa"/>
            <w:gridSpan w:val="6"/>
          </w:tcPr>
          <w:p w14:paraId="61052CBF" w14:textId="0BF7CDFD" w:rsidR="00A52AF6" w:rsidRPr="00274B29" w:rsidRDefault="00A52AF6" w:rsidP="002B2543">
            <w:pPr>
              <w:jc w:val="center"/>
              <w:rPr>
                <w:b/>
                <w:bCs/>
                <w:color w:val="1A1A1A" w:themeColor="background1" w:themeShade="1A"/>
                <w:sz w:val="20"/>
                <w:szCs w:val="20"/>
              </w:rPr>
            </w:pPr>
            <w:r w:rsidRPr="00274B29">
              <w:rPr>
                <w:rFonts w:cs="Arial"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>أ</w:t>
            </w:r>
            <w:r w:rsidRPr="00274B29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 </w:t>
            </w:r>
            <w:r w:rsidR="00274B29" w:rsidRPr="00274B29">
              <w:rPr>
                <w:rFonts w:cs="Arial"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>-</w:t>
            </w:r>
            <w:r w:rsidRPr="00274B29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 xml:space="preserve">( </w:t>
            </w:r>
            <w:r w:rsidRPr="00274B29">
              <w:rPr>
                <w:rFonts w:cs="Arial"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>العلاقة مع ال</w:t>
            </w:r>
            <w:r w:rsidR="00274B29" w:rsidRPr="00274B29">
              <w:rPr>
                <w:rFonts w:cs="Arial" w:hint="cs"/>
                <w:b/>
                <w:bCs/>
                <w:color w:val="1A1A1A" w:themeColor="background1" w:themeShade="1A"/>
                <w:sz w:val="20"/>
                <w:szCs w:val="20"/>
                <w:rtl/>
              </w:rPr>
              <w:t>طبيب المعالج</w:t>
            </w:r>
            <w:r w:rsidRPr="00274B29">
              <w:rPr>
                <w:rFonts w:cs="Arial"/>
                <w:b/>
                <w:bCs/>
                <w:color w:val="1A1A1A" w:themeColor="background1" w:themeShade="1A"/>
                <w:sz w:val="20"/>
                <w:szCs w:val="20"/>
                <w:rtl/>
              </w:rPr>
              <w:t>)</w:t>
            </w:r>
          </w:p>
        </w:tc>
      </w:tr>
      <w:tr w:rsidR="00A52AF6" w:rsidRPr="001722FE" w14:paraId="63EBDC3B" w14:textId="77777777" w:rsidTr="002B2543">
        <w:trPr>
          <w:trHeight w:val="245"/>
        </w:trPr>
        <w:tc>
          <w:tcPr>
            <w:tcW w:w="1401" w:type="dxa"/>
          </w:tcPr>
          <w:p w14:paraId="769EE199" w14:textId="77777777" w:rsidR="00A52AF6" w:rsidRPr="001722FE" w:rsidRDefault="00A52AF6" w:rsidP="002B2543">
            <w:pPr>
              <w:jc w:val="center"/>
            </w:pPr>
            <w:r>
              <w:rPr>
                <w:rFonts w:hint="cs"/>
                <w:rtl/>
              </w:rPr>
              <w:t>معارض</w:t>
            </w:r>
            <w:r w:rsidRPr="001722FE">
              <w:rPr>
                <w:rFonts w:hint="cs"/>
                <w:rtl/>
              </w:rPr>
              <w:t xml:space="preserve"> بشدة</w:t>
            </w:r>
          </w:p>
        </w:tc>
        <w:tc>
          <w:tcPr>
            <w:tcW w:w="1401" w:type="dxa"/>
          </w:tcPr>
          <w:p w14:paraId="48419C8C" w14:textId="77777777" w:rsidR="00A52AF6" w:rsidRPr="001722FE" w:rsidRDefault="00A52AF6" w:rsidP="002B2543">
            <w:pPr>
              <w:jc w:val="center"/>
            </w:pPr>
            <w:r>
              <w:rPr>
                <w:rFonts w:hint="cs"/>
                <w:rtl/>
              </w:rPr>
              <w:t>معارض</w:t>
            </w:r>
          </w:p>
        </w:tc>
        <w:tc>
          <w:tcPr>
            <w:tcW w:w="1402" w:type="dxa"/>
          </w:tcPr>
          <w:p w14:paraId="181F8B57" w14:textId="77777777" w:rsidR="00A52AF6" w:rsidRPr="001722FE" w:rsidRDefault="00A52AF6" w:rsidP="002B2543">
            <w:pPr>
              <w:jc w:val="center"/>
            </w:pPr>
            <w:r>
              <w:rPr>
                <w:rFonts w:hint="cs"/>
                <w:rtl/>
              </w:rPr>
              <w:t>محايد</w:t>
            </w:r>
          </w:p>
        </w:tc>
        <w:tc>
          <w:tcPr>
            <w:tcW w:w="1402" w:type="dxa"/>
          </w:tcPr>
          <w:p w14:paraId="0D315257" w14:textId="77777777" w:rsidR="00A52AF6" w:rsidRPr="001722FE" w:rsidRDefault="00A52AF6" w:rsidP="002B2543">
            <w:pPr>
              <w:jc w:val="center"/>
            </w:pPr>
            <w:r w:rsidRPr="001722FE">
              <w:rPr>
                <w:rFonts w:hint="cs"/>
                <w:rtl/>
              </w:rPr>
              <w:t xml:space="preserve">أتفق </w:t>
            </w:r>
          </w:p>
        </w:tc>
        <w:tc>
          <w:tcPr>
            <w:tcW w:w="1402" w:type="dxa"/>
          </w:tcPr>
          <w:p w14:paraId="38307CE4" w14:textId="77777777" w:rsidR="00A52AF6" w:rsidRPr="001722FE" w:rsidRDefault="00A52AF6" w:rsidP="002B2543">
            <w:pPr>
              <w:jc w:val="center"/>
            </w:pPr>
            <w:r w:rsidRPr="001722FE">
              <w:rPr>
                <w:rFonts w:hint="cs"/>
                <w:rtl/>
              </w:rPr>
              <w:t>أتفق بشدة</w:t>
            </w:r>
          </w:p>
        </w:tc>
        <w:tc>
          <w:tcPr>
            <w:tcW w:w="1977" w:type="dxa"/>
          </w:tcPr>
          <w:p w14:paraId="373413E4" w14:textId="77777777" w:rsidR="00A52AF6" w:rsidRPr="001722FE" w:rsidRDefault="00A52AF6" w:rsidP="002B2543">
            <w:pPr>
              <w:jc w:val="center"/>
            </w:pPr>
          </w:p>
        </w:tc>
      </w:tr>
      <w:tr w:rsidR="00A52AF6" w:rsidRPr="001722FE" w14:paraId="5CF7387C" w14:textId="77777777" w:rsidTr="002B2543">
        <w:trPr>
          <w:trHeight w:val="695"/>
        </w:trPr>
        <w:tc>
          <w:tcPr>
            <w:tcW w:w="1401" w:type="dxa"/>
          </w:tcPr>
          <w:p w14:paraId="6A6CAB6F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65F99FA8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46EE42C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D34344B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6C6DF95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467C5C20" w14:textId="77777777" w:rsidR="00A52AF6" w:rsidRDefault="00A52AF6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١- </w:t>
            </w:r>
            <w:r w:rsidRPr="00E923EC">
              <w:rPr>
                <w:rFonts w:hint="cs"/>
                <w:rtl/>
              </w:rPr>
              <w:t>طبيبي</w:t>
            </w:r>
            <w:r>
              <w:rPr>
                <w:rFonts w:hint="cs"/>
                <w:rtl/>
              </w:rPr>
              <w:t xml:space="preserve"> المعالج للأنيميا المنجلية مهتم بمساعدتي.</w:t>
            </w:r>
          </w:p>
          <w:p w14:paraId="2BE7215A" w14:textId="77777777" w:rsidR="00A52AF6" w:rsidRPr="001722FE" w:rsidRDefault="00A52AF6" w:rsidP="002B2543">
            <w:pPr>
              <w:jc w:val="right"/>
              <w:rPr>
                <w:sz w:val="20"/>
                <w:szCs w:val="20"/>
              </w:rPr>
            </w:pPr>
          </w:p>
        </w:tc>
      </w:tr>
      <w:tr w:rsidR="00A52AF6" w:rsidRPr="001722FE" w14:paraId="64A00023" w14:textId="77777777" w:rsidTr="002B2543">
        <w:trPr>
          <w:trHeight w:val="695"/>
        </w:trPr>
        <w:tc>
          <w:tcPr>
            <w:tcW w:w="1401" w:type="dxa"/>
          </w:tcPr>
          <w:p w14:paraId="133ECF22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6B9CF5E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F92CC13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DABEC6A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07996D90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240CD2A1" w14:textId="77777777" w:rsidR="00A52AF6" w:rsidRDefault="00A52AF6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٢- يسأل </w:t>
            </w:r>
            <w:r w:rsidRPr="00E923EC">
              <w:rPr>
                <w:rFonts w:hint="cs"/>
                <w:rtl/>
              </w:rPr>
              <w:t>طبيبي</w:t>
            </w:r>
            <w:r>
              <w:rPr>
                <w:rFonts w:hint="cs"/>
                <w:rtl/>
              </w:rPr>
              <w:t xml:space="preserve"> المعالج عن الأعراض التي تسببها الأنيميا المنجلية في كل موعد.</w:t>
            </w:r>
          </w:p>
          <w:p w14:paraId="1AF92F80" w14:textId="77777777" w:rsidR="00A52AF6" w:rsidRPr="001722FE" w:rsidRDefault="00A52AF6" w:rsidP="002B2543">
            <w:pPr>
              <w:jc w:val="right"/>
              <w:rPr>
                <w:sz w:val="20"/>
                <w:szCs w:val="20"/>
              </w:rPr>
            </w:pPr>
          </w:p>
        </w:tc>
      </w:tr>
      <w:tr w:rsidR="00A52AF6" w:rsidRPr="001722FE" w14:paraId="4C528587" w14:textId="77777777" w:rsidTr="002B2543">
        <w:trPr>
          <w:trHeight w:val="532"/>
        </w:trPr>
        <w:tc>
          <w:tcPr>
            <w:tcW w:w="1401" w:type="dxa"/>
          </w:tcPr>
          <w:p w14:paraId="69323938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46CA18DF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22902B2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0A593EC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CCA4983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1772EBAD" w14:textId="77777777" w:rsidR="00A52AF6" w:rsidRDefault="00A52AF6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٣- أشعر بالارتياح عندما أناقش الأعراض التي ظهرت علي مع </w:t>
            </w:r>
            <w:r w:rsidRPr="00E923EC">
              <w:rPr>
                <w:rFonts w:hint="cs"/>
                <w:rtl/>
              </w:rPr>
              <w:t>طبيبي</w:t>
            </w:r>
            <w:r>
              <w:rPr>
                <w:rFonts w:hint="cs"/>
                <w:rtl/>
              </w:rPr>
              <w:t xml:space="preserve"> المعالج.</w:t>
            </w:r>
          </w:p>
          <w:p w14:paraId="2EC81175" w14:textId="77777777" w:rsidR="00A52AF6" w:rsidRPr="001722FE" w:rsidRDefault="00A52AF6" w:rsidP="002B2543">
            <w:pPr>
              <w:jc w:val="right"/>
              <w:rPr>
                <w:sz w:val="20"/>
                <w:szCs w:val="20"/>
              </w:rPr>
            </w:pPr>
          </w:p>
        </w:tc>
      </w:tr>
      <w:tr w:rsidR="00A52AF6" w:rsidRPr="001722FE" w14:paraId="23986AA0" w14:textId="77777777" w:rsidTr="002B2543">
        <w:trPr>
          <w:trHeight w:val="589"/>
        </w:trPr>
        <w:tc>
          <w:tcPr>
            <w:tcW w:w="1401" w:type="dxa"/>
          </w:tcPr>
          <w:p w14:paraId="14D96596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731AE14A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941BDC1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A198848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08DEC9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3FBA9D7F" w14:textId="77777777" w:rsidR="00A52AF6" w:rsidRDefault="00A52AF6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٤- أثق انه يتم معالجتي ومراقبة مرضي بالشكل الصحيح. </w:t>
            </w:r>
          </w:p>
          <w:p w14:paraId="7538EAE6" w14:textId="77777777" w:rsidR="00A52AF6" w:rsidRPr="001722FE" w:rsidRDefault="00A52AF6" w:rsidP="002B2543">
            <w:pPr>
              <w:jc w:val="right"/>
              <w:rPr>
                <w:sz w:val="20"/>
                <w:szCs w:val="20"/>
              </w:rPr>
            </w:pPr>
          </w:p>
        </w:tc>
      </w:tr>
      <w:tr w:rsidR="00A52AF6" w:rsidRPr="001722FE" w14:paraId="65CC88D7" w14:textId="77777777" w:rsidTr="002B2543">
        <w:trPr>
          <w:trHeight w:val="555"/>
        </w:trPr>
        <w:tc>
          <w:tcPr>
            <w:tcW w:w="1401" w:type="dxa"/>
          </w:tcPr>
          <w:p w14:paraId="293F335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78A1B226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E3C4D52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A6F23D3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4BE11D2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7ABE79A8" w14:textId="77777777" w:rsidR="00A52AF6" w:rsidRDefault="00A52AF6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٥- يفهم </w:t>
            </w:r>
            <w:r w:rsidRPr="00E923EC">
              <w:rPr>
                <w:rFonts w:hint="cs"/>
                <w:rtl/>
              </w:rPr>
              <w:t>طبيبي</w:t>
            </w:r>
            <w:r>
              <w:rPr>
                <w:rFonts w:hint="cs"/>
                <w:rtl/>
              </w:rPr>
              <w:t xml:space="preserve"> مدى تأثير مرض الأنيميا المنجلية على حياتي.</w:t>
            </w:r>
          </w:p>
          <w:p w14:paraId="784E1019" w14:textId="77777777" w:rsidR="00A52AF6" w:rsidRPr="001722FE" w:rsidRDefault="00A52AF6" w:rsidP="002B2543">
            <w:pPr>
              <w:jc w:val="right"/>
              <w:rPr>
                <w:sz w:val="20"/>
                <w:szCs w:val="20"/>
              </w:rPr>
            </w:pPr>
          </w:p>
        </w:tc>
      </w:tr>
      <w:tr w:rsidR="00A52AF6" w:rsidRPr="001722FE" w14:paraId="09067769" w14:textId="77777777" w:rsidTr="002B2543">
        <w:trPr>
          <w:trHeight w:val="549"/>
        </w:trPr>
        <w:tc>
          <w:tcPr>
            <w:tcW w:w="1401" w:type="dxa"/>
          </w:tcPr>
          <w:p w14:paraId="048040BB" w14:textId="77777777" w:rsidR="00A52AF6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  <w:p w14:paraId="473FEB9F" w14:textId="77777777" w:rsidR="00A52AF6" w:rsidRPr="001722FE" w:rsidRDefault="00A52AF6" w:rsidP="002B2543">
            <w:pPr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7A3F1A9C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1ECC96E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3F87D6A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EF04064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61E34A51" w14:textId="69501708" w:rsidR="00A52AF6" w:rsidRDefault="007954A1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٦-</w:t>
            </w:r>
            <w:r w:rsidR="00A52AF6">
              <w:rPr>
                <w:rFonts w:hint="cs"/>
                <w:rtl/>
              </w:rPr>
              <w:t xml:space="preserve"> ي</w:t>
            </w:r>
            <w:r w:rsidR="00162DFD">
              <w:rPr>
                <w:rFonts w:hint="cs"/>
                <w:rtl/>
              </w:rPr>
              <w:t>ُ</w:t>
            </w:r>
            <w:r w:rsidR="00A52AF6">
              <w:rPr>
                <w:rFonts w:hint="cs"/>
                <w:rtl/>
              </w:rPr>
              <w:t>عل</w:t>
            </w:r>
            <w:r w:rsidR="009A1C56">
              <w:rPr>
                <w:rFonts w:hint="cs"/>
                <w:rtl/>
              </w:rPr>
              <w:t>ِ</w:t>
            </w:r>
            <w:r w:rsidR="00A52AF6">
              <w:rPr>
                <w:rFonts w:hint="cs"/>
                <w:rtl/>
              </w:rPr>
              <w:t>م</w:t>
            </w:r>
            <w:r w:rsidR="009A1C56">
              <w:rPr>
                <w:rFonts w:hint="cs"/>
                <w:rtl/>
              </w:rPr>
              <w:t>ُ</w:t>
            </w:r>
            <w:r w:rsidR="00A52AF6">
              <w:rPr>
                <w:rFonts w:hint="cs"/>
                <w:rtl/>
              </w:rPr>
              <w:t xml:space="preserve">ني </w:t>
            </w:r>
            <w:r w:rsidR="00A52AF6" w:rsidRPr="00E923EC">
              <w:rPr>
                <w:rFonts w:hint="cs"/>
                <w:rtl/>
              </w:rPr>
              <w:t>طبيبي</w:t>
            </w:r>
            <w:r w:rsidR="00A52AF6">
              <w:rPr>
                <w:rFonts w:hint="cs"/>
                <w:rtl/>
              </w:rPr>
              <w:t xml:space="preserve"> بأي خيارات علاجية جديدة. </w:t>
            </w:r>
          </w:p>
          <w:p w14:paraId="67A6E75B" w14:textId="77777777" w:rsidR="00A52AF6" w:rsidRDefault="00A52AF6" w:rsidP="002B2543">
            <w:pPr>
              <w:bidi/>
              <w:rPr>
                <w:rtl/>
              </w:rPr>
            </w:pPr>
          </w:p>
        </w:tc>
      </w:tr>
      <w:tr w:rsidR="00A52AF6" w:rsidRPr="001722FE" w14:paraId="1D1945FD" w14:textId="77777777" w:rsidTr="002B2543">
        <w:trPr>
          <w:trHeight w:val="549"/>
        </w:trPr>
        <w:tc>
          <w:tcPr>
            <w:tcW w:w="1401" w:type="dxa"/>
          </w:tcPr>
          <w:p w14:paraId="581FB974" w14:textId="77777777" w:rsidR="00A52AF6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541A8DD3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19BFCD11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E2AD0DA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B9B2690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0A236DC2" w14:textId="5070E890" w:rsidR="00A52AF6" w:rsidRDefault="007954A1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٧-</w:t>
            </w:r>
            <w:r w:rsidR="00A52AF6">
              <w:rPr>
                <w:rFonts w:hint="cs"/>
                <w:rtl/>
              </w:rPr>
              <w:t xml:space="preserve"> يناقش معي </w:t>
            </w:r>
            <w:r w:rsidR="00A52AF6" w:rsidRPr="00E923EC">
              <w:rPr>
                <w:rFonts w:hint="cs"/>
                <w:rtl/>
              </w:rPr>
              <w:t>طبيبي</w:t>
            </w:r>
            <w:r w:rsidR="00A52AF6">
              <w:rPr>
                <w:rFonts w:hint="cs"/>
                <w:rtl/>
              </w:rPr>
              <w:t xml:space="preserve"> أي أعراض جانبية من الممكن أن تسببها الأدوية التي استخدمها.</w:t>
            </w:r>
          </w:p>
          <w:p w14:paraId="0C36604E" w14:textId="77777777" w:rsidR="00A52AF6" w:rsidRDefault="00A52AF6" w:rsidP="002B2543">
            <w:pPr>
              <w:bidi/>
              <w:rPr>
                <w:rtl/>
              </w:rPr>
            </w:pPr>
          </w:p>
        </w:tc>
      </w:tr>
      <w:tr w:rsidR="00A52AF6" w:rsidRPr="001722FE" w14:paraId="189FA99E" w14:textId="77777777" w:rsidTr="002B2543">
        <w:trPr>
          <w:trHeight w:val="549"/>
        </w:trPr>
        <w:tc>
          <w:tcPr>
            <w:tcW w:w="1401" w:type="dxa"/>
          </w:tcPr>
          <w:p w14:paraId="6D9EB07B" w14:textId="77777777" w:rsidR="00A52AF6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7BE55A03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8BB248B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E75C14A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7684F0B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6513D5ED" w14:textId="022AE2C6" w:rsidR="00A52AF6" w:rsidRDefault="007954A1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٨-</w:t>
            </w:r>
            <w:r w:rsidR="00A52AF6">
              <w:rPr>
                <w:rFonts w:hint="cs"/>
                <w:rtl/>
              </w:rPr>
              <w:t xml:space="preserve"> لدي أنا </w:t>
            </w:r>
            <w:r w:rsidR="00A52AF6" w:rsidRPr="00E923EC">
              <w:rPr>
                <w:rFonts w:hint="cs"/>
                <w:rtl/>
              </w:rPr>
              <w:t>وطبيبي</w:t>
            </w:r>
            <w:r w:rsidR="00A52AF6">
              <w:rPr>
                <w:rFonts w:hint="cs"/>
                <w:rtl/>
              </w:rPr>
              <w:t xml:space="preserve"> نفس الأهداف للسيطرة على الأنيميا المنجلية وعلاجها.</w:t>
            </w:r>
          </w:p>
          <w:p w14:paraId="4502D484" w14:textId="77777777" w:rsidR="00A52AF6" w:rsidRDefault="00A52AF6" w:rsidP="002B2543">
            <w:pPr>
              <w:bidi/>
              <w:rPr>
                <w:rtl/>
              </w:rPr>
            </w:pPr>
          </w:p>
        </w:tc>
      </w:tr>
      <w:tr w:rsidR="00A52AF6" w:rsidRPr="001722FE" w14:paraId="1FB082AD" w14:textId="77777777" w:rsidTr="002B2543">
        <w:trPr>
          <w:trHeight w:val="549"/>
        </w:trPr>
        <w:tc>
          <w:tcPr>
            <w:tcW w:w="1401" w:type="dxa"/>
          </w:tcPr>
          <w:p w14:paraId="403AC7D3" w14:textId="77777777" w:rsidR="00A52AF6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2A10B0B0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5D570AE8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6F4A3E3F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0E42DA2C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35B87106" w14:textId="0FEC4A69" w:rsidR="00A52AF6" w:rsidRDefault="007954A1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٩- </w:t>
            </w:r>
            <w:r w:rsidR="00A52AF6">
              <w:rPr>
                <w:rFonts w:hint="cs"/>
                <w:rtl/>
              </w:rPr>
              <w:t>أشعر بأن مرضي بالأنيميا المنجلية لا يت</w:t>
            </w:r>
            <w:r w:rsidR="00A52AF6">
              <w:rPr>
                <w:rFonts w:hint="eastAsia"/>
                <w:rtl/>
              </w:rPr>
              <w:t>م</w:t>
            </w:r>
            <w:r w:rsidR="00A52AF6">
              <w:rPr>
                <w:rFonts w:hint="cs"/>
                <w:rtl/>
              </w:rPr>
              <w:t xml:space="preserve"> علاجه بالشكل الأفضل.</w:t>
            </w:r>
          </w:p>
          <w:p w14:paraId="7FD4BF01" w14:textId="77777777" w:rsidR="00A52AF6" w:rsidRDefault="00A52AF6" w:rsidP="002B2543">
            <w:pPr>
              <w:bidi/>
              <w:rPr>
                <w:rtl/>
              </w:rPr>
            </w:pPr>
          </w:p>
        </w:tc>
      </w:tr>
      <w:tr w:rsidR="00A52AF6" w:rsidRPr="001722FE" w14:paraId="3C39B824" w14:textId="77777777" w:rsidTr="002B2543">
        <w:trPr>
          <w:trHeight w:val="549"/>
        </w:trPr>
        <w:tc>
          <w:tcPr>
            <w:tcW w:w="1401" w:type="dxa"/>
          </w:tcPr>
          <w:p w14:paraId="5191DD52" w14:textId="77777777" w:rsidR="00A52AF6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1" w:type="dxa"/>
          </w:tcPr>
          <w:p w14:paraId="63E46EA6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4D75CAAB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3AECDF55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402" w:type="dxa"/>
          </w:tcPr>
          <w:p w14:paraId="2C409839" w14:textId="77777777" w:rsidR="00A52AF6" w:rsidRPr="001722FE" w:rsidRDefault="00A52AF6" w:rsidP="002B2543">
            <w:pPr>
              <w:jc w:val="right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977" w:type="dxa"/>
          </w:tcPr>
          <w:p w14:paraId="451C7C1A" w14:textId="6EB55A4C" w:rsidR="00A52AF6" w:rsidRPr="00787F45" w:rsidRDefault="007954A1" w:rsidP="002B2543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١٠-</w:t>
            </w:r>
            <w:r w:rsidR="00A52AF6">
              <w:rPr>
                <w:rFonts w:hint="cs"/>
                <w:rtl/>
              </w:rPr>
              <w:t xml:space="preserve"> أتجنب رؤية </w:t>
            </w:r>
            <w:r w:rsidR="00A52AF6" w:rsidRPr="00E923EC">
              <w:rPr>
                <w:rFonts w:hint="cs"/>
                <w:rtl/>
              </w:rPr>
              <w:t>طبيبي</w:t>
            </w:r>
            <w:r w:rsidR="00A52AF6">
              <w:rPr>
                <w:rFonts w:hint="cs"/>
                <w:rtl/>
              </w:rPr>
              <w:t xml:space="preserve"> ومناقشة الأنيميا المنجلية معه بسبب خوفي.</w:t>
            </w:r>
          </w:p>
          <w:p w14:paraId="70D1D087" w14:textId="77777777" w:rsidR="00A52AF6" w:rsidRDefault="00A52AF6" w:rsidP="002B2543">
            <w:pPr>
              <w:bidi/>
              <w:rPr>
                <w:rtl/>
              </w:rPr>
            </w:pPr>
          </w:p>
        </w:tc>
      </w:tr>
    </w:tbl>
    <w:p w14:paraId="61008EE0" w14:textId="77777777" w:rsidR="00E8363C" w:rsidRPr="00C61A97" w:rsidRDefault="00E8363C" w:rsidP="005A5AE2"/>
    <w:p w14:paraId="6D76124C" w14:textId="2F6B09AD" w:rsidR="00E8363C" w:rsidRPr="00C61A97" w:rsidRDefault="00E8363C" w:rsidP="00442857">
      <w:pPr>
        <w:jc w:val="right"/>
      </w:pPr>
    </w:p>
    <w:p w14:paraId="288DB000" w14:textId="332361AA" w:rsidR="00E8363C" w:rsidRPr="00540172" w:rsidRDefault="003352D4" w:rsidP="003567D0">
      <w:pPr>
        <w:jc w:val="right"/>
        <w:rPr>
          <w:color w:val="1A1A1A" w:themeColor="background1" w:themeShade="1A"/>
          <w:rtl/>
        </w:rPr>
      </w:pPr>
      <w:r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>ب-</w:t>
      </w:r>
      <w:r w:rsidR="00CC364C"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 xml:space="preserve"> إختر جميع</w:t>
      </w:r>
      <w:r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 xml:space="preserve"> الأدوية المس</w:t>
      </w:r>
      <w:r w:rsidR="00845685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>ت</w:t>
      </w:r>
      <w:r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>خدمة</w:t>
      </w:r>
      <w:r w:rsidR="00813600"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 xml:space="preserve"> حالياً أو تم استخدامها في الماضي</w:t>
      </w:r>
      <w:r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 xml:space="preserve"> لعلاج الأنيميا المنجلية وأعراضها</w:t>
      </w:r>
      <w:r w:rsidR="00813600"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 xml:space="preserve"> (خيارات متعدده)</w:t>
      </w:r>
      <w:r w:rsidR="00CC364C" w:rsidRPr="00540172">
        <w:rPr>
          <w:rFonts w:cs="Arial" w:hint="cs"/>
          <w:b/>
          <w:bCs/>
          <w:color w:val="1A1A1A" w:themeColor="background1" w:themeShade="1A"/>
          <w:sz w:val="20"/>
          <w:szCs w:val="20"/>
          <w:rtl/>
        </w:rPr>
        <w:t>:</w:t>
      </w:r>
    </w:p>
    <w:p w14:paraId="5EA5A892" w14:textId="77777777" w:rsidR="00E8363C" w:rsidRPr="00C61A97" w:rsidRDefault="00E8363C" w:rsidP="00442857">
      <w:pPr>
        <w:jc w:val="right"/>
      </w:pPr>
    </w:p>
    <w:p w14:paraId="1440C833" w14:textId="0232D32E" w:rsidR="00E8363C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14740E" w:rsidRPr="00C61A97">
        <w:rPr>
          <w:rFonts w:hint="cs"/>
          <w:rtl/>
        </w:rPr>
        <w:t xml:space="preserve"> </w:t>
      </w:r>
      <w:r w:rsidR="00C041A0" w:rsidRPr="00C61A97">
        <w:rPr>
          <w:rFonts w:hint="cs"/>
          <w:rtl/>
        </w:rPr>
        <w:t>الهايدروكسي يوريا</w:t>
      </w:r>
      <w:r w:rsidR="00845685">
        <w:rPr>
          <w:rFonts w:hint="cs"/>
          <w:rtl/>
        </w:rPr>
        <w:t xml:space="preserve"> (كيورميل)</w:t>
      </w:r>
      <w:r w:rsidR="00E5073D">
        <w:rPr>
          <w:rFonts w:hint="cs"/>
          <w:rtl/>
        </w:rPr>
        <w:t>.</w:t>
      </w:r>
    </w:p>
    <w:p w14:paraId="17D7CAB5" w14:textId="22611A18" w:rsidR="00A42DBE" w:rsidRDefault="00C63C70" w:rsidP="00A42DBE">
      <w:pPr>
        <w:jc w:val="right"/>
        <w:rPr>
          <w:rtl/>
          <w:lang w:val="en-US"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A42DBE" w:rsidRPr="00C61A97">
        <w:rPr>
          <w:rFonts w:hint="cs"/>
          <w:rtl/>
          <w:lang w:val="en-US"/>
        </w:rPr>
        <w:t xml:space="preserve">دواء </w:t>
      </w:r>
      <w:r w:rsidR="00C978E5" w:rsidRPr="00C61A97">
        <w:rPr>
          <w:rFonts w:hint="cs"/>
          <w:rtl/>
          <w:lang w:val="en-US"/>
        </w:rPr>
        <w:t xml:space="preserve">إل قلوتاماين </w:t>
      </w:r>
      <w:r w:rsidR="00E5073D">
        <w:rPr>
          <w:rFonts w:hint="cs"/>
          <w:rtl/>
          <w:lang w:val="en-US"/>
        </w:rPr>
        <w:t>.</w:t>
      </w:r>
    </w:p>
    <w:p w14:paraId="6180ECB5" w14:textId="6613D862" w:rsidR="00507471" w:rsidRPr="00C61A97" w:rsidRDefault="00507471" w:rsidP="00A42DBE">
      <w:pPr>
        <w:jc w:val="right"/>
        <w:rPr>
          <w:rtl/>
          <w:lang w:val="en-US"/>
        </w:rPr>
      </w:pPr>
      <w:r>
        <w:rPr>
          <w:rFonts w:hint="cs"/>
          <w:rtl/>
          <w:lang w:val="en-US"/>
        </w:rPr>
        <w:t>- كريزان ليزوماب (أداكفيو)</w:t>
      </w:r>
      <w:r w:rsidR="00E5073D">
        <w:rPr>
          <w:rFonts w:hint="cs"/>
          <w:rtl/>
          <w:lang w:val="en-US"/>
        </w:rPr>
        <w:t>.</w:t>
      </w:r>
    </w:p>
    <w:p w14:paraId="144D1A3B" w14:textId="4A5CD2E8" w:rsidR="00E8363C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C041A0" w:rsidRPr="00C61A97">
        <w:rPr>
          <w:rFonts w:hint="cs"/>
          <w:rtl/>
        </w:rPr>
        <w:t>مسكنات الألم التي لاتحتاج لوصفه</w:t>
      </w:r>
      <w:r w:rsidR="00E5073D">
        <w:rPr>
          <w:rFonts w:hint="cs"/>
          <w:rtl/>
        </w:rPr>
        <w:t>.</w:t>
      </w:r>
    </w:p>
    <w:p w14:paraId="67D8198E" w14:textId="5CF1FBFC" w:rsidR="00C041A0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C041A0" w:rsidRPr="00C61A97">
        <w:rPr>
          <w:rFonts w:hint="cs"/>
          <w:rtl/>
        </w:rPr>
        <w:t>الأفيونات (</w:t>
      </w:r>
      <w:r w:rsidR="002455F4" w:rsidRPr="00C61A97">
        <w:rPr>
          <w:rFonts w:hint="cs"/>
          <w:rtl/>
        </w:rPr>
        <w:t xml:space="preserve"> </w:t>
      </w:r>
      <w:r w:rsidR="00C041A0" w:rsidRPr="00C61A97">
        <w:rPr>
          <w:rFonts w:hint="cs"/>
          <w:rtl/>
        </w:rPr>
        <w:t xml:space="preserve">مسكنات الألم القوية والتي </w:t>
      </w:r>
      <w:r w:rsidR="00A90239" w:rsidRPr="00C61A97">
        <w:rPr>
          <w:rFonts w:hint="cs"/>
          <w:rtl/>
        </w:rPr>
        <w:t>تصرف بوصفة طبية</w:t>
      </w:r>
      <w:r w:rsidR="002455F4" w:rsidRPr="00C61A97">
        <w:rPr>
          <w:rFonts w:hint="cs"/>
          <w:rtl/>
        </w:rPr>
        <w:t xml:space="preserve"> </w:t>
      </w:r>
      <w:r w:rsidR="00A90239" w:rsidRPr="00C61A97">
        <w:rPr>
          <w:rFonts w:hint="cs"/>
          <w:rtl/>
        </w:rPr>
        <w:t>)</w:t>
      </w:r>
      <w:r w:rsidR="00E5073D">
        <w:rPr>
          <w:rFonts w:hint="cs"/>
          <w:rtl/>
        </w:rPr>
        <w:t>.</w:t>
      </w:r>
    </w:p>
    <w:p w14:paraId="4AC6C6E2" w14:textId="4C651561" w:rsidR="00A9023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A90239" w:rsidRPr="00C61A97">
        <w:rPr>
          <w:rFonts w:hint="cs"/>
          <w:rtl/>
        </w:rPr>
        <w:t>مضادات حيوية</w:t>
      </w:r>
      <w:r w:rsidR="00E5073D">
        <w:rPr>
          <w:rFonts w:hint="cs"/>
          <w:rtl/>
        </w:rPr>
        <w:t>.</w:t>
      </w:r>
    </w:p>
    <w:p w14:paraId="59508BC1" w14:textId="1A4B0E02" w:rsidR="00A9023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A90239" w:rsidRPr="00C61A97">
        <w:rPr>
          <w:rFonts w:hint="cs"/>
          <w:rtl/>
        </w:rPr>
        <w:t>مضادات التهاب</w:t>
      </w:r>
      <w:r w:rsidR="00E5073D">
        <w:rPr>
          <w:rFonts w:hint="cs"/>
          <w:rtl/>
        </w:rPr>
        <w:t>.</w:t>
      </w:r>
    </w:p>
    <w:p w14:paraId="3DA06BE2" w14:textId="668869AD" w:rsidR="00A9023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710369" w:rsidRPr="00C61A97">
        <w:rPr>
          <w:rFonts w:hint="cs"/>
          <w:rtl/>
        </w:rPr>
        <w:t>ادوية لخفض مستوى الحديد</w:t>
      </w:r>
      <w:r w:rsidR="00E5073D">
        <w:rPr>
          <w:rFonts w:hint="cs"/>
          <w:rtl/>
        </w:rPr>
        <w:t>.</w:t>
      </w:r>
    </w:p>
    <w:p w14:paraId="594B82BF" w14:textId="1767071C" w:rsidR="0071036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710369" w:rsidRPr="00C61A97">
        <w:rPr>
          <w:rFonts w:hint="cs"/>
          <w:rtl/>
        </w:rPr>
        <w:t>حمض الفوليك</w:t>
      </w:r>
      <w:r w:rsidR="0004262F" w:rsidRPr="00C61A97">
        <w:rPr>
          <w:rFonts w:hint="cs"/>
          <w:rtl/>
        </w:rPr>
        <w:t xml:space="preserve"> أو أي معادن أخرى</w:t>
      </w:r>
      <w:r w:rsidR="00E5073D">
        <w:rPr>
          <w:rFonts w:hint="cs"/>
          <w:rtl/>
        </w:rPr>
        <w:t>.</w:t>
      </w:r>
    </w:p>
    <w:p w14:paraId="3B3F78BC" w14:textId="62C41503" w:rsidR="0071036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710369" w:rsidRPr="00C61A97">
        <w:rPr>
          <w:rFonts w:hint="cs"/>
          <w:rtl/>
        </w:rPr>
        <w:t>فيتامين د</w:t>
      </w:r>
      <w:r w:rsidR="0004262F" w:rsidRPr="00C61A97">
        <w:rPr>
          <w:rFonts w:hint="cs"/>
          <w:rtl/>
        </w:rPr>
        <w:t xml:space="preserve"> أو غيرها من الفيتامينات</w:t>
      </w:r>
      <w:r w:rsidR="00E5073D">
        <w:rPr>
          <w:rFonts w:hint="cs"/>
          <w:rtl/>
        </w:rPr>
        <w:t>.</w:t>
      </w:r>
    </w:p>
    <w:p w14:paraId="40683881" w14:textId="3E35EE51" w:rsidR="00710369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EB0BC4" w:rsidRPr="00C61A97">
        <w:rPr>
          <w:rFonts w:hint="cs"/>
          <w:rtl/>
        </w:rPr>
        <w:t>نقل دم</w:t>
      </w:r>
      <w:r w:rsidR="00E5073D">
        <w:rPr>
          <w:rFonts w:hint="cs"/>
          <w:rtl/>
        </w:rPr>
        <w:t>.</w:t>
      </w:r>
    </w:p>
    <w:p w14:paraId="61180F18" w14:textId="36046C86" w:rsidR="00EB0BC4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F15682" w:rsidRPr="00C61A97">
        <w:rPr>
          <w:rFonts w:hint="cs"/>
          <w:rtl/>
        </w:rPr>
        <w:t>سوائِل وأملاح</w:t>
      </w:r>
      <w:r w:rsidR="00E5073D">
        <w:rPr>
          <w:rFonts w:hint="cs"/>
          <w:rtl/>
        </w:rPr>
        <w:t>.</w:t>
      </w:r>
    </w:p>
    <w:p w14:paraId="7C5892D7" w14:textId="4654CC7F" w:rsidR="00C42408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C42408" w:rsidRPr="00C61A97">
        <w:rPr>
          <w:rFonts w:hint="cs"/>
          <w:rtl/>
        </w:rPr>
        <w:t>تطعيمات</w:t>
      </w:r>
      <w:r w:rsidR="00E5073D">
        <w:rPr>
          <w:rFonts w:hint="cs"/>
          <w:rtl/>
        </w:rPr>
        <w:t>.</w:t>
      </w:r>
    </w:p>
    <w:p w14:paraId="47F2FBA0" w14:textId="099C256F" w:rsidR="00BD4FB2" w:rsidRPr="00C61A97" w:rsidRDefault="00C63C70" w:rsidP="002C3E5F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BD4FB2" w:rsidRPr="00C61A97">
        <w:rPr>
          <w:rFonts w:hint="cs"/>
          <w:rtl/>
        </w:rPr>
        <w:t>يوجد أشياء أخرى ولا أستطيع تذكرها</w:t>
      </w:r>
      <w:r w:rsidR="00E5073D">
        <w:rPr>
          <w:rFonts w:hint="cs"/>
          <w:rtl/>
        </w:rPr>
        <w:t>.</w:t>
      </w:r>
    </w:p>
    <w:p w14:paraId="7724AB7C" w14:textId="56820ED9" w:rsidR="00E42FD7" w:rsidRPr="00C61A97" w:rsidRDefault="00C63C70" w:rsidP="00E42FD7">
      <w:pPr>
        <w:jc w:val="right"/>
        <w:rPr>
          <w:rtl/>
        </w:rPr>
      </w:pPr>
      <w:r>
        <w:rPr>
          <w:rFonts w:hint="cs"/>
          <w:rtl/>
        </w:rPr>
        <w:t>-</w:t>
      </w:r>
      <w:r w:rsidR="00B85F11">
        <w:rPr>
          <w:rFonts w:hint="cs"/>
          <w:rtl/>
        </w:rPr>
        <w:t xml:space="preserve"> </w:t>
      </w:r>
      <w:r w:rsidR="00D2674F" w:rsidRPr="00C61A97">
        <w:rPr>
          <w:rFonts w:hint="eastAsia"/>
          <w:rtl/>
        </w:rPr>
        <w:t>أي</w:t>
      </w:r>
      <w:r w:rsidR="00D2674F" w:rsidRPr="00C61A97">
        <w:rPr>
          <w:rFonts w:hint="cs"/>
          <w:rtl/>
        </w:rPr>
        <w:t xml:space="preserve"> </w:t>
      </w:r>
      <w:r w:rsidR="003B4402" w:rsidRPr="00C61A97">
        <w:rPr>
          <w:rFonts w:hint="cs"/>
          <w:rtl/>
        </w:rPr>
        <w:t>أ</w:t>
      </w:r>
      <w:r w:rsidR="00D2674F" w:rsidRPr="00C61A97">
        <w:rPr>
          <w:rFonts w:hint="cs"/>
          <w:rtl/>
        </w:rPr>
        <w:t xml:space="preserve">دوية </w:t>
      </w:r>
      <w:r w:rsidR="00B7660F" w:rsidRPr="00C61A97">
        <w:rPr>
          <w:rFonts w:hint="cs"/>
          <w:rtl/>
        </w:rPr>
        <w:t>أو مساع</w:t>
      </w:r>
      <w:r w:rsidR="003E23B5" w:rsidRPr="00C61A97">
        <w:rPr>
          <w:rFonts w:hint="cs"/>
          <w:rtl/>
        </w:rPr>
        <w:t xml:space="preserve">ِدات طبيه </w:t>
      </w:r>
      <w:r w:rsidR="003E23B5" w:rsidRPr="00C61A97">
        <w:rPr>
          <w:rFonts w:hint="eastAsia"/>
          <w:rtl/>
        </w:rPr>
        <w:t>أخرى</w:t>
      </w:r>
      <w:r w:rsidR="003E23B5" w:rsidRPr="00C61A97">
        <w:rPr>
          <w:rFonts w:hint="cs"/>
          <w:rtl/>
        </w:rPr>
        <w:t xml:space="preserve"> (</w:t>
      </w:r>
      <w:r w:rsidR="00BA5AF2" w:rsidRPr="00C61A97">
        <w:rPr>
          <w:rFonts w:hint="cs"/>
          <w:rtl/>
        </w:rPr>
        <w:t xml:space="preserve"> </w:t>
      </w:r>
      <w:r w:rsidR="003E23B5" w:rsidRPr="00C61A97">
        <w:rPr>
          <w:rFonts w:hint="cs"/>
          <w:rtl/>
        </w:rPr>
        <w:t xml:space="preserve">مثل: مساج، </w:t>
      </w:r>
      <w:r w:rsidR="003E23B5" w:rsidRPr="00C61A97">
        <w:rPr>
          <w:rFonts w:hint="eastAsia"/>
          <w:rtl/>
        </w:rPr>
        <w:t>إعادة</w:t>
      </w:r>
      <w:r w:rsidR="003E23B5" w:rsidRPr="00C61A97">
        <w:rPr>
          <w:rFonts w:hint="cs"/>
          <w:rtl/>
        </w:rPr>
        <w:t xml:space="preserve"> تأهيل</w:t>
      </w:r>
      <w:r w:rsidR="000311C5" w:rsidRPr="00C61A97">
        <w:rPr>
          <w:rFonts w:hint="cs"/>
          <w:rtl/>
        </w:rPr>
        <w:t>، اكسجين منزلي ..إلخ</w:t>
      </w:r>
      <w:r w:rsidR="00BA5AF2" w:rsidRPr="00C61A97">
        <w:rPr>
          <w:rFonts w:hint="cs"/>
          <w:rtl/>
        </w:rPr>
        <w:t xml:space="preserve"> </w:t>
      </w:r>
      <w:r w:rsidR="004F372B" w:rsidRPr="00C61A97">
        <w:rPr>
          <w:rFonts w:hint="cs"/>
          <w:rtl/>
        </w:rPr>
        <w:t>)</w:t>
      </w:r>
      <w:r w:rsidR="00E42FD7" w:rsidRPr="00C61A97">
        <w:rPr>
          <w:rFonts w:hint="cs"/>
          <w:rtl/>
        </w:rPr>
        <w:t>؟</w:t>
      </w:r>
    </w:p>
    <w:p w14:paraId="21E4FC08" w14:textId="3FF3B58C" w:rsidR="00E42FD7" w:rsidRDefault="00E42FD7" w:rsidP="00E42FD7">
      <w:pPr>
        <w:jc w:val="right"/>
        <w:rPr>
          <w:rtl/>
        </w:rPr>
      </w:pPr>
      <w:r w:rsidRPr="00C61A97">
        <w:rPr>
          <w:rFonts w:hint="cs"/>
          <w:rtl/>
        </w:rPr>
        <w:t>……….</w:t>
      </w:r>
    </w:p>
    <w:p w14:paraId="4DEF654C" w14:textId="516ACF36" w:rsidR="003D43E3" w:rsidRPr="00C61A97" w:rsidRDefault="003D43E3" w:rsidP="00E42FD7">
      <w:pPr>
        <w:jc w:val="right"/>
        <w:rPr>
          <w:rtl/>
        </w:rPr>
      </w:pPr>
      <w:r>
        <w:rPr>
          <w:rFonts w:hint="cs"/>
          <w:rtl/>
        </w:rPr>
        <w:t>- لا يأخذ المريض أي أدوية للأنيميا المنجلية</w:t>
      </w:r>
      <w:r w:rsidR="00E5073D">
        <w:rPr>
          <w:rFonts w:hint="cs"/>
          <w:rtl/>
        </w:rPr>
        <w:t>.</w:t>
      </w:r>
    </w:p>
    <w:p w14:paraId="2219E031" w14:textId="77777777" w:rsidR="00A90239" w:rsidRPr="00C61A97" w:rsidRDefault="00A90239" w:rsidP="00A90239">
      <w:pPr>
        <w:jc w:val="center"/>
      </w:pPr>
    </w:p>
    <w:p w14:paraId="6CF40AC5" w14:textId="77777777" w:rsidR="00E8363C" w:rsidRPr="00C61A97" w:rsidRDefault="00E8363C" w:rsidP="002C3E5F">
      <w:pPr>
        <w:jc w:val="right"/>
      </w:pPr>
    </w:p>
    <w:p w14:paraId="3EFDAB35" w14:textId="53BC37C8" w:rsidR="00BA5AF2" w:rsidRDefault="003567D0" w:rsidP="00BA5AF2">
      <w:pPr>
        <w:jc w:val="right"/>
        <w:rPr>
          <w:b/>
          <w:bCs/>
          <w:color w:val="1A1A1A" w:themeColor="background1" w:themeShade="1A"/>
          <w:sz w:val="20"/>
          <w:szCs w:val="20"/>
          <w:rtl/>
        </w:rPr>
      </w:pPr>
      <w:r w:rsidRP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>ج</w:t>
      </w:r>
      <w:r w:rsidR="00CF0D45" w:rsidRP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 xml:space="preserve">- </w:t>
      </w:r>
      <w:r w:rsidR="00B357DD" w:rsidRP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>هل يوجد أي عمليات جراحية قام بها المريض بسبب الأنيميا المنجلية</w:t>
      </w:r>
      <w:r w:rsidR="00890DE3">
        <w:rPr>
          <w:rFonts w:hint="cs"/>
          <w:b/>
          <w:bCs/>
          <w:color w:val="1A1A1A" w:themeColor="background1" w:themeShade="1A"/>
          <w:sz w:val="20"/>
          <w:szCs w:val="20"/>
          <w:rtl/>
        </w:rPr>
        <w:t>؟</w:t>
      </w:r>
      <w:r w:rsidR="00B357DD" w:rsidRP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 xml:space="preserve"> </w:t>
      </w:r>
      <w:r w:rsid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>(خيا</w:t>
      </w:r>
      <w:r w:rsidR="005B2B79">
        <w:rPr>
          <w:rFonts w:hint="cs"/>
          <w:b/>
          <w:bCs/>
          <w:color w:val="1A1A1A" w:themeColor="background1" w:themeShade="1A"/>
          <w:sz w:val="20"/>
          <w:szCs w:val="20"/>
          <w:rtl/>
        </w:rPr>
        <w:t>رات متعدده</w:t>
      </w:r>
      <w:r w:rsidR="00BA5AF2" w:rsidRPr="00206C67">
        <w:rPr>
          <w:rFonts w:hint="cs"/>
          <w:b/>
          <w:bCs/>
          <w:color w:val="1A1A1A" w:themeColor="background1" w:themeShade="1A"/>
          <w:sz w:val="20"/>
          <w:szCs w:val="20"/>
          <w:rtl/>
        </w:rPr>
        <w:t>)</w:t>
      </w:r>
    </w:p>
    <w:p w14:paraId="32323FEB" w14:textId="77777777" w:rsidR="00D95D7F" w:rsidRPr="00206C67" w:rsidRDefault="00D95D7F" w:rsidP="00BA5AF2">
      <w:pPr>
        <w:jc w:val="right"/>
        <w:rPr>
          <w:b/>
          <w:bCs/>
          <w:color w:val="1A1A1A" w:themeColor="background1" w:themeShade="1A"/>
          <w:sz w:val="20"/>
          <w:szCs w:val="20"/>
          <w:rtl/>
        </w:rPr>
      </w:pPr>
    </w:p>
    <w:p w14:paraId="575BA7A9" w14:textId="3A2E5050" w:rsidR="00BA5AF2" w:rsidRPr="000D48D8" w:rsidRDefault="00644FA1" w:rsidP="00BA5AF2">
      <w:pPr>
        <w:jc w:val="right"/>
        <w:rPr>
          <w:lang w:val="en-GB"/>
        </w:rPr>
      </w:pPr>
      <w:r>
        <w:rPr>
          <w:rFonts w:hint="cs"/>
          <w:rtl/>
        </w:rPr>
        <w:t>- عملية إس</w:t>
      </w:r>
      <w:r w:rsidR="000D48D8">
        <w:rPr>
          <w:rFonts w:hint="cs"/>
          <w:rtl/>
        </w:rPr>
        <w:t>تئصال الطحال</w:t>
      </w:r>
      <w:r w:rsidR="00D95D7F">
        <w:rPr>
          <w:rFonts w:hint="cs"/>
          <w:rtl/>
        </w:rPr>
        <w:t>.</w:t>
      </w:r>
    </w:p>
    <w:p w14:paraId="0564FA21" w14:textId="098E7BC1" w:rsidR="000D48D8" w:rsidRDefault="000D48D8" w:rsidP="006B6EF3">
      <w:pPr>
        <w:jc w:val="right"/>
        <w:rPr>
          <w:rtl/>
        </w:rPr>
      </w:pPr>
      <w:r>
        <w:rPr>
          <w:rFonts w:hint="cs"/>
          <w:rtl/>
        </w:rPr>
        <w:t>- عملية إستئصال اللوز</w:t>
      </w:r>
      <w:r w:rsidR="00D95D7F">
        <w:rPr>
          <w:rFonts w:hint="cs"/>
          <w:rtl/>
        </w:rPr>
        <w:t>.</w:t>
      </w:r>
      <w:r>
        <w:t xml:space="preserve"> </w:t>
      </w:r>
    </w:p>
    <w:p w14:paraId="412E149D" w14:textId="253F5437" w:rsidR="000D48D8" w:rsidRDefault="000D48D8" w:rsidP="006B6EF3">
      <w:pPr>
        <w:jc w:val="right"/>
        <w:rPr>
          <w:rtl/>
        </w:rPr>
      </w:pPr>
      <w:r>
        <w:rPr>
          <w:rFonts w:hint="cs"/>
          <w:rtl/>
        </w:rPr>
        <w:t>- عملية إستئصال المرارة</w:t>
      </w:r>
      <w:r w:rsidR="00D95D7F">
        <w:rPr>
          <w:rFonts w:hint="cs"/>
          <w:rtl/>
        </w:rPr>
        <w:t>.</w:t>
      </w:r>
    </w:p>
    <w:p w14:paraId="401C7019" w14:textId="3310C416" w:rsidR="00592F3B" w:rsidRDefault="00592F3B" w:rsidP="006B6EF3">
      <w:pPr>
        <w:jc w:val="right"/>
        <w:rPr>
          <w:rtl/>
        </w:rPr>
      </w:pPr>
      <w:r>
        <w:rPr>
          <w:rFonts w:hint="cs"/>
          <w:rtl/>
        </w:rPr>
        <w:t>- عملية تبديل مفصل</w:t>
      </w:r>
      <w:r w:rsidR="00D95D7F">
        <w:rPr>
          <w:rFonts w:hint="cs"/>
          <w:rtl/>
        </w:rPr>
        <w:t>.</w:t>
      </w:r>
    </w:p>
    <w:p w14:paraId="6791C323" w14:textId="56E89108" w:rsidR="00592F3B" w:rsidRDefault="00592F3B" w:rsidP="006B6EF3">
      <w:pPr>
        <w:jc w:val="right"/>
        <w:rPr>
          <w:rtl/>
        </w:rPr>
      </w:pPr>
      <w:r>
        <w:rPr>
          <w:rFonts w:hint="cs"/>
          <w:rtl/>
        </w:rPr>
        <w:t>- عملية في العين</w:t>
      </w:r>
      <w:r w:rsidR="00D95D7F">
        <w:rPr>
          <w:rFonts w:hint="cs"/>
          <w:rtl/>
        </w:rPr>
        <w:t>.</w:t>
      </w:r>
    </w:p>
    <w:p w14:paraId="527BAEEB" w14:textId="48F41579" w:rsidR="00592F3B" w:rsidRDefault="00592F3B" w:rsidP="006B6EF3">
      <w:pPr>
        <w:jc w:val="right"/>
        <w:rPr>
          <w:rtl/>
        </w:rPr>
      </w:pPr>
      <w:r>
        <w:rPr>
          <w:rFonts w:hint="cs"/>
          <w:rtl/>
        </w:rPr>
        <w:t>- عملية بسبب مشاكل في الكبد</w:t>
      </w:r>
      <w:r w:rsidR="00D95D7F">
        <w:rPr>
          <w:rFonts w:hint="cs"/>
          <w:rtl/>
        </w:rPr>
        <w:t>.</w:t>
      </w:r>
    </w:p>
    <w:p w14:paraId="73B3FE08" w14:textId="644BBF3B" w:rsidR="00592F3B" w:rsidRDefault="00592F3B" w:rsidP="006B6EF3">
      <w:pPr>
        <w:jc w:val="right"/>
        <w:rPr>
          <w:rtl/>
        </w:rPr>
      </w:pPr>
      <w:r>
        <w:rPr>
          <w:rFonts w:hint="cs"/>
          <w:rtl/>
        </w:rPr>
        <w:t>- عملية بسبب مشاكل في الكلى</w:t>
      </w:r>
      <w:r w:rsidR="00D95D7F">
        <w:rPr>
          <w:rFonts w:hint="cs"/>
          <w:rtl/>
        </w:rPr>
        <w:t>.</w:t>
      </w:r>
    </w:p>
    <w:p w14:paraId="68D74C46" w14:textId="78A84C6F" w:rsidR="00592F3B" w:rsidRDefault="00592F3B" w:rsidP="006B6EF3">
      <w:pPr>
        <w:jc w:val="right"/>
        <w:rPr>
          <w:rtl/>
        </w:rPr>
      </w:pPr>
      <w:r>
        <w:rPr>
          <w:rFonts w:hint="cs"/>
          <w:rtl/>
        </w:rPr>
        <w:t xml:space="preserve">- </w:t>
      </w:r>
      <w:r w:rsidR="00590AE6">
        <w:rPr>
          <w:rFonts w:hint="cs"/>
          <w:rtl/>
        </w:rPr>
        <w:t>أخرى؟ …….</w:t>
      </w:r>
    </w:p>
    <w:p w14:paraId="07EC185A" w14:textId="19978165" w:rsidR="00590AE6" w:rsidRDefault="00590AE6" w:rsidP="006B6EF3">
      <w:pPr>
        <w:jc w:val="right"/>
      </w:pPr>
      <w:r>
        <w:rPr>
          <w:rFonts w:hint="cs"/>
          <w:rtl/>
        </w:rPr>
        <w:t>- لم يقم المريض بأي عمليات بسبب الأنيميا المنجلية</w:t>
      </w:r>
      <w:r w:rsidR="00D95D7F">
        <w:rPr>
          <w:rFonts w:hint="cs"/>
          <w:rtl/>
        </w:rPr>
        <w:t>.</w:t>
      </w:r>
    </w:p>
    <w:p w14:paraId="56BB0988" w14:textId="77777777" w:rsidR="00E8363C" w:rsidRDefault="00E8363C" w:rsidP="002C3E5F">
      <w:pPr>
        <w:jc w:val="right"/>
      </w:pPr>
    </w:p>
    <w:p w14:paraId="21733206" w14:textId="2D79207D" w:rsidR="00AC79A3" w:rsidRPr="00D37B51" w:rsidRDefault="00AC79A3" w:rsidP="00D37B51">
      <w:pPr>
        <w:rPr>
          <w:color w:val="2F5496" w:themeColor="accent1" w:themeShade="BF"/>
          <w:lang w:val="en-GB"/>
        </w:rPr>
      </w:pPr>
    </w:p>
    <w:p w14:paraId="40628B76" w14:textId="77777777" w:rsidR="00AC79A3" w:rsidRPr="008C3C41" w:rsidRDefault="00AC79A3" w:rsidP="002C3E5F">
      <w:pPr>
        <w:jc w:val="right"/>
        <w:rPr>
          <w:color w:val="2F5496" w:themeColor="accent1" w:themeShade="BF"/>
          <w:lang w:val="en-GB"/>
        </w:rPr>
      </w:pPr>
    </w:p>
    <w:sectPr w:rsidR="00AC79A3" w:rsidRPr="008C3C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1523A" w14:textId="77777777" w:rsidR="004C2C01" w:rsidRDefault="004C2C01" w:rsidP="00A42DBE">
      <w:r>
        <w:separator/>
      </w:r>
    </w:p>
  </w:endnote>
  <w:endnote w:type="continuationSeparator" w:id="0">
    <w:p w14:paraId="01BA6DF5" w14:textId="77777777" w:rsidR="004C2C01" w:rsidRDefault="004C2C01" w:rsidP="00A42DBE">
      <w:r>
        <w:continuationSeparator/>
      </w:r>
    </w:p>
  </w:endnote>
  <w:endnote w:type="continuationNotice" w:id="1">
    <w:p w14:paraId="212068F3" w14:textId="77777777" w:rsidR="004C2C01" w:rsidRDefault="004C2C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2AFF" w:usb1="5000785B" w:usb2="00000000" w:usb3="00000000" w:csb0="000001FF" w:csb1="00000000"/>
  </w:font>
  <w:font w:name="-webkit-standard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9EFD9" w14:textId="77777777" w:rsidR="004C2C01" w:rsidRDefault="004C2C01" w:rsidP="00A42DBE">
      <w:r>
        <w:separator/>
      </w:r>
    </w:p>
  </w:footnote>
  <w:footnote w:type="continuationSeparator" w:id="0">
    <w:p w14:paraId="0D2274BC" w14:textId="77777777" w:rsidR="004C2C01" w:rsidRDefault="004C2C01" w:rsidP="00A42DBE">
      <w:r>
        <w:continuationSeparator/>
      </w:r>
    </w:p>
  </w:footnote>
  <w:footnote w:type="continuationNotice" w:id="1">
    <w:p w14:paraId="57CB5DB6" w14:textId="77777777" w:rsidR="004C2C01" w:rsidRDefault="004C2C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5E8"/>
    <w:multiLevelType w:val="hybridMultilevel"/>
    <w:tmpl w:val="BF34B2A4"/>
    <w:lvl w:ilvl="0" w:tplc="FFFFFFFF">
      <w:start w:val="5"/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6530F"/>
    <w:multiLevelType w:val="hybridMultilevel"/>
    <w:tmpl w:val="D1F407F8"/>
    <w:lvl w:ilvl="0" w:tplc="FFFFFFFF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D27EC"/>
    <w:multiLevelType w:val="hybridMultilevel"/>
    <w:tmpl w:val="625267BE"/>
    <w:lvl w:ilvl="0" w:tplc="FFFFFFFF">
      <w:start w:val="1"/>
      <w:numFmt w:val="decimalFullWidth"/>
      <w:lvlText w:val="%1-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B349C"/>
    <w:multiLevelType w:val="hybridMultilevel"/>
    <w:tmpl w:val="D7628D18"/>
    <w:lvl w:ilvl="0" w:tplc="FFFFFFFF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41CB5"/>
    <w:multiLevelType w:val="hybridMultilevel"/>
    <w:tmpl w:val="E556D29C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3759E3"/>
    <w:multiLevelType w:val="hybridMultilevel"/>
    <w:tmpl w:val="5FFEF294"/>
    <w:lvl w:ilvl="0" w:tplc="FFFFFFFF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29E0"/>
    <w:multiLevelType w:val="hybridMultilevel"/>
    <w:tmpl w:val="73422434"/>
    <w:lvl w:ilvl="0" w:tplc="FFFFFFFF">
      <w:start w:val="5"/>
      <w:numFmt w:val="bullet"/>
      <w:lvlText w:val="-"/>
      <w:lvlJc w:val="left"/>
      <w:pPr>
        <w:ind w:left="9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7" w15:restartNumberingAfterBreak="0">
    <w:nsid w:val="41FD4B41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32404D"/>
    <w:multiLevelType w:val="hybridMultilevel"/>
    <w:tmpl w:val="17D0031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22071C"/>
    <w:multiLevelType w:val="hybridMultilevel"/>
    <w:tmpl w:val="BAE2EFC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C15389"/>
    <w:multiLevelType w:val="hybridMultilevel"/>
    <w:tmpl w:val="220A30CE"/>
    <w:lvl w:ilvl="0" w:tplc="FFFFFFFF">
      <w:start w:val="5"/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D7684B"/>
    <w:multiLevelType w:val="hybridMultilevel"/>
    <w:tmpl w:val="A95C984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4B75D6"/>
    <w:multiLevelType w:val="hybridMultilevel"/>
    <w:tmpl w:val="BAE69820"/>
    <w:lvl w:ilvl="0" w:tplc="FFFFFFFF">
      <w:start w:val="1"/>
      <w:numFmt w:val="decimalFullWidth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6F5053"/>
    <w:multiLevelType w:val="hybridMultilevel"/>
    <w:tmpl w:val="ADC631D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C31B93"/>
    <w:multiLevelType w:val="hybridMultilevel"/>
    <w:tmpl w:val="385C98A4"/>
    <w:lvl w:ilvl="0" w:tplc="FFFFFFFF">
      <w:start w:val="1"/>
      <w:numFmt w:val="bullet"/>
      <w:lvlText w:val="-"/>
      <w:lvlJc w:val="left"/>
      <w:pPr>
        <w:ind w:left="46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5" w15:restartNumberingAfterBreak="0">
    <w:nsid w:val="75981228"/>
    <w:multiLevelType w:val="hybridMultilevel"/>
    <w:tmpl w:val="70B2DA3E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61546CF"/>
    <w:multiLevelType w:val="hybridMultilevel"/>
    <w:tmpl w:val="6074D06A"/>
    <w:lvl w:ilvl="0" w:tplc="FFFFFFFF">
      <w:start w:val="1"/>
      <w:numFmt w:val="arabicAlpha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6707DE3"/>
    <w:multiLevelType w:val="hybridMultilevel"/>
    <w:tmpl w:val="CE5C4D2A"/>
    <w:lvl w:ilvl="0" w:tplc="FFFFFFFF">
      <w:start w:val="5"/>
      <w:numFmt w:val="bullet"/>
      <w:lvlText w:val="-"/>
      <w:lvlJc w:val="left"/>
      <w:pPr>
        <w:ind w:left="9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8" w15:restartNumberingAfterBreak="0">
    <w:nsid w:val="7F6404FF"/>
    <w:multiLevelType w:val="hybridMultilevel"/>
    <w:tmpl w:val="954ABEC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633715">
    <w:abstractNumId w:val="8"/>
  </w:num>
  <w:num w:numId="2" w16cid:durableId="1491605578">
    <w:abstractNumId w:val="11"/>
  </w:num>
  <w:num w:numId="3" w16cid:durableId="912201660">
    <w:abstractNumId w:val="13"/>
  </w:num>
  <w:num w:numId="4" w16cid:durableId="1773207630">
    <w:abstractNumId w:val="4"/>
  </w:num>
  <w:num w:numId="5" w16cid:durableId="678510252">
    <w:abstractNumId w:val="18"/>
  </w:num>
  <w:num w:numId="6" w16cid:durableId="13389025">
    <w:abstractNumId w:val="15"/>
  </w:num>
  <w:num w:numId="7" w16cid:durableId="1305816034">
    <w:abstractNumId w:val="9"/>
  </w:num>
  <w:num w:numId="8" w16cid:durableId="1058671458">
    <w:abstractNumId w:val="14"/>
  </w:num>
  <w:num w:numId="9" w16cid:durableId="1126311181">
    <w:abstractNumId w:val="2"/>
  </w:num>
  <w:num w:numId="10" w16cid:durableId="469901759">
    <w:abstractNumId w:val="5"/>
  </w:num>
  <w:num w:numId="11" w16cid:durableId="1689478563">
    <w:abstractNumId w:val="16"/>
  </w:num>
  <w:num w:numId="12" w16cid:durableId="1753356745">
    <w:abstractNumId w:val="12"/>
  </w:num>
  <w:num w:numId="13" w16cid:durableId="847058303">
    <w:abstractNumId w:val="1"/>
  </w:num>
  <w:num w:numId="14" w16cid:durableId="2073960982">
    <w:abstractNumId w:val="3"/>
  </w:num>
  <w:num w:numId="15" w16cid:durableId="1053769078">
    <w:abstractNumId w:val="7"/>
  </w:num>
  <w:num w:numId="16" w16cid:durableId="914708718">
    <w:abstractNumId w:val="17"/>
  </w:num>
  <w:num w:numId="17" w16cid:durableId="832069162">
    <w:abstractNumId w:val="6"/>
  </w:num>
  <w:num w:numId="18" w16cid:durableId="1967547048">
    <w:abstractNumId w:val="10"/>
  </w:num>
  <w:num w:numId="19" w16cid:durableId="160317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3C"/>
    <w:rsid w:val="000249DB"/>
    <w:rsid w:val="00027630"/>
    <w:rsid w:val="000311C5"/>
    <w:rsid w:val="00040F68"/>
    <w:rsid w:val="000424E3"/>
    <w:rsid w:val="0004262F"/>
    <w:rsid w:val="0004377E"/>
    <w:rsid w:val="00051C27"/>
    <w:rsid w:val="00052EFD"/>
    <w:rsid w:val="00053C07"/>
    <w:rsid w:val="00063451"/>
    <w:rsid w:val="00073F9A"/>
    <w:rsid w:val="00080721"/>
    <w:rsid w:val="0008459E"/>
    <w:rsid w:val="000862C4"/>
    <w:rsid w:val="00086F50"/>
    <w:rsid w:val="000A7DC4"/>
    <w:rsid w:val="000B6A4D"/>
    <w:rsid w:val="000C1DE6"/>
    <w:rsid w:val="000C23A0"/>
    <w:rsid w:val="000C2AAF"/>
    <w:rsid w:val="000C3E1E"/>
    <w:rsid w:val="000C71A3"/>
    <w:rsid w:val="000D14FB"/>
    <w:rsid w:val="000D48D8"/>
    <w:rsid w:val="000D5C0D"/>
    <w:rsid w:val="000E3F69"/>
    <w:rsid w:val="000E6510"/>
    <w:rsid w:val="000E7248"/>
    <w:rsid w:val="000E73FB"/>
    <w:rsid w:val="000F17C2"/>
    <w:rsid w:val="000F62DC"/>
    <w:rsid w:val="001045E7"/>
    <w:rsid w:val="00104F2A"/>
    <w:rsid w:val="00110F96"/>
    <w:rsid w:val="0013742A"/>
    <w:rsid w:val="0014740E"/>
    <w:rsid w:val="00162DFD"/>
    <w:rsid w:val="00165420"/>
    <w:rsid w:val="00166699"/>
    <w:rsid w:val="001722FE"/>
    <w:rsid w:val="001777B5"/>
    <w:rsid w:val="00193A44"/>
    <w:rsid w:val="00194F89"/>
    <w:rsid w:val="001B7B87"/>
    <w:rsid w:val="001C2EF7"/>
    <w:rsid w:val="001C54E5"/>
    <w:rsid w:val="001D0762"/>
    <w:rsid w:val="001D106F"/>
    <w:rsid w:val="001D1340"/>
    <w:rsid w:val="001D7F03"/>
    <w:rsid w:val="001E3E05"/>
    <w:rsid w:val="001E685D"/>
    <w:rsid w:val="001F311A"/>
    <w:rsid w:val="00206C67"/>
    <w:rsid w:val="00220D61"/>
    <w:rsid w:val="00222353"/>
    <w:rsid w:val="00223293"/>
    <w:rsid w:val="0022540D"/>
    <w:rsid w:val="00230BD9"/>
    <w:rsid w:val="00231BD4"/>
    <w:rsid w:val="00242686"/>
    <w:rsid w:val="002455F4"/>
    <w:rsid w:val="00255D7C"/>
    <w:rsid w:val="00256EF5"/>
    <w:rsid w:val="0026061F"/>
    <w:rsid w:val="00263FD8"/>
    <w:rsid w:val="00264043"/>
    <w:rsid w:val="00266F8F"/>
    <w:rsid w:val="00267C11"/>
    <w:rsid w:val="00274B29"/>
    <w:rsid w:val="00276F0E"/>
    <w:rsid w:val="00281166"/>
    <w:rsid w:val="0029185F"/>
    <w:rsid w:val="00295E19"/>
    <w:rsid w:val="00296D87"/>
    <w:rsid w:val="002C3E5F"/>
    <w:rsid w:val="002C7EAE"/>
    <w:rsid w:val="002E1817"/>
    <w:rsid w:val="002E3EC3"/>
    <w:rsid w:val="002F4160"/>
    <w:rsid w:val="003039BA"/>
    <w:rsid w:val="003164F6"/>
    <w:rsid w:val="00324618"/>
    <w:rsid w:val="003247C8"/>
    <w:rsid w:val="00330041"/>
    <w:rsid w:val="00332EFA"/>
    <w:rsid w:val="003352D4"/>
    <w:rsid w:val="003567D0"/>
    <w:rsid w:val="00356CC9"/>
    <w:rsid w:val="0035705F"/>
    <w:rsid w:val="00361D0C"/>
    <w:rsid w:val="00365A48"/>
    <w:rsid w:val="003760DB"/>
    <w:rsid w:val="003827C3"/>
    <w:rsid w:val="00385301"/>
    <w:rsid w:val="003904C1"/>
    <w:rsid w:val="00393E70"/>
    <w:rsid w:val="00397082"/>
    <w:rsid w:val="003A4834"/>
    <w:rsid w:val="003B4402"/>
    <w:rsid w:val="003C029C"/>
    <w:rsid w:val="003C1709"/>
    <w:rsid w:val="003C542E"/>
    <w:rsid w:val="003D2349"/>
    <w:rsid w:val="003D43E3"/>
    <w:rsid w:val="003D46E9"/>
    <w:rsid w:val="003E23B5"/>
    <w:rsid w:val="003F20D7"/>
    <w:rsid w:val="00401EA5"/>
    <w:rsid w:val="00404AAF"/>
    <w:rsid w:val="00411211"/>
    <w:rsid w:val="0041177D"/>
    <w:rsid w:val="00430D4C"/>
    <w:rsid w:val="00432A29"/>
    <w:rsid w:val="0043633F"/>
    <w:rsid w:val="00437D79"/>
    <w:rsid w:val="00442857"/>
    <w:rsid w:val="00451A68"/>
    <w:rsid w:val="0045245F"/>
    <w:rsid w:val="00452DA0"/>
    <w:rsid w:val="00460E22"/>
    <w:rsid w:val="004628BA"/>
    <w:rsid w:val="0046408D"/>
    <w:rsid w:val="00483ECA"/>
    <w:rsid w:val="00494D1A"/>
    <w:rsid w:val="004A1098"/>
    <w:rsid w:val="004A4ACB"/>
    <w:rsid w:val="004B2A12"/>
    <w:rsid w:val="004B38EA"/>
    <w:rsid w:val="004C2C01"/>
    <w:rsid w:val="004D540F"/>
    <w:rsid w:val="004F07C6"/>
    <w:rsid w:val="004F372B"/>
    <w:rsid w:val="004F5BE8"/>
    <w:rsid w:val="0050658F"/>
    <w:rsid w:val="00507471"/>
    <w:rsid w:val="00536A7F"/>
    <w:rsid w:val="00540172"/>
    <w:rsid w:val="00552CE0"/>
    <w:rsid w:val="00556B0E"/>
    <w:rsid w:val="00563F03"/>
    <w:rsid w:val="00573C69"/>
    <w:rsid w:val="00583E83"/>
    <w:rsid w:val="00584E65"/>
    <w:rsid w:val="005854AA"/>
    <w:rsid w:val="00585A49"/>
    <w:rsid w:val="005870F8"/>
    <w:rsid w:val="00590014"/>
    <w:rsid w:val="00590AE6"/>
    <w:rsid w:val="00592B0E"/>
    <w:rsid w:val="00592F3B"/>
    <w:rsid w:val="00595612"/>
    <w:rsid w:val="005A1A02"/>
    <w:rsid w:val="005A2B15"/>
    <w:rsid w:val="005A3552"/>
    <w:rsid w:val="005A5AE2"/>
    <w:rsid w:val="005B0464"/>
    <w:rsid w:val="005B274B"/>
    <w:rsid w:val="005B2B79"/>
    <w:rsid w:val="005C01BF"/>
    <w:rsid w:val="005C5D1B"/>
    <w:rsid w:val="005C6796"/>
    <w:rsid w:val="005C684E"/>
    <w:rsid w:val="005D1D22"/>
    <w:rsid w:val="005D4B04"/>
    <w:rsid w:val="005E2ED4"/>
    <w:rsid w:val="005E6B65"/>
    <w:rsid w:val="005E7D95"/>
    <w:rsid w:val="005F2EE3"/>
    <w:rsid w:val="005F69B0"/>
    <w:rsid w:val="006066BF"/>
    <w:rsid w:val="00610F90"/>
    <w:rsid w:val="00614854"/>
    <w:rsid w:val="00616379"/>
    <w:rsid w:val="00622C55"/>
    <w:rsid w:val="00633686"/>
    <w:rsid w:val="00637299"/>
    <w:rsid w:val="00637494"/>
    <w:rsid w:val="00644FA1"/>
    <w:rsid w:val="006451F8"/>
    <w:rsid w:val="00651600"/>
    <w:rsid w:val="0067746B"/>
    <w:rsid w:val="00681439"/>
    <w:rsid w:val="006876D2"/>
    <w:rsid w:val="00693623"/>
    <w:rsid w:val="006955D6"/>
    <w:rsid w:val="006972AF"/>
    <w:rsid w:val="006C5EB4"/>
    <w:rsid w:val="006D350E"/>
    <w:rsid w:val="006E18EE"/>
    <w:rsid w:val="006E2865"/>
    <w:rsid w:val="006E40B5"/>
    <w:rsid w:val="006F6ABD"/>
    <w:rsid w:val="0070129C"/>
    <w:rsid w:val="00703029"/>
    <w:rsid w:val="00704811"/>
    <w:rsid w:val="00710369"/>
    <w:rsid w:val="00720D4F"/>
    <w:rsid w:val="0072224E"/>
    <w:rsid w:val="00725175"/>
    <w:rsid w:val="00741A9C"/>
    <w:rsid w:val="00744B02"/>
    <w:rsid w:val="00745AD6"/>
    <w:rsid w:val="00746EEE"/>
    <w:rsid w:val="00760510"/>
    <w:rsid w:val="0077048A"/>
    <w:rsid w:val="007717EE"/>
    <w:rsid w:val="007805E3"/>
    <w:rsid w:val="0078259B"/>
    <w:rsid w:val="00782974"/>
    <w:rsid w:val="007853CE"/>
    <w:rsid w:val="00787F45"/>
    <w:rsid w:val="00790D69"/>
    <w:rsid w:val="00790E6E"/>
    <w:rsid w:val="007954A1"/>
    <w:rsid w:val="00797181"/>
    <w:rsid w:val="007A017F"/>
    <w:rsid w:val="007A2F2B"/>
    <w:rsid w:val="007C4E31"/>
    <w:rsid w:val="007E195B"/>
    <w:rsid w:val="007E2862"/>
    <w:rsid w:val="007E301D"/>
    <w:rsid w:val="007F095C"/>
    <w:rsid w:val="008021BF"/>
    <w:rsid w:val="00813600"/>
    <w:rsid w:val="008166BF"/>
    <w:rsid w:val="00817A2F"/>
    <w:rsid w:val="00821C21"/>
    <w:rsid w:val="0082203B"/>
    <w:rsid w:val="0082246B"/>
    <w:rsid w:val="00824781"/>
    <w:rsid w:val="008249B5"/>
    <w:rsid w:val="00845685"/>
    <w:rsid w:val="0085215D"/>
    <w:rsid w:val="00856830"/>
    <w:rsid w:val="00857CB7"/>
    <w:rsid w:val="008655C3"/>
    <w:rsid w:val="00880806"/>
    <w:rsid w:val="00883E1B"/>
    <w:rsid w:val="00887C47"/>
    <w:rsid w:val="00890314"/>
    <w:rsid w:val="00890DE3"/>
    <w:rsid w:val="0089541B"/>
    <w:rsid w:val="00895B6F"/>
    <w:rsid w:val="00896CC1"/>
    <w:rsid w:val="008B4951"/>
    <w:rsid w:val="008C2DC1"/>
    <w:rsid w:val="008C3C41"/>
    <w:rsid w:val="008D1052"/>
    <w:rsid w:val="008E61DA"/>
    <w:rsid w:val="0090660D"/>
    <w:rsid w:val="00915FDC"/>
    <w:rsid w:val="00925F46"/>
    <w:rsid w:val="00926F65"/>
    <w:rsid w:val="00931DCC"/>
    <w:rsid w:val="00934DF4"/>
    <w:rsid w:val="00940122"/>
    <w:rsid w:val="0094155B"/>
    <w:rsid w:val="00942FC2"/>
    <w:rsid w:val="0094534E"/>
    <w:rsid w:val="009456C1"/>
    <w:rsid w:val="00972933"/>
    <w:rsid w:val="00980DBA"/>
    <w:rsid w:val="009932C2"/>
    <w:rsid w:val="009955A6"/>
    <w:rsid w:val="009A1C56"/>
    <w:rsid w:val="009C26E1"/>
    <w:rsid w:val="009D0D90"/>
    <w:rsid w:val="009D127F"/>
    <w:rsid w:val="009D2149"/>
    <w:rsid w:val="009D5F15"/>
    <w:rsid w:val="009E41C1"/>
    <w:rsid w:val="009E4D87"/>
    <w:rsid w:val="00A036AA"/>
    <w:rsid w:val="00A04218"/>
    <w:rsid w:val="00A13067"/>
    <w:rsid w:val="00A20801"/>
    <w:rsid w:val="00A244E8"/>
    <w:rsid w:val="00A30EBB"/>
    <w:rsid w:val="00A35488"/>
    <w:rsid w:val="00A42DBE"/>
    <w:rsid w:val="00A47E78"/>
    <w:rsid w:val="00A502D6"/>
    <w:rsid w:val="00A51BBC"/>
    <w:rsid w:val="00A52AF6"/>
    <w:rsid w:val="00A60E27"/>
    <w:rsid w:val="00A7140E"/>
    <w:rsid w:val="00A83451"/>
    <w:rsid w:val="00A90239"/>
    <w:rsid w:val="00A966CF"/>
    <w:rsid w:val="00AB4386"/>
    <w:rsid w:val="00AB591B"/>
    <w:rsid w:val="00AC79A3"/>
    <w:rsid w:val="00AD56DD"/>
    <w:rsid w:val="00AE5B69"/>
    <w:rsid w:val="00AE77D7"/>
    <w:rsid w:val="00AF58E7"/>
    <w:rsid w:val="00B12045"/>
    <w:rsid w:val="00B357DD"/>
    <w:rsid w:val="00B370A9"/>
    <w:rsid w:val="00B6795B"/>
    <w:rsid w:val="00B7660F"/>
    <w:rsid w:val="00B85F11"/>
    <w:rsid w:val="00B933EE"/>
    <w:rsid w:val="00B942E9"/>
    <w:rsid w:val="00BA0D15"/>
    <w:rsid w:val="00BA4220"/>
    <w:rsid w:val="00BA5AF2"/>
    <w:rsid w:val="00BB0A2B"/>
    <w:rsid w:val="00BB71A3"/>
    <w:rsid w:val="00BC38E6"/>
    <w:rsid w:val="00BC7DD5"/>
    <w:rsid w:val="00BD0E4F"/>
    <w:rsid w:val="00BD4742"/>
    <w:rsid w:val="00BD4FB2"/>
    <w:rsid w:val="00BE1EEA"/>
    <w:rsid w:val="00BE26E6"/>
    <w:rsid w:val="00BE7A2D"/>
    <w:rsid w:val="00C0121C"/>
    <w:rsid w:val="00C041A0"/>
    <w:rsid w:val="00C06680"/>
    <w:rsid w:val="00C16188"/>
    <w:rsid w:val="00C2414A"/>
    <w:rsid w:val="00C26D69"/>
    <w:rsid w:val="00C36481"/>
    <w:rsid w:val="00C37016"/>
    <w:rsid w:val="00C42408"/>
    <w:rsid w:val="00C61528"/>
    <w:rsid w:val="00C61A97"/>
    <w:rsid w:val="00C62E64"/>
    <w:rsid w:val="00C63C70"/>
    <w:rsid w:val="00C65A53"/>
    <w:rsid w:val="00C7781C"/>
    <w:rsid w:val="00C928FA"/>
    <w:rsid w:val="00C92A5F"/>
    <w:rsid w:val="00C95BFF"/>
    <w:rsid w:val="00C95E03"/>
    <w:rsid w:val="00C95F91"/>
    <w:rsid w:val="00C978E5"/>
    <w:rsid w:val="00C97EEF"/>
    <w:rsid w:val="00CC0CFA"/>
    <w:rsid w:val="00CC364C"/>
    <w:rsid w:val="00CC4A3B"/>
    <w:rsid w:val="00CE46D3"/>
    <w:rsid w:val="00CE7E26"/>
    <w:rsid w:val="00CF0D45"/>
    <w:rsid w:val="00CF29D6"/>
    <w:rsid w:val="00CF2E44"/>
    <w:rsid w:val="00CF50C8"/>
    <w:rsid w:val="00D1489D"/>
    <w:rsid w:val="00D2674F"/>
    <w:rsid w:val="00D3740E"/>
    <w:rsid w:val="00D37B51"/>
    <w:rsid w:val="00D419FE"/>
    <w:rsid w:val="00D44040"/>
    <w:rsid w:val="00D45724"/>
    <w:rsid w:val="00D51685"/>
    <w:rsid w:val="00D51A67"/>
    <w:rsid w:val="00D56AA8"/>
    <w:rsid w:val="00D62986"/>
    <w:rsid w:val="00D7480D"/>
    <w:rsid w:val="00D759FE"/>
    <w:rsid w:val="00D81AFA"/>
    <w:rsid w:val="00D95D7F"/>
    <w:rsid w:val="00DA10FB"/>
    <w:rsid w:val="00DA348D"/>
    <w:rsid w:val="00DA71C0"/>
    <w:rsid w:val="00DB7D99"/>
    <w:rsid w:val="00DC3BFA"/>
    <w:rsid w:val="00DC4DC1"/>
    <w:rsid w:val="00DE2950"/>
    <w:rsid w:val="00DE5AB2"/>
    <w:rsid w:val="00DF2D44"/>
    <w:rsid w:val="00E03D6F"/>
    <w:rsid w:val="00E24BBB"/>
    <w:rsid w:val="00E260CC"/>
    <w:rsid w:val="00E31D20"/>
    <w:rsid w:val="00E32AC9"/>
    <w:rsid w:val="00E33576"/>
    <w:rsid w:val="00E42FD7"/>
    <w:rsid w:val="00E5073D"/>
    <w:rsid w:val="00E52A31"/>
    <w:rsid w:val="00E63C91"/>
    <w:rsid w:val="00E66818"/>
    <w:rsid w:val="00E77BBC"/>
    <w:rsid w:val="00E83262"/>
    <w:rsid w:val="00E8363C"/>
    <w:rsid w:val="00E945A7"/>
    <w:rsid w:val="00E94C93"/>
    <w:rsid w:val="00E963E7"/>
    <w:rsid w:val="00EA6573"/>
    <w:rsid w:val="00EB0BC4"/>
    <w:rsid w:val="00EB2199"/>
    <w:rsid w:val="00EB67B7"/>
    <w:rsid w:val="00EC40CC"/>
    <w:rsid w:val="00EC6F34"/>
    <w:rsid w:val="00EF1820"/>
    <w:rsid w:val="00F019B9"/>
    <w:rsid w:val="00F02BC0"/>
    <w:rsid w:val="00F046F6"/>
    <w:rsid w:val="00F15682"/>
    <w:rsid w:val="00F265B6"/>
    <w:rsid w:val="00F2720A"/>
    <w:rsid w:val="00F358B9"/>
    <w:rsid w:val="00F373AA"/>
    <w:rsid w:val="00F378E5"/>
    <w:rsid w:val="00F64342"/>
    <w:rsid w:val="00F70325"/>
    <w:rsid w:val="00F73E31"/>
    <w:rsid w:val="00F76991"/>
    <w:rsid w:val="00F83D47"/>
    <w:rsid w:val="00F87583"/>
    <w:rsid w:val="00F924BC"/>
    <w:rsid w:val="00F96FBC"/>
    <w:rsid w:val="00FA6864"/>
    <w:rsid w:val="00FB5596"/>
    <w:rsid w:val="00FC0CA7"/>
    <w:rsid w:val="00FC2E9D"/>
    <w:rsid w:val="00FD20C0"/>
    <w:rsid w:val="00FD6E1C"/>
    <w:rsid w:val="00FD7790"/>
    <w:rsid w:val="00FE29C4"/>
    <w:rsid w:val="00FE2B22"/>
    <w:rsid w:val="00FE5B74"/>
    <w:rsid w:val="00FE7DC9"/>
    <w:rsid w:val="00FF1260"/>
    <w:rsid w:val="00FF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F94B"/>
  <w15:chartTrackingRefBased/>
  <w15:docId w15:val="{1801A91C-7D5B-4311-A755-8767941A6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790"/>
    <w:pPr>
      <w:ind w:left="720"/>
      <w:contextualSpacing/>
    </w:pPr>
  </w:style>
  <w:style w:type="table" w:styleId="TableGrid">
    <w:name w:val="Table Grid"/>
    <w:basedOn w:val="TableNormal"/>
    <w:uiPriority w:val="39"/>
    <w:rsid w:val="00266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D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DBE"/>
  </w:style>
  <w:style w:type="paragraph" w:styleId="Footer">
    <w:name w:val="footer"/>
    <w:basedOn w:val="Normal"/>
    <w:link w:val="FooterChar"/>
    <w:uiPriority w:val="99"/>
    <w:unhideWhenUsed/>
    <w:rsid w:val="00A42D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DBE"/>
  </w:style>
  <w:style w:type="character" w:customStyle="1" w:styleId="s4">
    <w:name w:val="s4"/>
    <w:basedOn w:val="DefaultParagraphFont"/>
    <w:rsid w:val="00A502D6"/>
  </w:style>
  <w:style w:type="character" w:customStyle="1" w:styleId="s12">
    <w:name w:val="s12"/>
    <w:basedOn w:val="DefaultParagraphFont"/>
    <w:rsid w:val="00C95F91"/>
  </w:style>
  <w:style w:type="paragraph" w:customStyle="1" w:styleId="s9">
    <w:name w:val="s9"/>
    <w:basedOn w:val="Normal"/>
    <w:rsid w:val="006E40B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s2">
    <w:name w:val="s2"/>
    <w:basedOn w:val="DefaultParagraphFont"/>
    <w:rsid w:val="006E40B5"/>
  </w:style>
  <w:style w:type="character" w:customStyle="1" w:styleId="apple-converted-space">
    <w:name w:val="apple-converted-space"/>
    <w:basedOn w:val="DefaultParagraphFont"/>
    <w:rsid w:val="006E40B5"/>
  </w:style>
  <w:style w:type="character" w:customStyle="1" w:styleId="s10">
    <w:name w:val="s10"/>
    <w:basedOn w:val="DefaultParagraphFont"/>
    <w:rsid w:val="006E40B5"/>
  </w:style>
  <w:style w:type="paragraph" w:styleId="NormalWeb">
    <w:name w:val="Normal (Web)"/>
    <w:basedOn w:val="Normal"/>
    <w:uiPriority w:val="99"/>
    <w:semiHidden/>
    <w:unhideWhenUsed/>
    <w:rsid w:val="006E40B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s15">
    <w:name w:val="s15"/>
    <w:basedOn w:val="DefaultParagraphFont"/>
    <w:rsid w:val="000F62DC"/>
  </w:style>
  <w:style w:type="character" w:styleId="Hyperlink">
    <w:name w:val="Hyperlink"/>
    <w:basedOn w:val="DefaultParagraphFont"/>
    <w:uiPriority w:val="99"/>
    <w:unhideWhenUsed/>
    <w:rsid w:val="007E30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30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5BE8"/>
    <w:rPr>
      <w:color w:val="954F72" w:themeColor="followedHyperlink"/>
      <w:u w:val="single"/>
    </w:rPr>
  </w:style>
  <w:style w:type="paragraph" w:customStyle="1" w:styleId="p1">
    <w:name w:val="p1"/>
    <w:basedOn w:val="Normal"/>
    <w:rsid w:val="00AF58E7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AF58E7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AF58E7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paragraph" w:customStyle="1" w:styleId="li1">
    <w:name w:val="li1"/>
    <w:basedOn w:val="Normal"/>
    <w:rsid w:val="00CE7E26"/>
    <w:rPr>
      <w:rFonts w:ascii="Helvetica" w:hAnsi="Helvetica" w:cs="Times New Roman"/>
      <w:sz w:val="18"/>
      <w:szCs w:val="18"/>
    </w:rPr>
  </w:style>
  <w:style w:type="paragraph" w:customStyle="1" w:styleId="s5">
    <w:name w:val="s5"/>
    <w:basedOn w:val="Normal"/>
    <w:rsid w:val="009E4D8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s6">
    <w:name w:val="s6"/>
    <w:basedOn w:val="DefaultParagraphFont"/>
    <w:rsid w:val="009E4D87"/>
  </w:style>
  <w:style w:type="paragraph" w:customStyle="1" w:styleId="s3">
    <w:name w:val="s3"/>
    <w:basedOn w:val="Normal"/>
    <w:rsid w:val="009E4D8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s7">
    <w:name w:val="s7"/>
    <w:basedOn w:val="DefaultParagraphFont"/>
    <w:rsid w:val="009E4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6727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9245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7060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0517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5580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336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539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6017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9415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9950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0503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6043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462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9211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0156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2918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8329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588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2370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22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4762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9091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69463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1824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2071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147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0888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9715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3826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0427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6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3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4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1119">
          <w:marLeft w:val="0"/>
          <w:marRight w:val="81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مد  بن  احمد  بن محمد حكمي</dc:creator>
  <cp:keywords/>
  <dc:description/>
  <cp:lastModifiedBy>Abdulkarim Meraya</cp:lastModifiedBy>
  <cp:revision>5</cp:revision>
  <dcterms:created xsi:type="dcterms:W3CDTF">2025-09-23T01:18:00Z</dcterms:created>
  <dcterms:modified xsi:type="dcterms:W3CDTF">2025-09-23T07:39:00Z</dcterms:modified>
</cp:coreProperties>
</file>